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F7F8E" w14:textId="5CBF45CB" w:rsidR="001E2BDB" w:rsidRDefault="001E2BDB" w:rsidP="001E2BDB">
      <w:pPr>
        <w:spacing w:after="16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414726C1" w14:textId="77777777" w:rsidR="00F8281A" w:rsidRDefault="00F8281A" w:rsidP="00F8281A">
      <w:pPr>
        <w:spacing w:after="160"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90F4EE0" w14:textId="77777777" w:rsidR="003F2413" w:rsidRDefault="003F2413" w:rsidP="003F2413">
      <w:pPr>
        <w:pStyle w:val="CommentText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313A32">
        <w:rPr>
          <w:rFonts w:ascii="Arial" w:hAnsi="Arial" w:cs="Arial"/>
          <w:b/>
          <w:bCs/>
          <w:sz w:val="22"/>
          <w:szCs w:val="22"/>
        </w:rPr>
        <w:t>Limited receipt of support services among people with mild-to-moderate dementia: findings from the IDEAL cohort</w:t>
      </w:r>
    </w:p>
    <w:p w14:paraId="5B51D60B" w14:textId="77777777" w:rsidR="003F2413" w:rsidRDefault="003F2413" w:rsidP="003F2413">
      <w:pPr>
        <w:pStyle w:val="CommentText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D8D48C6" w14:textId="77777777" w:rsidR="003F2413" w:rsidRPr="001E61A5" w:rsidRDefault="003F2413" w:rsidP="003F2413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1E61A5">
        <w:rPr>
          <w:rFonts w:ascii="Arial" w:hAnsi="Arial" w:cs="Arial"/>
          <w:sz w:val="22"/>
          <w:szCs w:val="22"/>
        </w:rPr>
        <w:t xml:space="preserve">Jayden O. van </w:t>
      </w:r>
      <w:proofErr w:type="spellStart"/>
      <w:r w:rsidRPr="001E61A5">
        <w:rPr>
          <w:rFonts w:ascii="Arial" w:hAnsi="Arial" w:cs="Arial"/>
          <w:sz w:val="22"/>
          <w:szCs w:val="22"/>
        </w:rPr>
        <w:t>Horik</w:t>
      </w:r>
      <w:r w:rsidRPr="001E61A5">
        <w:rPr>
          <w:rFonts w:ascii="Arial" w:hAnsi="Arial" w:cs="Arial"/>
          <w:color w:val="737373"/>
          <w:sz w:val="21"/>
          <w:szCs w:val="21"/>
          <w:vertAlign w:val="superscript"/>
        </w:rPr>
        <w:t>a</w:t>
      </w:r>
      <w:r>
        <w:rPr>
          <w:rFonts w:ascii="Arial" w:hAnsi="Arial" w:cs="Arial"/>
          <w:color w:val="737373"/>
          <w:sz w:val="21"/>
          <w:szCs w:val="21"/>
          <w:vertAlign w:val="superscript"/>
        </w:rPr>
        <w:t>,b</w:t>
      </w:r>
      <w:proofErr w:type="spellEnd"/>
      <w:r w:rsidRPr="001E61A5">
        <w:rPr>
          <w:rFonts w:ascii="Arial" w:hAnsi="Arial" w:cs="Arial"/>
          <w:sz w:val="22"/>
          <w:szCs w:val="22"/>
        </w:rPr>
        <w:t xml:space="preserve">, Rachel </w:t>
      </w:r>
      <w:proofErr w:type="spellStart"/>
      <w:r w:rsidRPr="001E61A5">
        <w:rPr>
          <w:rFonts w:ascii="Arial" w:hAnsi="Arial" w:cs="Arial"/>
          <w:sz w:val="22"/>
          <w:szCs w:val="22"/>
        </w:rPr>
        <w:t>Collins</w:t>
      </w:r>
      <w:r w:rsidRPr="001E61A5">
        <w:rPr>
          <w:rFonts w:ascii="Arial" w:hAnsi="Arial" w:cs="Arial"/>
          <w:color w:val="737373"/>
          <w:sz w:val="21"/>
          <w:szCs w:val="21"/>
          <w:vertAlign w:val="superscript"/>
        </w:rPr>
        <w:t>a</w:t>
      </w:r>
      <w:proofErr w:type="spellEnd"/>
      <w:r w:rsidRPr="001E61A5">
        <w:rPr>
          <w:rFonts w:ascii="Arial" w:hAnsi="Arial" w:cs="Arial"/>
          <w:sz w:val="22"/>
          <w:szCs w:val="22"/>
        </w:rPr>
        <w:t xml:space="preserve">, Anthony </w:t>
      </w:r>
      <w:proofErr w:type="spellStart"/>
      <w:r w:rsidRPr="001E61A5">
        <w:rPr>
          <w:rFonts w:ascii="Arial" w:hAnsi="Arial" w:cs="Arial"/>
          <w:sz w:val="22"/>
          <w:szCs w:val="22"/>
        </w:rPr>
        <w:t>Martyr</w:t>
      </w:r>
      <w:r w:rsidRPr="001E61A5">
        <w:rPr>
          <w:rFonts w:ascii="Arial" w:hAnsi="Arial" w:cs="Arial"/>
          <w:color w:val="737373"/>
          <w:sz w:val="21"/>
          <w:szCs w:val="21"/>
          <w:vertAlign w:val="superscript"/>
        </w:rPr>
        <w:t>a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Pr="001E61A5">
        <w:rPr>
          <w:rFonts w:ascii="Arial" w:hAnsi="Arial" w:cs="Arial"/>
          <w:sz w:val="22"/>
          <w:szCs w:val="22"/>
        </w:rPr>
        <w:t xml:space="preserve">Catherine </w:t>
      </w:r>
      <w:proofErr w:type="spellStart"/>
      <w:r w:rsidRPr="001E61A5">
        <w:rPr>
          <w:rFonts w:ascii="Arial" w:hAnsi="Arial" w:cs="Arial"/>
          <w:sz w:val="22"/>
          <w:szCs w:val="22"/>
        </w:rPr>
        <w:t>Henderson</w:t>
      </w:r>
      <w:r>
        <w:rPr>
          <w:rFonts w:ascii="Arial" w:hAnsi="Arial" w:cs="Arial"/>
          <w:color w:val="737373"/>
          <w:sz w:val="21"/>
          <w:szCs w:val="21"/>
          <w:vertAlign w:val="superscript"/>
        </w:rPr>
        <w:t>c</w:t>
      </w:r>
      <w:proofErr w:type="spellEnd"/>
      <w:r>
        <w:rPr>
          <w:rFonts w:ascii="Arial" w:hAnsi="Arial" w:cs="Arial"/>
          <w:sz w:val="22"/>
          <w:szCs w:val="22"/>
        </w:rPr>
        <w:t xml:space="preserve">, Roy W </w:t>
      </w:r>
      <w:proofErr w:type="spellStart"/>
      <w:r>
        <w:rPr>
          <w:rFonts w:ascii="Arial" w:hAnsi="Arial" w:cs="Arial"/>
          <w:sz w:val="22"/>
          <w:szCs w:val="22"/>
        </w:rPr>
        <w:t>Jones</w:t>
      </w:r>
      <w:r>
        <w:rPr>
          <w:rFonts w:ascii="Arial" w:hAnsi="Arial" w:cs="Arial"/>
          <w:sz w:val="22"/>
          <w:szCs w:val="22"/>
          <w:vertAlign w:val="superscript"/>
        </w:rPr>
        <w:t>d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Pr="001E61A5">
        <w:rPr>
          <w:rFonts w:ascii="Arial" w:hAnsi="Arial" w:cs="Arial"/>
          <w:sz w:val="22"/>
          <w:szCs w:val="22"/>
        </w:rPr>
        <w:t xml:space="preserve">Martin </w:t>
      </w:r>
      <w:proofErr w:type="spellStart"/>
      <w:r w:rsidRPr="001E61A5">
        <w:rPr>
          <w:rFonts w:ascii="Arial" w:hAnsi="Arial" w:cs="Arial"/>
          <w:sz w:val="22"/>
          <w:szCs w:val="22"/>
        </w:rPr>
        <w:t>Knapp</w:t>
      </w:r>
      <w:r>
        <w:rPr>
          <w:rFonts w:ascii="Arial" w:hAnsi="Arial" w:cs="Arial"/>
          <w:color w:val="737373"/>
          <w:sz w:val="21"/>
          <w:szCs w:val="21"/>
          <w:vertAlign w:val="superscript"/>
        </w:rPr>
        <w:t>c</w:t>
      </w:r>
      <w:proofErr w:type="spellEnd"/>
      <w:r w:rsidRPr="001E61A5">
        <w:rPr>
          <w:rFonts w:ascii="Arial" w:hAnsi="Arial" w:cs="Arial"/>
          <w:sz w:val="22"/>
          <w:szCs w:val="22"/>
        </w:rPr>
        <w:t xml:space="preserve">, Catherine </w:t>
      </w:r>
      <w:proofErr w:type="spellStart"/>
      <w:r w:rsidRPr="001E61A5">
        <w:rPr>
          <w:rFonts w:ascii="Arial" w:hAnsi="Arial" w:cs="Arial"/>
          <w:sz w:val="22"/>
          <w:szCs w:val="22"/>
        </w:rPr>
        <w:t>Quinn</w:t>
      </w:r>
      <w:r>
        <w:rPr>
          <w:rFonts w:ascii="Arial" w:hAnsi="Arial" w:cs="Arial"/>
          <w:sz w:val="22"/>
          <w:szCs w:val="22"/>
          <w:vertAlign w:val="superscript"/>
        </w:rPr>
        <w:t>e,f</w:t>
      </w:r>
      <w:proofErr w:type="spellEnd"/>
      <w:r w:rsidRPr="001E61A5">
        <w:rPr>
          <w:rFonts w:ascii="Arial" w:hAnsi="Arial" w:cs="Arial"/>
          <w:sz w:val="22"/>
          <w:szCs w:val="22"/>
        </w:rPr>
        <w:t xml:space="preserve">, Jeanette </w:t>
      </w:r>
      <w:proofErr w:type="spellStart"/>
      <w:r w:rsidRPr="001E61A5">
        <w:rPr>
          <w:rFonts w:ascii="Arial" w:hAnsi="Arial" w:cs="Arial"/>
          <w:sz w:val="22"/>
          <w:szCs w:val="22"/>
        </w:rPr>
        <w:t>Thom</w:t>
      </w:r>
      <w:r>
        <w:rPr>
          <w:rFonts w:ascii="Arial" w:hAnsi="Arial" w:cs="Arial"/>
          <w:sz w:val="22"/>
          <w:szCs w:val="22"/>
          <w:vertAlign w:val="superscript"/>
        </w:rPr>
        <w:t>g</w:t>
      </w:r>
      <w:proofErr w:type="spellEnd"/>
      <w:r>
        <w:rPr>
          <w:rFonts w:ascii="Arial" w:hAnsi="Arial" w:cs="Arial"/>
          <w:sz w:val="22"/>
          <w:szCs w:val="22"/>
        </w:rPr>
        <w:t xml:space="preserve">, Christina </w:t>
      </w:r>
      <w:proofErr w:type="spellStart"/>
      <w:r>
        <w:rPr>
          <w:rFonts w:ascii="Arial" w:hAnsi="Arial" w:cs="Arial"/>
          <w:sz w:val="22"/>
          <w:szCs w:val="22"/>
        </w:rPr>
        <w:t>Victor</w:t>
      </w:r>
      <w:r>
        <w:rPr>
          <w:rFonts w:ascii="Arial" w:hAnsi="Arial" w:cs="Arial"/>
          <w:sz w:val="22"/>
          <w:szCs w:val="22"/>
          <w:vertAlign w:val="superscript"/>
        </w:rPr>
        <w:t>h</w:t>
      </w:r>
      <w:proofErr w:type="spellEnd"/>
      <w:r w:rsidRPr="001E61A5">
        <w:rPr>
          <w:rFonts w:ascii="Arial" w:hAnsi="Arial" w:cs="Arial"/>
          <w:sz w:val="22"/>
          <w:szCs w:val="22"/>
        </w:rPr>
        <w:t xml:space="preserve"> and Linda </w:t>
      </w:r>
      <w:proofErr w:type="spellStart"/>
      <w:r w:rsidRPr="001E61A5">
        <w:rPr>
          <w:rFonts w:ascii="Arial" w:hAnsi="Arial" w:cs="Arial"/>
          <w:sz w:val="22"/>
          <w:szCs w:val="22"/>
        </w:rPr>
        <w:t>Clare</w:t>
      </w:r>
      <w:r w:rsidRPr="001E61A5">
        <w:rPr>
          <w:rFonts w:ascii="Arial" w:hAnsi="Arial" w:cs="Arial"/>
          <w:color w:val="737373"/>
          <w:sz w:val="21"/>
          <w:szCs w:val="21"/>
          <w:vertAlign w:val="superscript"/>
        </w:rPr>
        <w:t>a</w:t>
      </w:r>
      <w:r>
        <w:rPr>
          <w:rFonts w:ascii="Arial" w:hAnsi="Arial" w:cs="Arial"/>
          <w:color w:val="737373"/>
          <w:sz w:val="21"/>
          <w:szCs w:val="21"/>
          <w:vertAlign w:val="superscript"/>
        </w:rPr>
        <w:t>,i</w:t>
      </w:r>
      <w:proofErr w:type="spellEnd"/>
      <w:r w:rsidRPr="001E61A5">
        <w:rPr>
          <w:rFonts w:ascii="Arial" w:hAnsi="Arial" w:cs="Arial"/>
          <w:sz w:val="22"/>
          <w:szCs w:val="22"/>
        </w:rPr>
        <w:t>, on behalf of the IDEAL Programme Team</w:t>
      </w:r>
    </w:p>
    <w:p w14:paraId="602DB988" w14:textId="77777777" w:rsidR="003F2413" w:rsidRDefault="003F2413" w:rsidP="003F241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  <w:vertAlign w:val="superscript"/>
        </w:rPr>
      </w:pPr>
    </w:p>
    <w:p w14:paraId="55337BEF" w14:textId="77777777" w:rsidR="003F2413" w:rsidRDefault="003F2413" w:rsidP="003F241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E61A5">
        <w:rPr>
          <w:rFonts w:ascii="Arial" w:hAnsi="Arial" w:cs="Arial"/>
          <w:sz w:val="22"/>
          <w:szCs w:val="22"/>
          <w:vertAlign w:val="superscript"/>
        </w:rPr>
        <w:t>a</w:t>
      </w:r>
      <w:r w:rsidRPr="001E61A5">
        <w:rPr>
          <w:rFonts w:ascii="Arial" w:hAnsi="Arial" w:cs="Arial"/>
          <w:sz w:val="22"/>
          <w:szCs w:val="22"/>
        </w:rPr>
        <w:t xml:space="preserve"> REACH: The Centre for Research in Ageing and Cognitive Health, University of Exeter, Exeter, UK</w:t>
      </w:r>
    </w:p>
    <w:p w14:paraId="33265E63" w14:textId="77777777" w:rsidR="003F2413" w:rsidRDefault="003F2413" w:rsidP="003F241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1E61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linical Trials Unit, University of Exeter Medical School, Exeter, UK</w:t>
      </w:r>
    </w:p>
    <w:p w14:paraId="61FFB848" w14:textId="77777777" w:rsidR="003F2413" w:rsidRDefault="003F2413" w:rsidP="003F241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 w:rsidRPr="001E61A5">
        <w:rPr>
          <w:rFonts w:ascii="Arial" w:hAnsi="Arial" w:cs="Arial"/>
          <w:sz w:val="22"/>
          <w:szCs w:val="22"/>
        </w:rPr>
        <w:t xml:space="preserve"> Care Policy and Evaluation Centre, London School of Economics and Political Science, London, UK</w:t>
      </w:r>
    </w:p>
    <w:p w14:paraId="2A4D8477" w14:textId="77777777" w:rsidR="003F2413" w:rsidRPr="00566834" w:rsidRDefault="003F2413" w:rsidP="003F2413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d </w:t>
      </w:r>
      <w:r w:rsidRPr="00566834">
        <w:rPr>
          <w:rFonts w:ascii="Arial" w:hAnsi="Arial" w:cs="Arial"/>
          <w:sz w:val="22"/>
          <w:szCs w:val="22"/>
        </w:rPr>
        <w:t>RICE</w:t>
      </w:r>
      <w:r>
        <w:rPr>
          <w:rFonts w:ascii="Arial" w:hAnsi="Arial" w:cs="Arial"/>
          <w:sz w:val="22"/>
          <w:szCs w:val="22"/>
        </w:rPr>
        <w:t>:</w:t>
      </w:r>
      <w:r w:rsidRPr="00566834">
        <w:rPr>
          <w:rFonts w:ascii="Arial" w:hAnsi="Arial" w:cs="Arial"/>
          <w:sz w:val="22"/>
          <w:szCs w:val="22"/>
        </w:rPr>
        <w:t xml:space="preserve"> </w:t>
      </w:r>
      <w:r w:rsidRPr="00210811">
        <w:rPr>
          <w:rFonts w:ascii="Arial" w:hAnsi="Arial" w:cs="Arial"/>
          <w:sz w:val="22"/>
          <w:szCs w:val="22"/>
        </w:rPr>
        <w:t>The Research Institute for the Care of Older People</w:t>
      </w:r>
      <w:r>
        <w:rPr>
          <w:rFonts w:ascii="Arial" w:hAnsi="Arial" w:cs="Arial"/>
          <w:sz w:val="22"/>
          <w:szCs w:val="22"/>
        </w:rPr>
        <w:t xml:space="preserve">, </w:t>
      </w:r>
      <w:r w:rsidRPr="00566834">
        <w:rPr>
          <w:rFonts w:ascii="Arial" w:hAnsi="Arial" w:cs="Arial"/>
          <w:sz w:val="22"/>
          <w:szCs w:val="22"/>
        </w:rPr>
        <w:t>Royal United Hospital</w:t>
      </w:r>
      <w:r>
        <w:rPr>
          <w:rFonts w:ascii="Arial" w:hAnsi="Arial" w:cs="Arial"/>
          <w:sz w:val="22"/>
          <w:szCs w:val="22"/>
        </w:rPr>
        <w:t>s</w:t>
      </w:r>
      <w:r w:rsidRPr="00566834">
        <w:rPr>
          <w:rFonts w:ascii="Arial" w:hAnsi="Arial" w:cs="Arial"/>
          <w:sz w:val="22"/>
          <w:szCs w:val="22"/>
        </w:rPr>
        <w:t>, Bath</w:t>
      </w:r>
      <w:r>
        <w:rPr>
          <w:rFonts w:ascii="Arial" w:hAnsi="Arial" w:cs="Arial"/>
          <w:sz w:val="22"/>
          <w:szCs w:val="22"/>
        </w:rPr>
        <w:t xml:space="preserve">, </w:t>
      </w:r>
      <w:r w:rsidRPr="00566834">
        <w:rPr>
          <w:rFonts w:ascii="Arial" w:hAnsi="Arial" w:cs="Arial"/>
          <w:sz w:val="22"/>
          <w:szCs w:val="22"/>
        </w:rPr>
        <w:t>UK</w:t>
      </w:r>
    </w:p>
    <w:p w14:paraId="7ADF88B1" w14:textId="77777777" w:rsidR="003F2413" w:rsidRDefault="003F2413" w:rsidP="003F2413">
      <w:pPr>
        <w:pStyle w:val="Comment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e</w:t>
      </w:r>
      <w:r w:rsidRPr="0037416D">
        <w:rPr>
          <w:rFonts w:ascii="Arial" w:hAnsi="Arial" w:cs="Arial"/>
          <w:sz w:val="22"/>
          <w:szCs w:val="22"/>
        </w:rPr>
        <w:t xml:space="preserve"> The Centre for Applied Dementia Studies, University of Bradford, Bradford,</w:t>
      </w:r>
      <w:r>
        <w:rPr>
          <w:rFonts w:ascii="Arial" w:hAnsi="Arial" w:cs="Arial"/>
          <w:sz w:val="22"/>
          <w:szCs w:val="22"/>
        </w:rPr>
        <w:t xml:space="preserve"> UK</w:t>
      </w:r>
    </w:p>
    <w:p w14:paraId="6C8BE8BB" w14:textId="77777777" w:rsidR="003F2413" w:rsidRDefault="003F2413" w:rsidP="003F2413">
      <w:pPr>
        <w:pStyle w:val="Comment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f </w:t>
      </w:r>
      <w:r w:rsidRPr="00C56D46">
        <w:rPr>
          <w:rFonts w:ascii="Arial" w:hAnsi="Arial" w:cs="Arial"/>
          <w:sz w:val="22"/>
          <w:szCs w:val="22"/>
        </w:rPr>
        <w:t xml:space="preserve">Wolfson Centre for Applied Health Research, Bradford, </w:t>
      </w:r>
      <w:r>
        <w:rPr>
          <w:rFonts w:ascii="Arial" w:hAnsi="Arial" w:cs="Arial"/>
          <w:sz w:val="22"/>
          <w:szCs w:val="22"/>
        </w:rPr>
        <w:t>UK</w:t>
      </w:r>
    </w:p>
    <w:p w14:paraId="4E6C46A4" w14:textId="77777777" w:rsidR="003F2413" w:rsidRDefault="003F2413" w:rsidP="003F2413">
      <w:pPr>
        <w:pStyle w:val="CommentText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g </w:t>
      </w:r>
      <w:r w:rsidRPr="001E61A5">
        <w:rPr>
          <w:rFonts w:ascii="Arial" w:hAnsi="Arial" w:cs="Arial"/>
          <w:sz w:val="22"/>
          <w:szCs w:val="22"/>
          <w:shd w:val="clear" w:color="auto" w:fill="FFFFFF"/>
        </w:rPr>
        <w:t>School of Medical Sciences, University of New South Wales, Sydney, Australia</w:t>
      </w:r>
    </w:p>
    <w:p w14:paraId="2ADEF365" w14:textId="77777777" w:rsidR="003F2413" w:rsidRDefault="003F2413" w:rsidP="003F2413">
      <w:pPr>
        <w:pStyle w:val="Comment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h </w:t>
      </w:r>
      <w:r w:rsidRPr="00210811">
        <w:rPr>
          <w:rFonts w:ascii="Arial" w:hAnsi="Arial" w:cs="Arial"/>
          <w:sz w:val="22"/>
          <w:szCs w:val="22"/>
        </w:rPr>
        <w:t>College of Health, Medicine and Life Sciences, Department of Health Sciences, Brunel University London, U</w:t>
      </w:r>
      <w:r>
        <w:rPr>
          <w:rFonts w:ascii="Arial" w:hAnsi="Arial" w:cs="Arial"/>
          <w:sz w:val="22"/>
          <w:szCs w:val="22"/>
        </w:rPr>
        <w:t>K</w:t>
      </w:r>
    </w:p>
    <w:p w14:paraId="462C4029" w14:textId="77777777" w:rsidR="003F2413" w:rsidRPr="00210811" w:rsidRDefault="003F2413" w:rsidP="003F2413">
      <w:pPr>
        <w:spacing w:after="16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i</w:t>
      </w:r>
      <w:proofErr w:type="spellEnd"/>
      <w:r w:rsidRPr="00566834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 </w:t>
      </w:r>
      <w:r w:rsidRPr="00566834">
        <w:rPr>
          <w:rFonts w:ascii="Arial" w:hAnsi="Arial" w:cs="Arial"/>
          <w:sz w:val="22"/>
          <w:szCs w:val="22"/>
          <w:shd w:val="clear" w:color="auto" w:fill="FFFFFF"/>
        </w:rPr>
        <w:t>NIHR Applied Research Collaboration South-West Peninsula, UK</w:t>
      </w:r>
    </w:p>
    <w:p w14:paraId="148C2F5C" w14:textId="0B67A533" w:rsidR="005936B6" w:rsidRDefault="005936B6"/>
    <w:p w14:paraId="223944F6" w14:textId="6ECED1D8" w:rsidR="000D2406" w:rsidRDefault="000D2406"/>
    <w:p w14:paraId="60D95EF3" w14:textId="16D354C1" w:rsidR="00BD67AC" w:rsidRPr="00BD67AC" w:rsidRDefault="00BD67AC">
      <w:pPr>
        <w:rPr>
          <w:b/>
          <w:bCs/>
        </w:rPr>
      </w:pPr>
      <w:r w:rsidRPr="008E5ECA">
        <w:rPr>
          <w:rFonts w:ascii="Arial" w:hAnsi="Arial" w:cs="Arial"/>
          <w:b/>
          <w:bCs/>
          <w:sz w:val="22"/>
          <w:szCs w:val="22"/>
        </w:rPr>
        <w:t>Table 1:</w:t>
      </w:r>
      <w:r w:rsidRPr="00BD67AC">
        <w:rPr>
          <w:b/>
          <w:bCs/>
        </w:rPr>
        <w:t xml:space="preserve"> </w:t>
      </w:r>
      <w:r w:rsidR="008E5ECA">
        <w:rPr>
          <w:rFonts w:ascii="Arial" w:hAnsi="Arial" w:cs="Arial"/>
          <w:sz w:val="22"/>
          <w:szCs w:val="22"/>
        </w:rPr>
        <w:t>Support services</w:t>
      </w:r>
      <w:r w:rsidR="008E5ECA">
        <w:rPr>
          <w:rFonts w:ascii="Arial" w:hAnsi="Arial" w:cs="Arial"/>
          <w:color w:val="000000" w:themeColor="text1"/>
          <w:sz w:val="22"/>
          <w:szCs w:val="22"/>
        </w:rPr>
        <w:t xml:space="preserve"> questions</w:t>
      </w:r>
      <w:r w:rsidR="008E5ECA" w:rsidRPr="001E61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E5ECA">
        <w:rPr>
          <w:rFonts w:ascii="Arial" w:hAnsi="Arial" w:cs="Arial"/>
          <w:color w:val="000000" w:themeColor="text1"/>
          <w:sz w:val="22"/>
          <w:szCs w:val="22"/>
        </w:rPr>
        <w:t>asked of people living with dementia</w:t>
      </w:r>
      <w:r w:rsidR="008E5ECA" w:rsidRPr="001E61A5">
        <w:rPr>
          <w:rFonts w:ascii="Arial" w:hAnsi="Arial" w:cs="Arial"/>
          <w:color w:val="000000" w:themeColor="text1"/>
          <w:sz w:val="22"/>
          <w:szCs w:val="22"/>
        </w:rPr>
        <w:t xml:space="preserve"> and informants</w:t>
      </w:r>
      <w:r w:rsidR="008E5ECA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9994590" w14:textId="77777777" w:rsidR="000D2406" w:rsidRDefault="000D2406"/>
    <w:p w14:paraId="09EF47C9" w14:textId="13A3CB51" w:rsidR="00F8281A" w:rsidRPr="000D2406" w:rsidRDefault="005936B6">
      <w:pPr>
        <w:rPr>
          <w:rFonts w:ascii="Arial" w:hAnsi="Arial" w:cs="Arial"/>
          <w:sz w:val="22"/>
          <w:szCs w:val="22"/>
        </w:rPr>
      </w:pPr>
      <w:r w:rsidRPr="000D2406">
        <w:rPr>
          <w:rFonts w:ascii="Arial" w:hAnsi="Arial" w:cs="Arial"/>
          <w:b/>
          <w:bCs/>
          <w:sz w:val="22"/>
          <w:szCs w:val="22"/>
        </w:rPr>
        <w:t xml:space="preserve">Tables </w:t>
      </w:r>
      <w:r w:rsidR="00BD67AC">
        <w:rPr>
          <w:rFonts w:ascii="Arial" w:hAnsi="Arial" w:cs="Arial"/>
          <w:b/>
          <w:bCs/>
          <w:sz w:val="22"/>
          <w:szCs w:val="22"/>
        </w:rPr>
        <w:t>2</w:t>
      </w:r>
      <w:r w:rsidRPr="000D2406">
        <w:rPr>
          <w:rFonts w:ascii="Arial" w:hAnsi="Arial" w:cs="Arial"/>
          <w:b/>
          <w:bCs/>
          <w:sz w:val="22"/>
          <w:szCs w:val="22"/>
        </w:rPr>
        <w:t>-</w:t>
      </w:r>
      <w:r w:rsidR="00BD67AC">
        <w:rPr>
          <w:rFonts w:ascii="Arial" w:hAnsi="Arial" w:cs="Arial"/>
          <w:b/>
          <w:bCs/>
          <w:sz w:val="22"/>
          <w:szCs w:val="22"/>
        </w:rPr>
        <w:t>6</w:t>
      </w:r>
      <w:r w:rsidRPr="000D2406">
        <w:rPr>
          <w:rFonts w:ascii="Arial" w:hAnsi="Arial" w:cs="Arial"/>
          <w:b/>
          <w:bCs/>
          <w:sz w:val="22"/>
          <w:szCs w:val="22"/>
        </w:rPr>
        <w:t>:</w:t>
      </w:r>
      <w:r w:rsidR="007B0F1E" w:rsidRPr="000D2406">
        <w:rPr>
          <w:rFonts w:ascii="Arial" w:hAnsi="Arial" w:cs="Arial"/>
          <w:sz w:val="22"/>
          <w:szCs w:val="22"/>
        </w:rPr>
        <w:t xml:space="preserve"> </w:t>
      </w:r>
      <w:r w:rsidR="0029052B" w:rsidRPr="000D2406">
        <w:rPr>
          <w:rFonts w:ascii="Arial" w:hAnsi="Arial" w:cs="Arial"/>
          <w:sz w:val="22"/>
          <w:szCs w:val="22"/>
        </w:rPr>
        <w:t>D</w:t>
      </w:r>
      <w:r w:rsidR="007B0F1E" w:rsidRPr="000D2406">
        <w:rPr>
          <w:rFonts w:ascii="Arial" w:hAnsi="Arial" w:cs="Arial"/>
          <w:sz w:val="22"/>
          <w:szCs w:val="22"/>
        </w:rPr>
        <w:t xml:space="preserve">emographic measures retained in </w:t>
      </w:r>
      <w:r w:rsidR="0029052B" w:rsidRPr="000D2406">
        <w:rPr>
          <w:rFonts w:ascii="Arial" w:hAnsi="Arial" w:cs="Arial"/>
          <w:sz w:val="22"/>
          <w:szCs w:val="22"/>
        </w:rPr>
        <w:t>people living with dementia</w:t>
      </w:r>
      <w:r w:rsidR="007B0F1E" w:rsidRPr="000D2406">
        <w:rPr>
          <w:rFonts w:ascii="Arial" w:hAnsi="Arial" w:cs="Arial"/>
          <w:sz w:val="22"/>
          <w:szCs w:val="22"/>
        </w:rPr>
        <w:t xml:space="preserve"> an</w:t>
      </w:r>
      <w:r w:rsidR="00692962" w:rsidRPr="000D2406">
        <w:rPr>
          <w:rFonts w:ascii="Arial" w:hAnsi="Arial" w:cs="Arial"/>
          <w:sz w:val="22"/>
          <w:szCs w:val="22"/>
        </w:rPr>
        <w:t>d informant minimal models (GLM</w:t>
      </w:r>
      <w:r w:rsidR="007B0F1E" w:rsidRPr="000D2406">
        <w:rPr>
          <w:rFonts w:ascii="Arial" w:hAnsi="Arial" w:cs="Arial"/>
          <w:sz w:val="22"/>
          <w:szCs w:val="22"/>
        </w:rPr>
        <w:t>)</w:t>
      </w:r>
      <w:r w:rsidR="0029052B" w:rsidRPr="000D2406">
        <w:rPr>
          <w:rFonts w:ascii="Arial" w:hAnsi="Arial" w:cs="Arial"/>
          <w:sz w:val="22"/>
          <w:szCs w:val="22"/>
        </w:rPr>
        <w:t xml:space="preserve"> for </w:t>
      </w:r>
      <w:r w:rsidR="000D2406" w:rsidRPr="000D2406">
        <w:rPr>
          <w:rFonts w:ascii="Arial" w:hAnsi="Arial" w:cs="Arial"/>
          <w:sz w:val="22"/>
          <w:szCs w:val="22"/>
        </w:rPr>
        <w:t>receipt of</w:t>
      </w:r>
      <w:r w:rsidR="0029052B" w:rsidRPr="000D2406">
        <w:rPr>
          <w:rFonts w:ascii="Arial" w:hAnsi="Arial" w:cs="Arial"/>
          <w:sz w:val="22"/>
          <w:szCs w:val="22"/>
        </w:rPr>
        <w:t xml:space="preserve"> </w:t>
      </w:r>
      <w:r w:rsidR="000D2406" w:rsidRPr="000D2406">
        <w:rPr>
          <w:rFonts w:ascii="Arial" w:hAnsi="Arial" w:cs="Arial"/>
          <w:sz w:val="22"/>
          <w:szCs w:val="22"/>
        </w:rPr>
        <w:t>respective support services</w:t>
      </w:r>
      <w:r w:rsidR="0029052B" w:rsidRPr="000D2406">
        <w:rPr>
          <w:rFonts w:ascii="Arial" w:hAnsi="Arial" w:cs="Arial"/>
          <w:sz w:val="22"/>
          <w:szCs w:val="22"/>
        </w:rPr>
        <w:t>.</w:t>
      </w:r>
      <w:r w:rsidRPr="000D2406">
        <w:rPr>
          <w:rFonts w:ascii="Arial" w:hAnsi="Arial" w:cs="Arial"/>
          <w:sz w:val="22"/>
          <w:szCs w:val="22"/>
        </w:rPr>
        <w:t xml:space="preserve"> </w:t>
      </w:r>
      <w:r w:rsidR="007B0F1E" w:rsidRPr="000D2406">
        <w:rPr>
          <w:rFonts w:ascii="Arial" w:hAnsi="Arial" w:cs="Arial"/>
          <w:sz w:val="22"/>
          <w:szCs w:val="22"/>
        </w:rPr>
        <w:t xml:space="preserve"> </w:t>
      </w:r>
    </w:p>
    <w:p w14:paraId="38C38EDD" w14:textId="77777777" w:rsidR="000D2406" w:rsidRDefault="000D2406">
      <w:pPr>
        <w:rPr>
          <w:rFonts w:ascii="Arial" w:hAnsi="Arial" w:cs="Arial"/>
          <w:color w:val="C00000"/>
          <w:sz w:val="22"/>
          <w:szCs w:val="22"/>
        </w:rPr>
      </w:pPr>
    </w:p>
    <w:p w14:paraId="4B3B840A" w14:textId="6D6D79AA" w:rsidR="008E5ECA" w:rsidRDefault="008E5ECA">
      <w:pPr>
        <w:rPr>
          <w:rFonts w:ascii="Arial" w:hAnsi="Arial" w:cs="Arial"/>
          <w:b/>
          <w:bCs/>
          <w:sz w:val="22"/>
          <w:szCs w:val="22"/>
        </w:rPr>
      </w:pPr>
    </w:p>
    <w:p w14:paraId="1BE163A6" w14:textId="77777777" w:rsidR="001245EA" w:rsidRDefault="001245EA">
      <w:pPr>
        <w:rPr>
          <w:rFonts w:ascii="Arial" w:hAnsi="Arial" w:cs="Arial"/>
          <w:sz w:val="22"/>
          <w:szCs w:val="22"/>
        </w:rPr>
      </w:pPr>
    </w:p>
    <w:p w14:paraId="0D66BBE5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569C4F09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6584B310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6FCE2A67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7F97C0BB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06AEDF4C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FAF20BC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BFA5302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3B36421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6E3772D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27390C83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234E859B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8883354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3302192F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218B03A7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48B627F9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1740AE99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16335FF8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1EE599F5" w14:textId="77777777" w:rsidR="008E5ECA" w:rsidRDefault="008E5ECA">
      <w:pPr>
        <w:rPr>
          <w:rFonts w:ascii="Arial" w:hAnsi="Arial" w:cs="Arial"/>
          <w:sz w:val="22"/>
          <w:szCs w:val="22"/>
        </w:rPr>
      </w:pPr>
    </w:p>
    <w:p w14:paraId="7593C73A" w14:textId="4BA676DB" w:rsidR="008E5ECA" w:rsidRPr="001E61A5" w:rsidRDefault="008E5ECA" w:rsidP="008E5ECA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E61A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1</w:t>
      </w:r>
      <w:r w:rsidR="00D07B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M</w:t>
      </w:r>
      <w:r w:rsidRPr="001E61A5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7009C">
        <w:rPr>
          <w:rFonts w:ascii="Arial" w:hAnsi="Arial" w:cs="Arial"/>
          <w:sz w:val="22"/>
          <w:szCs w:val="22"/>
        </w:rPr>
        <w:t>Q</w:t>
      </w:r>
      <w:r>
        <w:rPr>
          <w:rFonts w:ascii="Arial" w:hAnsi="Arial" w:cs="Arial"/>
          <w:color w:val="000000" w:themeColor="text1"/>
          <w:sz w:val="22"/>
          <w:szCs w:val="22"/>
        </w:rPr>
        <w:t>uestions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sked of people living with dementia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 and informan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7009C">
        <w:rPr>
          <w:rFonts w:ascii="Arial" w:hAnsi="Arial" w:cs="Arial"/>
          <w:color w:val="000000" w:themeColor="text1"/>
          <w:sz w:val="22"/>
          <w:szCs w:val="22"/>
        </w:rPr>
        <w:t>about support service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</w:tblGrid>
      <w:tr w:rsidR="008E5ECA" w:rsidRPr="009B542D" w14:paraId="0C900E02" w14:textId="77777777" w:rsidTr="00120BE2">
        <w:trPr>
          <w:trHeight w:val="132"/>
        </w:trPr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414EF169" w14:textId="77777777" w:rsidR="008E5ECA" w:rsidRPr="009B542D" w:rsidRDefault="008E5ECA" w:rsidP="00120BE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4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</w:tr>
      <w:tr w:rsidR="008E5ECA" w:rsidRPr="009B542D" w14:paraId="05D43F5A" w14:textId="77777777" w:rsidTr="00120BE2">
        <w:tc>
          <w:tcPr>
            <w:tcW w:w="8789" w:type="dxa"/>
          </w:tcPr>
          <w:p w14:paraId="0D76136F" w14:textId="77777777" w:rsidR="008E5ECA" w:rsidRPr="009B542D" w:rsidRDefault="008E5ECA" w:rsidP="00120BE2">
            <w:pPr>
              <w:ind w:left="177" w:hanging="177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4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ople living with dementia</w:t>
            </w:r>
          </w:p>
        </w:tc>
      </w:tr>
      <w:tr w:rsidR="008E5ECA" w:rsidRPr="009B542D" w14:paraId="1DA8B31E" w14:textId="77777777" w:rsidTr="00120BE2">
        <w:tc>
          <w:tcPr>
            <w:tcW w:w="8789" w:type="dxa"/>
          </w:tcPr>
          <w:p w14:paraId="3A8F11C0" w14:textId="77777777" w:rsidR="008E5ECA" w:rsidRPr="009B09CD" w:rsidRDefault="008E5ECA" w:rsidP="00120BE2">
            <w:pPr>
              <w:ind w:left="744" w:hanging="425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1a. </w:t>
            </w:r>
            <w:r w:rsidRPr="009B09C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amed health professional:</w:t>
            </w:r>
            <w:r w:rsidRPr="009B09C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B09C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s there a named health professional whom you can contact at any time, for example a care coordinator, key worker or specialist nurse?</w:t>
            </w:r>
          </w:p>
        </w:tc>
      </w:tr>
      <w:tr w:rsidR="008E5ECA" w:rsidRPr="009B542D" w14:paraId="608D079B" w14:textId="77777777" w:rsidTr="00120BE2">
        <w:tc>
          <w:tcPr>
            <w:tcW w:w="8789" w:type="dxa"/>
          </w:tcPr>
          <w:p w14:paraId="6BEC3A7F" w14:textId="77777777" w:rsidR="008E5ECA" w:rsidRPr="009B09CD" w:rsidRDefault="008E5ECA" w:rsidP="00120BE2">
            <w:pPr>
              <w:ind w:left="744" w:hanging="425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1b. </w:t>
            </w:r>
            <w:r w:rsidRPr="009B09C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</w:t>
            </w:r>
            <w:r w:rsidRPr="009B09C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alth professional in place due to dementia diagnosis:</w:t>
            </w:r>
            <w:r w:rsidRPr="009B09C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Is the health professional available because of the dementia diagnosis?</w:t>
            </w:r>
          </w:p>
        </w:tc>
      </w:tr>
      <w:tr w:rsidR="008E5ECA" w:rsidRPr="009B542D" w14:paraId="61B9CEC1" w14:textId="77777777" w:rsidTr="00120BE2">
        <w:tc>
          <w:tcPr>
            <w:tcW w:w="8789" w:type="dxa"/>
          </w:tcPr>
          <w:p w14:paraId="1D69ADB0" w14:textId="77777777" w:rsidR="008E5ECA" w:rsidRPr="009B09CD" w:rsidRDefault="008E5ECA" w:rsidP="008E5EC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09C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9B09C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ceived information or educational materials:</w:t>
            </w:r>
            <w:r w:rsidRPr="009B09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B09C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ve you received any information or educational materials to help with your diagnosis?</w:t>
            </w:r>
            <w:r w:rsidRPr="009B09C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A38ED62" w14:textId="77777777" w:rsidR="008E5ECA" w:rsidRPr="009B09CD" w:rsidRDefault="008E5ECA" w:rsidP="008E5EC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09C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terventions:</w:t>
            </w:r>
            <w:r w:rsidRPr="009B09C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Have you taken part in any intervention (e.g. a support group, sessions with a psychologist, etc.) to help you with your diagnosis?</w:t>
            </w:r>
          </w:p>
          <w:p w14:paraId="74F7CE7F" w14:textId="77777777" w:rsidR="008E5ECA" w:rsidRPr="009B09CD" w:rsidRDefault="008E5ECA" w:rsidP="008E5EC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3E5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I</w:t>
            </w:r>
            <w:r w:rsidRPr="00C23E5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dependently sought information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B54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ve you independently sought out information to help you with your diagnosis (e.g. have you contacted a national charity such as the Alzheimer's Society or Parkinson's UK, searched the internet for information, etc.)?</w:t>
            </w:r>
          </w:p>
        </w:tc>
      </w:tr>
      <w:tr w:rsidR="008E5ECA" w:rsidRPr="009B542D" w14:paraId="46A030CC" w14:textId="77777777" w:rsidTr="00120BE2">
        <w:tc>
          <w:tcPr>
            <w:tcW w:w="8789" w:type="dxa"/>
            <w:tcBorders>
              <w:top w:val="single" w:sz="4" w:space="0" w:color="auto"/>
            </w:tcBorders>
          </w:tcPr>
          <w:p w14:paraId="303D9C41" w14:textId="77777777" w:rsidR="008E5ECA" w:rsidRPr="009B542D" w:rsidRDefault="008E5ECA" w:rsidP="00120BE2">
            <w:pPr>
              <w:ind w:left="177" w:hanging="177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B54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formant</w:t>
            </w:r>
          </w:p>
        </w:tc>
      </w:tr>
      <w:tr w:rsidR="008E5ECA" w:rsidRPr="00731897" w14:paraId="3F632A61" w14:textId="77777777" w:rsidTr="00120BE2">
        <w:tc>
          <w:tcPr>
            <w:tcW w:w="8789" w:type="dxa"/>
          </w:tcPr>
          <w:p w14:paraId="0A7CCB05" w14:textId="77777777" w:rsidR="008E5ECA" w:rsidRPr="00731897" w:rsidRDefault="008E5ECA" w:rsidP="00120BE2">
            <w:pPr>
              <w:ind w:left="744" w:hanging="384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89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1a. Named health professional: </w:t>
            </w:r>
            <w:r w:rsidRPr="00731897">
              <w:rPr>
                <w:rFonts w:ascii="Arial" w:hAnsi="Arial" w:cs="Arial"/>
                <w:i/>
                <w:iCs/>
                <w:sz w:val="22"/>
                <w:szCs w:val="22"/>
              </w:rPr>
              <w:t>Is there a named health professional whom you or your relative/friend can contact at any time, for example a care coordinator, key worker or specialist nurse?</w:t>
            </w:r>
          </w:p>
          <w:p w14:paraId="7085282D" w14:textId="77777777" w:rsidR="008E5ECA" w:rsidRPr="00731897" w:rsidRDefault="008E5ECA" w:rsidP="00120BE2">
            <w:pPr>
              <w:ind w:left="744" w:hanging="425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3189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1b. H</w:t>
            </w:r>
            <w:r w:rsidRPr="0073189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alth professional in place due to dementia diagnosis:</w:t>
            </w:r>
            <w:r w:rsidRPr="0073189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Is the health professional in place to help with your relative's/friend's memory, thinking or behaviour difficulties?</w:t>
            </w:r>
          </w:p>
        </w:tc>
      </w:tr>
      <w:tr w:rsidR="008E5ECA" w:rsidRPr="00731897" w14:paraId="52A76390" w14:textId="77777777" w:rsidTr="00120BE2">
        <w:tc>
          <w:tcPr>
            <w:tcW w:w="8789" w:type="dxa"/>
          </w:tcPr>
          <w:p w14:paraId="5A5D9198" w14:textId="77777777" w:rsidR="008E5ECA" w:rsidRPr="00731897" w:rsidRDefault="008E5ECA" w:rsidP="008E5EC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3189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Received information or educational materials: </w:t>
            </w:r>
            <w:r w:rsidRPr="0073189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ve you or your relative/friend with memory, thinking or behaviour difficulties received any information or educational materials to help support him/her with his/her memory, thinking or behaviour difficulties?</w:t>
            </w:r>
          </w:p>
        </w:tc>
      </w:tr>
      <w:tr w:rsidR="008E5ECA" w:rsidRPr="009B542D" w14:paraId="65586416" w14:textId="77777777" w:rsidTr="00120BE2">
        <w:trPr>
          <w:trHeight w:val="934"/>
        </w:trPr>
        <w:tc>
          <w:tcPr>
            <w:tcW w:w="8789" w:type="dxa"/>
            <w:tcBorders>
              <w:bottom w:val="single" w:sz="4" w:space="0" w:color="auto"/>
            </w:tcBorders>
          </w:tcPr>
          <w:p w14:paraId="7AA36200" w14:textId="77777777" w:rsidR="008E5ECA" w:rsidRPr="00731897" w:rsidRDefault="008E5ECA" w:rsidP="008E5EC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3189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Interventions: </w:t>
            </w:r>
            <w:r w:rsidRPr="0073189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s your relative/friend with memory, thinking or behaviour difficulties taken part in any intervention (such as a coping with memory difficulties group) to help with his/her memory, thinking or behaviour difficulties?</w:t>
            </w:r>
          </w:p>
          <w:p w14:paraId="68F3A045" w14:textId="77777777" w:rsidR="008E5ECA" w:rsidRPr="00731897" w:rsidRDefault="008E5ECA" w:rsidP="008E5EC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3189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Independently sought information: </w:t>
            </w:r>
            <w:r w:rsidRPr="0073189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ave you independently sought out information to help you support your relative/friend with memory, thinking or behaviour difficulties?</w:t>
            </w:r>
          </w:p>
        </w:tc>
      </w:tr>
    </w:tbl>
    <w:p w14:paraId="4C2564BB" w14:textId="694FFFA1" w:rsidR="00F8281A" w:rsidRDefault="00F8281A">
      <w:pPr>
        <w:rPr>
          <w:rFonts w:ascii="Arial" w:hAnsi="Arial" w:cs="Arial"/>
          <w:color w:val="C00000"/>
          <w:sz w:val="22"/>
          <w:szCs w:val="22"/>
        </w:rPr>
      </w:pPr>
      <w:r>
        <w:rPr>
          <w:rFonts w:ascii="Arial" w:hAnsi="Arial" w:cs="Arial"/>
          <w:color w:val="C00000"/>
          <w:sz w:val="22"/>
          <w:szCs w:val="22"/>
        </w:rPr>
        <w:br w:type="page"/>
      </w:r>
    </w:p>
    <w:p w14:paraId="4D78887E" w14:textId="178B6BAB" w:rsidR="00C778A0" w:rsidRPr="001E61A5" w:rsidRDefault="00884D6E" w:rsidP="00884D6E">
      <w:pPr>
        <w:jc w:val="both"/>
        <w:rPr>
          <w:rFonts w:ascii="Arial" w:hAnsi="Arial" w:cs="Arial"/>
          <w:sz w:val="22"/>
          <w:szCs w:val="22"/>
        </w:rPr>
      </w:pPr>
      <w:r w:rsidRPr="001E61A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proofErr w:type="gramStart"/>
      <w:r w:rsidR="00BD67AC">
        <w:rPr>
          <w:rFonts w:ascii="Arial" w:hAnsi="Arial" w:cs="Arial"/>
          <w:b/>
          <w:bCs/>
          <w:sz w:val="22"/>
          <w:szCs w:val="22"/>
        </w:rPr>
        <w:t>2</w:t>
      </w:r>
      <w:proofErr w:type="gramEnd"/>
      <w:r w:rsidR="00D07B37">
        <w:rPr>
          <w:rFonts w:ascii="Arial" w:hAnsi="Arial" w:cs="Arial"/>
          <w:b/>
          <w:bCs/>
          <w:sz w:val="22"/>
          <w:szCs w:val="22"/>
        </w:rPr>
        <w:t xml:space="preserve"> SM</w:t>
      </w:r>
      <w:r w:rsidRPr="001E61A5">
        <w:rPr>
          <w:rFonts w:ascii="Arial" w:hAnsi="Arial" w:cs="Arial"/>
          <w:b/>
          <w:bCs/>
          <w:sz w:val="22"/>
          <w:szCs w:val="22"/>
        </w:rPr>
        <w:t>.</w:t>
      </w:r>
      <w:r w:rsidRPr="001E61A5">
        <w:rPr>
          <w:rFonts w:ascii="Arial" w:hAnsi="Arial" w:cs="Arial"/>
          <w:sz w:val="22"/>
          <w:szCs w:val="22"/>
        </w:rPr>
        <w:t xml:space="preserve"> </w:t>
      </w:r>
      <w:r w:rsidR="00BE68A0">
        <w:rPr>
          <w:rFonts w:ascii="Arial" w:hAnsi="Arial" w:cs="Arial"/>
          <w:sz w:val="22"/>
          <w:szCs w:val="22"/>
        </w:rPr>
        <w:t>D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emographic </w:t>
      </w:r>
      <w:r w:rsidR="00C778A0" w:rsidRPr="001E61A5">
        <w:rPr>
          <w:rFonts w:ascii="Arial" w:hAnsi="Arial" w:cs="Arial"/>
          <w:color w:val="000000" w:themeColor="text1"/>
          <w:sz w:val="22"/>
          <w:szCs w:val="22"/>
        </w:rPr>
        <w:t xml:space="preserve">measures </w:t>
      </w:r>
      <w:r w:rsidR="00C778A0" w:rsidRPr="001E61A5">
        <w:rPr>
          <w:rFonts w:ascii="Arial" w:hAnsi="Arial" w:cs="Arial"/>
          <w:sz w:val="22"/>
          <w:szCs w:val="22"/>
        </w:rPr>
        <w:t xml:space="preserve">retained in </w:t>
      </w:r>
      <w:r w:rsidR="00C778A0">
        <w:rPr>
          <w:rFonts w:ascii="Arial" w:hAnsi="Arial" w:cs="Arial"/>
          <w:sz w:val="22"/>
          <w:szCs w:val="22"/>
        </w:rPr>
        <w:t>people living with dementia</w:t>
      </w:r>
      <w:r w:rsidR="00C778A0" w:rsidRPr="001E61A5">
        <w:rPr>
          <w:rFonts w:ascii="Arial" w:hAnsi="Arial" w:cs="Arial"/>
          <w:sz w:val="22"/>
          <w:szCs w:val="22"/>
        </w:rPr>
        <w:t xml:space="preserve"> and informant minimal models (</w:t>
      </w:r>
      <w:r w:rsidR="00C778A0">
        <w:rPr>
          <w:rFonts w:ascii="Arial" w:hAnsi="Arial" w:cs="Arial"/>
          <w:sz w:val="22"/>
          <w:szCs w:val="22"/>
        </w:rPr>
        <w:t>GLM</w:t>
      </w:r>
      <w:r w:rsidR="00C778A0" w:rsidRPr="001E61A5">
        <w:rPr>
          <w:rFonts w:ascii="Arial" w:hAnsi="Arial" w:cs="Arial"/>
          <w:sz w:val="22"/>
          <w:szCs w:val="22"/>
        </w:rPr>
        <w:t xml:space="preserve">) for the </w:t>
      </w:r>
      <w:r w:rsidR="00C778A0" w:rsidRPr="001E61A5">
        <w:rPr>
          <w:rFonts w:ascii="Arial" w:hAnsi="Arial" w:cs="Arial"/>
          <w:i/>
          <w:iCs/>
          <w:sz w:val="22"/>
          <w:szCs w:val="22"/>
        </w:rPr>
        <w:t xml:space="preserve">named health professional </w:t>
      </w:r>
      <w:r w:rsidR="00C778A0" w:rsidRPr="001E61A5">
        <w:rPr>
          <w:rFonts w:ascii="Arial" w:hAnsi="Arial" w:cs="Arial"/>
          <w:sz w:val="22"/>
          <w:szCs w:val="22"/>
        </w:rPr>
        <w:t xml:space="preserve">question. </w:t>
      </w:r>
      <w:r w:rsidR="002B0C53">
        <w:rPr>
          <w:rFonts w:ascii="Arial" w:hAnsi="Arial" w:cs="Arial"/>
          <w:sz w:val="22"/>
          <w:szCs w:val="22"/>
        </w:rPr>
        <w:t xml:space="preserve">Informant </w:t>
      </w:r>
      <w:r w:rsidR="00403E48">
        <w:rPr>
          <w:rFonts w:ascii="Arial" w:hAnsi="Arial" w:cs="Arial"/>
          <w:sz w:val="22"/>
          <w:szCs w:val="22"/>
        </w:rPr>
        <w:t>variables</w:t>
      </w:r>
      <w:r w:rsidR="002B0C53">
        <w:rPr>
          <w:rFonts w:ascii="Arial" w:hAnsi="Arial" w:cs="Arial"/>
          <w:sz w:val="22"/>
          <w:szCs w:val="22"/>
        </w:rPr>
        <w:t xml:space="preserve"> represent the </w:t>
      </w:r>
      <w:r w:rsidR="00403E48">
        <w:rPr>
          <w:rFonts w:ascii="Arial" w:hAnsi="Arial" w:cs="Arial"/>
          <w:sz w:val="22"/>
          <w:szCs w:val="22"/>
        </w:rPr>
        <w:t>characteristics</w:t>
      </w:r>
      <w:r w:rsidR="002B0C53">
        <w:rPr>
          <w:rFonts w:ascii="Arial" w:hAnsi="Arial" w:cs="Arial"/>
          <w:sz w:val="22"/>
          <w:szCs w:val="22"/>
        </w:rPr>
        <w:t xml:space="preserve"> of the person with dementia, not the informant. </w:t>
      </w:r>
      <w:r w:rsidR="00C778A0" w:rsidRPr="001E61A5">
        <w:rPr>
          <w:rFonts w:ascii="Arial" w:hAnsi="Arial" w:cs="Arial"/>
          <w:sz w:val="22"/>
          <w:szCs w:val="22"/>
        </w:rPr>
        <w:t xml:space="preserve">Degrees of freedom (DF), </w:t>
      </w:r>
      <w:r w:rsidR="00C778A0">
        <w:rPr>
          <w:rFonts w:ascii="Arial" w:hAnsi="Arial" w:cs="Arial"/>
          <w:sz w:val="22"/>
          <w:szCs w:val="22"/>
        </w:rPr>
        <w:t>Odds Ratios</w:t>
      </w:r>
      <w:r w:rsidR="00C778A0" w:rsidRPr="001E61A5">
        <w:rPr>
          <w:rFonts w:ascii="Arial" w:hAnsi="Arial" w:cs="Arial"/>
          <w:sz w:val="22"/>
          <w:szCs w:val="22"/>
        </w:rPr>
        <w:t xml:space="preserve"> and </w:t>
      </w:r>
      <w:r w:rsidR="00C778A0">
        <w:rPr>
          <w:rFonts w:ascii="Arial" w:hAnsi="Arial" w:cs="Arial"/>
          <w:sz w:val="22"/>
          <w:szCs w:val="22"/>
        </w:rPr>
        <w:t>95% Confidence Intervals</w:t>
      </w:r>
      <w:r w:rsidR="00C778A0" w:rsidRPr="001E61A5">
        <w:rPr>
          <w:rFonts w:ascii="Arial" w:hAnsi="Arial" w:cs="Arial"/>
          <w:sz w:val="22"/>
          <w:szCs w:val="22"/>
        </w:rPr>
        <w:t xml:space="preserve"> (</w:t>
      </w:r>
      <w:r w:rsidR="00C778A0">
        <w:rPr>
          <w:rFonts w:ascii="Arial" w:hAnsi="Arial" w:cs="Arial"/>
          <w:sz w:val="22"/>
          <w:szCs w:val="22"/>
        </w:rPr>
        <w:t>CI</w:t>
      </w:r>
      <w:r w:rsidR="00C778A0" w:rsidRPr="001E61A5">
        <w:rPr>
          <w:rFonts w:ascii="Arial" w:hAnsi="Arial" w:cs="Arial"/>
          <w:sz w:val="22"/>
          <w:szCs w:val="22"/>
        </w:rPr>
        <w:t xml:space="preserve">), z values and p values are presented. </w:t>
      </w:r>
      <w:r w:rsidR="00BE68A0">
        <w:rPr>
          <w:rFonts w:ascii="Arial" w:hAnsi="Arial" w:cs="Arial"/>
          <w:sz w:val="22"/>
          <w:szCs w:val="22"/>
        </w:rPr>
        <w:t>Significant measures (p &lt; 0.05).</w:t>
      </w:r>
      <w:r w:rsidRPr="001E61A5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104"/>
        <w:tblW w:w="9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9"/>
        <w:gridCol w:w="567"/>
        <w:gridCol w:w="1807"/>
        <w:gridCol w:w="895"/>
        <w:gridCol w:w="992"/>
      </w:tblGrid>
      <w:tr w:rsidR="001E2BDB" w:rsidRPr="002F5353" w14:paraId="51F3D6CF" w14:textId="77777777" w:rsidTr="00BE68A0">
        <w:tc>
          <w:tcPr>
            <w:tcW w:w="5339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1E14C9EA" w14:textId="038B1F62" w:rsidR="001E2BDB" w:rsidRPr="002F5353" w:rsidRDefault="001E2BDB" w:rsidP="005F3B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1E92E270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405A0A8" w14:textId="0EA50187" w:rsidR="001E2BDB" w:rsidRPr="002F5353" w:rsidRDefault="004D1559" w:rsidP="00A755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  <w:r w:rsidR="00A75569" w:rsidRPr="002F53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1E2BDB" w:rsidRPr="002F5353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75569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66F108D2" w14:textId="21108C13" w:rsidR="001E2BDB" w:rsidRPr="002F5353" w:rsidRDefault="00F95426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7EC5E8B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1E2BDB" w:rsidRPr="002F5353" w14:paraId="02F5E20B" w14:textId="77777777" w:rsidTr="00BE68A0">
        <w:tc>
          <w:tcPr>
            <w:tcW w:w="5339" w:type="dxa"/>
            <w:tcBorders>
              <w:top w:val="single" w:sz="4" w:space="0" w:color="auto"/>
            </w:tcBorders>
          </w:tcPr>
          <w:p w14:paraId="128494A6" w14:textId="07B4649D" w:rsidR="001E2BDB" w:rsidRPr="00C818D6" w:rsidRDefault="001E2BDB" w:rsidP="007B0F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18D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BE68A0">
              <w:rPr>
                <w:rFonts w:ascii="Arial" w:hAnsi="Arial" w:cs="Arial"/>
                <w:b/>
                <w:bCs/>
                <w:sz w:val="20"/>
                <w:szCs w:val="20"/>
              </w:rPr>
              <w:t>eople living with dementi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4768CB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658BE7F8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34F0617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A96789" w14:textId="77777777" w:rsidR="001E2BDB" w:rsidRPr="002F5353" w:rsidRDefault="001E2BDB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281A" w:rsidRPr="002F5353" w14:paraId="4F5BD501" w14:textId="77777777" w:rsidTr="00BE68A0">
        <w:tc>
          <w:tcPr>
            <w:tcW w:w="5339" w:type="dxa"/>
          </w:tcPr>
          <w:p w14:paraId="319BBDDD" w14:textId="5E086AED" w:rsidR="00F8281A" w:rsidRDefault="00FA5362" w:rsidP="00F828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F8281A" w:rsidRPr="001E61A5">
              <w:rPr>
                <w:rFonts w:ascii="Arial" w:hAnsi="Arial" w:cs="Arial"/>
                <w:sz w:val="20"/>
                <w:szCs w:val="20"/>
              </w:rPr>
              <w:t>: Female</w:t>
            </w:r>
          </w:p>
        </w:tc>
        <w:tc>
          <w:tcPr>
            <w:tcW w:w="567" w:type="dxa"/>
          </w:tcPr>
          <w:p w14:paraId="3ECF88FF" w14:textId="3A8E0FE4" w:rsidR="00F8281A" w:rsidRPr="002F5353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</w:tcPr>
          <w:p w14:paraId="3AC783F1" w14:textId="3F5E7F78" w:rsidR="00F8281A" w:rsidRPr="002A49AF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95" w:type="dxa"/>
          </w:tcPr>
          <w:p w14:paraId="131D7E35" w14:textId="4028BC02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-2.53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D7F7FEF" w14:textId="0C3E7FB1" w:rsidR="00F8281A" w:rsidRPr="00C2449D" w:rsidRDefault="00F8281A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4E56E4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F8281A" w:rsidRPr="002F5353" w14:paraId="0FCDDD60" w14:textId="77777777" w:rsidTr="00BE68A0">
        <w:tc>
          <w:tcPr>
            <w:tcW w:w="5339" w:type="dxa"/>
          </w:tcPr>
          <w:p w14:paraId="2078A9AB" w14:textId="61FDB317" w:rsidR="00F8281A" w:rsidRDefault="00F8281A" w:rsidP="00F8281A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567" w:type="dxa"/>
          </w:tcPr>
          <w:p w14:paraId="5011D79E" w14:textId="5CCC756F" w:rsidR="00F8281A" w:rsidRPr="002F5353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</w:tcPr>
          <w:p w14:paraId="5789A1B6" w14:textId="630CE1D4" w:rsidR="00F8281A" w:rsidRPr="002A49AF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61 </w:t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4</w:t>
            </w:r>
          </w:p>
        </w:tc>
        <w:tc>
          <w:tcPr>
            <w:tcW w:w="895" w:type="dxa"/>
          </w:tcPr>
          <w:p w14:paraId="560DB0BC" w14:textId="4A020DA1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-5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646</w:t>
            </w:r>
          </w:p>
        </w:tc>
        <w:tc>
          <w:tcPr>
            <w:tcW w:w="992" w:type="dxa"/>
          </w:tcPr>
          <w:p w14:paraId="66421288" w14:textId="149B183E" w:rsidR="00F8281A" w:rsidRPr="00C2449D" w:rsidRDefault="00F8281A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8281A" w:rsidRPr="002F5353" w14:paraId="67918C1F" w14:textId="77777777" w:rsidTr="00BE68A0">
        <w:tc>
          <w:tcPr>
            <w:tcW w:w="5339" w:type="dxa"/>
          </w:tcPr>
          <w:p w14:paraId="04859890" w14:textId="1962B524" w:rsidR="00F8281A" w:rsidRPr="001E61A5" w:rsidRDefault="00F8281A" w:rsidP="00F8281A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Educational Group: School leaving certificate at age 16</w:t>
            </w:r>
          </w:p>
        </w:tc>
        <w:tc>
          <w:tcPr>
            <w:tcW w:w="567" w:type="dxa"/>
          </w:tcPr>
          <w:p w14:paraId="143A9260" w14:textId="7ACBF533" w:rsidR="00F8281A" w:rsidRPr="001E61A5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7" w:type="dxa"/>
          </w:tcPr>
          <w:p w14:paraId="260E19FC" w14:textId="48F322DD" w:rsidR="00F8281A" w:rsidRPr="002A49AF" w:rsidRDefault="00F8281A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67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0607995D" w14:textId="5B97135B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992" w:type="dxa"/>
          </w:tcPr>
          <w:p w14:paraId="6C933CD4" w14:textId="73B9552E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8281A" w:rsidRPr="002F5353" w14:paraId="64693DE6" w14:textId="77777777" w:rsidTr="00BE68A0">
        <w:tc>
          <w:tcPr>
            <w:tcW w:w="5339" w:type="dxa"/>
          </w:tcPr>
          <w:p w14:paraId="3802EF1F" w14:textId="2A28C68D" w:rsidR="00F8281A" w:rsidRPr="001E61A5" w:rsidRDefault="00F8281A" w:rsidP="00F828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ducational Group: </w:t>
            </w:r>
            <w:r w:rsidRPr="000A79F8">
              <w:rPr>
                <w:rFonts w:ascii="Arial" w:hAnsi="Arial" w:cs="Arial"/>
                <w:sz w:val="20"/>
                <w:szCs w:val="20"/>
              </w:rPr>
              <w:t>School leaving certificate at age 18</w:t>
            </w:r>
          </w:p>
        </w:tc>
        <w:tc>
          <w:tcPr>
            <w:tcW w:w="567" w:type="dxa"/>
          </w:tcPr>
          <w:p w14:paraId="639C4762" w14:textId="7955D008" w:rsidR="00F8281A" w:rsidRPr="001E61A5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7" w:type="dxa"/>
          </w:tcPr>
          <w:p w14:paraId="7D6B739B" w14:textId="731001BC" w:rsidR="00F8281A" w:rsidRPr="002A49AF" w:rsidRDefault="00F8281A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99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1E3F0EED" w14:textId="5375D088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992" w:type="dxa"/>
          </w:tcPr>
          <w:p w14:paraId="742C5942" w14:textId="455C5CCC" w:rsidR="00F8281A" w:rsidRPr="00C25F12" w:rsidRDefault="00F8281A" w:rsidP="00F8281A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552</w:t>
            </w:r>
          </w:p>
        </w:tc>
      </w:tr>
      <w:tr w:rsidR="00F8281A" w:rsidRPr="002F5353" w14:paraId="305CCD48" w14:textId="77777777" w:rsidTr="00BE68A0">
        <w:tc>
          <w:tcPr>
            <w:tcW w:w="5339" w:type="dxa"/>
          </w:tcPr>
          <w:p w14:paraId="34788363" w14:textId="4466E763" w:rsidR="00F8281A" w:rsidRPr="001E61A5" w:rsidRDefault="00F8281A" w:rsidP="00F828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ducational Group: </w:t>
            </w:r>
            <w:r w:rsidRPr="000A79F8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567" w:type="dxa"/>
          </w:tcPr>
          <w:p w14:paraId="0E5536D9" w14:textId="3AC797F5" w:rsidR="00F8281A" w:rsidRPr="001E61A5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7" w:type="dxa"/>
          </w:tcPr>
          <w:p w14:paraId="7625DA0D" w14:textId="794A4EF1" w:rsidR="00F8281A" w:rsidRPr="002A49AF" w:rsidRDefault="00F8281A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14:paraId="252B1FE8" w14:textId="617A9EE8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992" w:type="dxa"/>
          </w:tcPr>
          <w:p w14:paraId="0273D270" w14:textId="66B65B7E" w:rsidR="00F8281A" w:rsidRPr="00C25F12" w:rsidRDefault="00F8281A" w:rsidP="00F8281A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527</w:t>
            </w:r>
          </w:p>
        </w:tc>
      </w:tr>
      <w:tr w:rsidR="00F8281A" w:rsidRPr="002F5353" w14:paraId="54986794" w14:textId="77777777" w:rsidTr="00BE68A0">
        <w:tc>
          <w:tcPr>
            <w:tcW w:w="5339" w:type="dxa"/>
          </w:tcPr>
          <w:p w14:paraId="733C1EA5" w14:textId="01729ADC" w:rsidR="00F8281A" w:rsidRPr="001E61A5" w:rsidRDefault="00F8281A" w:rsidP="00F8281A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hAnsi="Arial" w:cs="Arial"/>
                <w:sz w:val="20"/>
                <w:szCs w:val="20"/>
              </w:rPr>
              <w:t>Educational Group: Missing</w:t>
            </w:r>
          </w:p>
        </w:tc>
        <w:tc>
          <w:tcPr>
            <w:tcW w:w="567" w:type="dxa"/>
          </w:tcPr>
          <w:p w14:paraId="64708877" w14:textId="24ABAAC6" w:rsidR="00F8281A" w:rsidRPr="001E61A5" w:rsidRDefault="00F8281A" w:rsidP="00F82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7" w:type="dxa"/>
          </w:tcPr>
          <w:p w14:paraId="4C30260E" w14:textId="0F3DDBDC" w:rsidR="00F8281A" w:rsidRPr="002A49AF" w:rsidRDefault="00350240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381</w:t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F8281A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95" w:type="dxa"/>
          </w:tcPr>
          <w:p w14:paraId="6E30C558" w14:textId="7938A10D" w:rsidR="00F8281A" w:rsidRPr="00C2449D" w:rsidRDefault="004E56E4" w:rsidP="00F828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92" w:type="dxa"/>
          </w:tcPr>
          <w:p w14:paraId="600FAE23" w14:textId="3598373B" w:rsidR="00F8281A" w:rsidRPr="00C25F12" w:rsidRDefault="00F8281A" w:rsidP="00F8281A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962</w:t>
            </w:r>
          </w:p>
        </w:tc>
      </w:tr>
      <w:tr w:rsidR="00BE68A0" w:rsidRPr="002F5353" w14:paraId="040F3CE5" w14:textId="77777777" w:rsidTr="00BE68A0">
        <w:tc>
          <w:tcPr>
            <w:tcW w:w="5339" w:type="dxa"/>
          </w:tcPr>
          <w:p w14:paraId="778D8CD7" w14:textId="104FFF2D" w:rsidR="00BE68A0" w:rsidRPr="001E61A5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hAnsi="Arial" w:cs="Arial"/>
                <w:sz w:val="20"/>
                <w:szCs w:val="20"/>
              </w:rPr>
              <w:t>Diagnosis:</w:t>
            </w:r>
            <w:r w:rsidRPr="000A79F8">
              <w:rPr>
                <w:sz w:val="20"/>
                <w:szCs w:val="20"/>
              </w:rPr>
              <w:t xml:space="preserve"> </w:t>
            </w:r>
            <w:r w:rsidRPr="000A79F8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567" w:type="dxa"/>
          </w:tcPr>
          <w:p w14:paraId="0C611EBA" w14:textId="67FD22C2" w:rsidR="00BE68A0" w:rsidRPr="001E61A5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04E47A8C" w14:textId="4C3DAB3B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95" w:type="dxa"/>
          </w:tcPr>
          <w:p w14:paraId="4C3E1072" w14:textId="38C77250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C2449D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0409B91D" w14:textId="038B27CC" w:rsidR="00BE68A0" w:rsidRPr="00C2449D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E56E4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BE68A0" w:rsidRPr="002F5353" w14:paraId="2CF181CC" w14:textId="77777777" w:rsidTr="00BE68A0">
        <w:tc>
          <w:tcPr>
            <w:tcW w:w="5339" w:type="dxa"/>
          </w:tcPr>
          <w:p w14:paraId="75CA840F" w14:textId="76128E76" w:rsidR="00BE68A0" w:rsidRPr="001E61A5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gnosis: </w:t>
            </w:r>
            <w:r w:rsidRPr="000A79F8">
              <w:rPr>
                <w:rFonts w:ascii="Arial" w:hAnsi="Arial" w:cs="Arial"/>
                <w:sz w:val="20"/>
                <w:szCs w:val="20"/>
              </w:rPr>
              <w:t>Mixed Alzheimer’s disease/vascular dementia</w:t>
            </w:r>
          </w:p>
        </w:tc>
        <w:tc>
          <w:tcPr>
            <w:tcW w:w="567" w:type="dxa"/>
          </w:tcPr>
          <w:p w14:paraId="753937D8" w14:textId="40F036D5" w:rsidR="00BE68A0" w:rsidRPr="001E61A5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2F20582D" w14:textId="23DD341C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1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14:paraId="06E36FD2" w14:textId="183B2244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-0.8</w:t>
            </w:r>
            <w:r w:rsidR="00C2449D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5E458AFA" w14:textId="204E3D72" w:rsidR="00BE68A0" w:rsidRPr="00C2449D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4E56E4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E68A0" w:rsidRPr="002F5353" w14:paraId="18BD29F4" w14:textId="77777777" w:rsidTr="00BE68A0">
        <w:tc>
          <w:tcPr>
            <w:tcW w:w="5339" w:type="dxa"/>
          </w:tcPr>
          <w:p w14:paraId="480D34F1" w14:textId="4373687D" w:rsidR="00BE68A0" w:rsidRPr="001E61A5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hAnsi="Arial" w:cs="Arial"/>
                <w:sz w:val="20"/>
                <w:szCs w:val="20"/>
              </w:rPr>
              <w:t>Diagnosis: Frontotemporal dementia</w:t>
            </w:r>
          </w:p>
        </w:tc>
        <w:tc>
          <w:tcPr>
            <w:tcW w:w="567" w:type="dxa"/>
          </w:tcPr>
          <w:p w14:paraId="3DB4E67B" w14:textId="3D7C4DD0" w:rsidR="00BE68A0" w:rsidRPr="001E61A5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5FFAC9DC" w14:textId="440EA981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895" w:type="dxa"/>
          </w:tcPr>
          <w:p w14:paraId="331EDA35" w14:textId="6911365A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  <w:r w:rsidR="00C2449D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1A60290" w14:textId="7897B036" w:rsidR="00BE68A0" w:rsidRPr="00C2449D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E56E4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E68A0" w:rsidRPr="002F5353" w14:paraId="4120A7C3" w14:textId="77777777" w:rsidTr="00BE68A0">
        <w:tc>
          <w:tcPr>
            <w:tcW w:w="5339" w:type="dxa"/>
          </w:tcPr>
          <w:p w14:paraId="2BFF2EBD" w14:textId="6EA3C8AB" w:rsidR="00BE68A0" w:rsidRPr="001E61A5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Diagnosis: Parkinson’s disease dementia</w:t>
            </w:r>
          </w:p>
        </w:tc>
        <w:tc>
          <w:tcPr>
            <w:tcW w:w="567" w:type="dxa"/>
          </w:tcPr>
          <w:p w14:paraId="77B0CBDE" w14:textId="07FBE4A4" w:rsidR="00BE68A0" w:rsidRPr="001E61A5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548A013A" w14:textId="7C49088D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4D5DF865" w14:textId="74B7924F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  <w:r w:rsidR="00350240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290F0ADE" w14:textId="7A0EDAFF" w:rsidR="00BE68A0" w:rsidRPr="00C2449D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68A0" w:rsidRPr="002F5353" w14:paraId="32D2214C" w14:textId="77777777" w:rsidTr="00BE68A0">
        <w:tc>
          <w:tcPr>
            <w:tcW w:w="5339" w:type="dxa"/>
          </w:tcPr>
          <w:p w14:paraId="35BAAC00" w14:textId="1C562F26" w:rsidR="00BE68A0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Diagnosis: Dementia with Lewy bodies</w:t>
            </w:r>
          </w:p>
        </w:tc>
        <w:tc>
          <w:tcPr>
            <w:tcW w:w="567" w:type="dxa"/>
          </w:tcPr>
          <w:p w14:paraId="55655816" w14:textId="076448EE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2BF126E6" w14:textId="7FCAEACA" w:rsidR="00BE68A0" w:rsidRPr="002A49AF" w:rsidRDefault="0035024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935</w:t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BE68A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5D6E1667" w14:textId="30EBCFBD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350240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992" w:type="dxa"/>
          </w:tcPr>
          <w:p w14:paraId="635E46E1" w14:textId="234A75B9" w:rsidR="00BE68A0" w:rsidRPr="00C2449D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68A0" w:rsidRPr="002F5353" w14:paraId="3ED19DE8" w14:textId="77777777" w:rsidTr="00BE68A0">
        <w:tc>
          <w:tcPr>
            <w:tcW w:w="5339" w:type="dxa"/>
          </w:tcPr>
          <w:p w14:paraId="2DED695C" w14:textId="6833D01B" w:rsidR="00BE68A0" w:rsidRPr="000A79F8" w:rsidRDefault="00BE68A0" w:rsidP="00BE68A0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gnosis: </w:t>
            </w:r>
            <w:r w:rsidRPr="000A79F8">
              <w:rPr>
                <w:rFonts w:ascii="Arial" w:hAnsi="Arial" w:cs="Arial"/>
                <w:sz w:val="20"/>
                <w:szCs w:val="20"/>
              </w:rPr>
              <w:t>Unspecified/Other</w:t>
            </w:r>
          </w:p>
        </w:tc>
        <w:tc>
          <w:tcPr>
            <w:tcW w:w="567" w:type="dxa"/>
          </w:tcPr>
          <w:p w14:paraId="07EFAC18" w14:textId="26C3878F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5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10A9CBA5" w14:textId="654E2051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350240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81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5CF631E3" w14:textId="2FFDE210" w:rsidR="00BE68A0" w:rsidRPr="00350240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350240" w:rsidRPr="0035024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6BE4AD1A" w14:textId="4D521AAA" w:rsidR="00BE68A0" w:rsidRPr="00C2449D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2449D" w:rsidRPr="00C2449D">
              <w:rPr>
                <w:rFonts w:ascii="Arial" w:hAnsi="Arial" w:cs="Arial"/>
                <w:color w:val="000000" w:themeColor="text1"/>
                <w:sz w:val="20"/>
                <w:szCs w:val="20"/>
              </w:rPr>
              <w:t>830</w:t>
            </w:r>
          </w:p>
        </w:tc>
      </w:tr>
      <w:tr w:rsidR="00BE68A0" w:rsidRPr="002F5353" w14:paraId="01B4C1D4" w14:textId="77777777" w:rsidTr="00BE68A0">
        <w:tc>
          <w:tcPr>
            <w:tcW w:w="5339" w:type="dxa"/>
          </w:tcPr>
          <w:p w14:paraId="448D800A" w14:textId="7E073C4F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hAnsi="Arial" w:cs="Arial"/>
                <w:b/>
                <w:sz w:val="20"/>
                <w:szCs w:val="20"/>
              </w:rPr>
              <w:t>Informant</w:t>
            </w:r>
          </w:p>
        </w:tc>
        <w:tc>
          <w:tcPr>
            <w:tcW w:w="567" w:type="dxa"/>
          </w:tcPr>
          <w:p w14:paraId="0375CEFC" w14:textId="3D9F58BF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9925ABC" w14:textId="3E7C3238" w:rsidR="00BE68A0" w:rsidRPr="00C25F12" w:rsidRDefault="00BE68A0" w:rsidP="00BE68A0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895" w:type="dxa"/>
          </w:tcPr>
          <w:p w14:paraId="5EAFB92F" w14:textId="56380748" w:rsidR="00BE68A0" w:rsidRPr="00C25F12" w:rsidRDefault="00BE68A0" w:rsidP="00BE68A0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602694" w14:textId="5AC51809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E68A0" w:rsidRPr="002F5353" w14:paraId="48AED9EE" w14:textId="77777777" w:rsidTr="00BE68A0">
        <w:tc>
          <w:tcPr>
            <w:tcW w:w="5339" w:type="dxa"/>
          </w:tcPr>
          <w:p w14:paraId="0E7C8F20" w14:textId="03FAE064" w:rsidR="00BE68A0" w:rsidRPr="000A79F8" w:rsidRDefault="00FA5362" w:rsidP="00BE68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BE68A0" w:rsidRPr="000A79F8">
              <w:rPr>
                <w:rFonts w:ascii="Arial" w:hAnsi="Arial" w:cs="Arial"/>
                <w:sz w:val="20"/>
                <w:szCs w:val="20"/>
              </w:rPr>
              <w:t xml:space="preserve">: Female </w:t>
            </w:r>
          </w:p>
        </w:tc>
        <w:tc>
          <w:tcPr>
            <w:tcW w:w="567" w:type="dxa"/>
          </w:tcPr>
          <w:p w14:paraId="5B8B7F70" w14:textId="1F519E4C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</w:tcPr>
          <w:p w14:paraId="11A4E11A" w14:textId="18534B0E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  <w:r w:rsidR="008771F4"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59</w:t>
            </w:r>
          </w:p>
        </w:tc>
        <w:tc>
          <w:tcPr>
            <w:tcW w:w="895" w:type="dxa"/>
          </w:tcPr>
          <w:p w14:paraId="7D5C6E1F" w14:textId="6CE8B63F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-1.6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14:paraId="5DF986A2" w14:textId="2226F2C4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BE68A0" w:rsidRPr="002F5353" w14:paraId="5C3EEEFA" w14:textId="77777777" w:rsidTr="00BE68A0">
        <w:tc>
          <w:tcPr>
            <w:tcW w:w="5339" w:type="dxa"/>
          </w:tcPr>
          <w:p w14:paraId="76EB5A92" w14:textId="7CD5569D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567" w:type="dxa"/>
          </w:tcPr>
          <w:p w14:paraId="3DFE8E72" w14:textId="1F68BC79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</w:tcPr>
          <w:p w14:paraId="69AB8B8B" w14:textId="1013361E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2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6</w:t>
            </w:r>
          </w:p>
        </w:tc>
        <w:tc>
          <w:tcPr>
            <w:tcW w:w="895" w:type="dxa"/>
          </w:tcPr>
          <w:p w14:paraId="7515556B" w14:textId="7A3220FF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-3.5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4E7AE8B9" w14:textId="1543E9DA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68A0" w:rsidRPr="002F5353" w14:paraId="43C8FD56" w14:textId="77777777" w:rsidTr="00BE68A0">
        <w:tc>
          <w:tcPr>
            <w:tcW w:w="5339" w:type="dxa"/>
          </w:tcPr>
          <w:p w14:paraId="74895B0E" w14:textId="5A8310DA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Carer Status: </w:t>
            </w:r>
            <w:r w:rsidRPr="001E61A5">
              <w:rPr>
                <w:rFonts w:ascii="Arial" w:hAnsi="Arial" w:cs="Arial"/>
                <w:sz w:val="20"/>
                <w:szCs w:val="20"/>
              </w:rPr>
              <w:t>Family/Friend</w:t>
            </w:r>
          </w:p>
        </w:tc>
        <w:tc>
          <w:tcPr>
            <w:tcW w:w="567" w:type="dxa"/>
          </w:tcPr>
          <w:p w14:paraId="54773147" w14:textId="712A59E8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7" w:type="dxa"/>
          </w:tcPr>
          <w:p w14:paraId="7BAA611B" w14:textId="7A6B99BB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596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3</w:t>
            </w:r>
            <w:r w:rsidR="002A49AF"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525C53BA" w14:textId="181990C8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992" w:type="dxa"/>
          </w:tcPr>
          <w:p w14:paraId="3B04D76B" w14:textId="578D2E8E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BE68A0" w:rsidRPr="002F5353" w14:paraId="08BDEE40" w14:textId="77777777" w:rsidTr="00BE68A0">
        <w:trPr>
          <w:trHeight w:val="81"/>
        </w:trPr>
        <w:tc>
          <w:tcPr>
            <w:tcW w:w="5339" w:type="dxa"/>
          </w:tcPr>
          <w:p w14:paraId="10ABA170" w14:textId="0A3B8509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hAnsi="Arial" w:cs="Arial"/>
                <w:sz w:val="20"/>
                <w:szCs w:val="20"/>
              </w:rPr>
              <w:t>Diagnosis: Vascular dementia</w:t>
            </w:r>
          </w:p>
        </w:tc>
        <w:tc>
          <w:tcPr>
            <w:tcW w:w="567" w:type="dxa"/>
          </w:tcPr>
          <w:p w14:paraId="235D0D52" w14:textId="286B714E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43D4CF24" w14:textId="46E2AD27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98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98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561B7570" w14:textId="71954E71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76752FF6" w14:textId="6306BF65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BE68A0" w:rsidRPr="002F5353" w14:paraId="4CC58232" w14:textId="77777777" w:rsidTr="00BE68A0">
        <w:tc>
          <w:tcPr>
            <w:tcW w:w="5339" w:type="dxa"/>
          </w:tcPr>
          <w:p w14:paraId="7969C6B8" w14:textId="3B7A5BE5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gnosis: </w:t>
            </w:r>
            <w:r w:rsidRPr="000A79F8">
              <w:rPr>
                <w:rFonts w:ascii="Arial" w:hAnsi="Arial" w:cs="Arial"/>
                <w:sz w:val="20"/>
                <w:szCs w:val="20"/>
              </w:rPr>
              <w:t>Mixed Alzheimer’s disease/vascular dementia</w:t>
            </w:r>
          </w:p>
        </w:tc>
        <w:tc>
          <w:tcPr>
            <w:tcW w:w="567" w:type="dxa"/>
          </w:tcPr>
          <w:p w14:paraId="69F966E5" w14:textId="6024286C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1FED4851" w14:textId="4B0DC7E0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88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6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12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6CFC1F31" w14:textId="7F101980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-0.75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1F459DDA" w14:textId="04EFC24D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E68A0" w:rsidRPr="002F5353" w14:paraId="2E639EB9" w14:textId="77777777" w:rsidTr="00BE68A0">
        <w:tc>
          <w:tcPr>
            <w:tcW w:w="5339" w:type="dxa"/>
          </w:tcPr>
          <w:p w14:paraId="50209560" w14:textId="209B3384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567" w:type="dxa"/>
          </w:tcPr>
          <w:p w14:paraId="0D0F5C38" w14:textId="7D142365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215189BE" w14:textId="6FC72DAD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01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31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501DF6BE" w14:textId="6704DDE1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288FC41F" w14:textId="29DE6632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4E56E4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BE68A0" w:rsidRPr="002F5353" w14:paraId="338D5BB8" w14:textId="77777777" w:rsidTr="00BE68A0">
        <w:tc>
          <w:tcPr>
            <w:tcW w:w="5339" w:type="dxa"/>
          </w:tcPr>
          <w:p w14:paraId="3ECCE14B" w14:textId="570E6DE0" w:rsidR="00BE68A0" w:rsidRPr="000A79F8" w:rsidRDefault="00BE68A0" w:rsidP="00BE68A0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Parkinson’s disease dementia</w:t>
            </w:r>
          </w:p>
        </w:tc>
        <w:tc>
          <w:tcPr>
            <w:tcW w:w="567" w:type="dxa"/>
          </w:tcPr>
          <w:p w14:paraId="54EBDC07" w14:textId="27B7D924" w:rsidR="00BE68A0" w:rsidRPr="002F5353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7764D3F4" w14:textId="4A5F9D25" w:rsidR="00BE68A0" w:rsidRPr="008771F4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6.8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4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4E56E4"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>794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7224288E" w14:textId="28597D05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7034C598" w14:textId="4604C593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68A0" w:rsidRPr="002F5353" w14:paraId="34146F92" w14:textId="77777777" w:rsidTr="00BE68A0">
        <w:tc>
          <w:tcPr>
            <w:tcW w:w="5339" w:type="dxa"/>
          </w:tcPr>
          <w:p w14:paraId="0B10C55A" w14:textId="5F9A0590" w:rsidR="00BE68A0" w:rsidRPr="000A79F8" w:rsidRDefault="00BE68A0" w:rsidP="00BE68A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Dementia with Lewy bodies </w:t>
            </w:r>
          </w:p>
        </w:tc>
        <w:tc>
          <w:tcPr>
            <w:tcW w:w="567" w:type="dxa"/>
          </w:tcPr>
          <w:p w14:paraId="1D6FD614" w14:textId="77777777" w:rsidR="00BE68A0" w:rsidRPr="00117250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</w:tcPr>
          <w:p w14:paraId="66748293" w14:textId="43C5A74D" w:rsidR="00BE68A0" w:rsidRPr="008771F4" w:rsidRDefault="00BE68A0" w:rsidP="00BE68A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8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8</w:t>
            </w:r>
            <w:r w:rsidR="004E56E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49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</w:tcPr>
          <w:p w14:paraId="1EC21BEB" w14:textId="19C30B6A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17B5CA09" w14:textId="1FAC9A36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BE68A0" w:rsidRPr="002F5353" w14:paraId="62EC4A98" w14:textId="77777777" w:rsidTr="00BE68A0">
        <w:tc>
          <w:tcPr>
            <w:tcW w:w="5339" w:type="dxa"/>
            <w:tcBorders>
              <w:bottom w:val="single" w:sz="4" w:space="0" w:color="auto"/>
            </w:tcBorders>
          </w:tcPr>
          <w:p w14:paraId="0F0905A4" w14:textId="1EEDC07E" w:rsidR="00BE68A0" w:rsidRPr="000A79F8" w:rsidRDefault="00BE68A0" w:rsidP="00BE68A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Unspecified/O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2A10A2" w14:textId="77777777" w:rsidR="00BE68A0" w:rsidRPr="00117250" w:rsidRDefault="00BE68A0" w:rsidP="00BE6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30CD0F90" w14:textId="0E22A498" w:rsidR="00BE68A0" w:rsidRPr="008771F4" w:rsidRDefault="00BE68A0" w:rsidP="00BE68A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.0</w:t>
            </w:r>
            <w:r w:rsidR="008771F4"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5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771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45</w:t>
            </w:r>
            <w:r w:rsidRPr="008771F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5DAD2B1" w14:textId="672484AF" w:rsidR="00BE68A0" w:rsidRPr="002A49AF" w:rsidRDefault="004E56E4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D19FCC" w14:textId="3E4121FD" w:rsidR="00BE68A0" w:rsidRPr="002A49AF" w:rsidRDefault="00BE68A0" w:rsidP="00BE68A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="002A49AF" w:rsidRPr="002A49A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6102EA62" w14:textId="02B52235" w:rsidR="0088743A" w:rsidRDefault="0088743A" w:rsidP="001E2BDB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79EDFF07" w14:textId="77777777" w:rsidR="00D51137" w:rsidRDefault="00D51137" w:rsidP="001E2BDB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096930D8" w14:textId="575B8D78" w:rsidR="0088743A" w:rsidRPr="001E61A5" w:rsidRDefault="0088743A" w:rsidP="0088743A">
      <w:pPr>
        <w:jc w:val="both"/>
        <w:rPr>
          <w:rFonts w:ascii="Arial" w:hAnsi="Arial" w:cs="Arial"/>
          <w:sz w:val="22"/>
          <w:szCs w:val="22"/>
        </w:rPr>
      </w:pPr>
      <w:r w:rsidRPr="0088743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proofErr w:type="gramStart"/>
      <w:r w:rsidR="00BD67AC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proofErr w:type="gramEnd"/>
      <w:r w:rsidR="00D07B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M</w:t>
      </w:r>
      <w:r w:rsidRPr="0088743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39725A">
        <w:rPr>
          <w:rFonts w:ascii="Arial" w:hAnsi="Arial" w:cs="Arial"/>
          <w:color w:val="000000" w:themeColor="text1"/>
          <w:sz w:val="22"/>
          <w:szCs w:val="22"/>
        </w:rPr>
        <w:t>D</w:t>
      </w:r>
      <w:r w:rsidRPr="0088743A">
        <w:rPr>
          <w:rFonts w:ascii="Arial" w:hAnsi="Arial" w:cs="Arial"/>
          <w:sz w:val="22"/>
          <w:szCs w:val="22"/>
        </w:rPr>
        <w:t xml:space="preserve">emographic measures retained in people living with dementia and informant minimal models (GLM) for the </w:t>
      </w:r>
      <w:r w:rsidRPr="002B0C53">
        <w:rPr>
          <w:rFonts w:ascii="Arial" w:hAnsi="Arial" w:cs="Arial"/>
          <w:i/>
          <w:iCs/>
          <w:sz w:val="22"/>
          <w:szCs w:val="22"/>
        </w:rPr>
        <w:t>health professional in place due to dementia diagnosis</w:t>
      </w:r>
      <w:r w:rsidRPr="0088743A">
        <w:rPr>
          <w:rFonts w:ascii="Arial" w:hAnsi="Arial" w:cs="Arial"/>
          <w:sz w:val="22"/>
          <w:szCs w:val="22"/>
        </w:rPr>
        <w:t xml:space="preserve"> question.</w:t>
      </w:r>
      <w:r w:rsidR="002B0C53">
        <w:rPr>
          <w:rFonts w:ascii="Arial" w:hAnsi="Arial" w:cs="Arial"/>
          <w:sz w:val="22"/>
          <w:szCs w:val="22"/>
        </w:rPr>
        <w:t xml:space="preserve"> </w:t>
      </w:r>
      <w:r w:rsidR="00403E48">
        <w:rPr>
          <w:rFonts w:ascii="Arial" w:hAnsi="Arial" w:cs="Arial"/>
          <w:sz w:val="22"/>
          <w:szCs w:val="22"/>
        </w:rPr>
        <w:t xml:space="preserve">Informant variables represent the characteristics of the person with dementia, not the informant. </w:t>
      </w:r>
      <w:r w:rsidRPr="0088743A">
        <w:rPr>
          <w:rFonts w:ascii="Arial" w:hAnsi="Arial" w:cs="Arial"/>
          <w:sz w:val="22"/>
          <w:szCs w:val="22"/>
        </w:rPr>
        <w:t xml:space="preserve">Degrees of freedom (DF), Odds Ratios and 95% Confidence Intervals (CI), z values and p values are presented. </w:t>
      </w:r>
      <w:r>
        <w:rPr>
          <w:rFonts w:ascii="Arial" w:hAnsi="Arial" w:cs="Arial"/>
          <w:sz w:val="22"/>
          <w:szCs w:val="22"/>
        </w:rPr>
        <w:t>Significant measures (p &lt; 0.05).</w:t>
      </w:r>
    </w:p>
    <w:tbl>
      <w:tblPr>
        <w:tblStyle w:val="TableGrid"/>
        <w:tblpPr w:leftFromText="180" w:rightFromText="180" w:vertAnchor="text" w:horzAnchor="margin" w:tblpY="104"/>
        <w:tblW w:w="9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709"/>
        <w:gridCol w:w="1842"/>
        <w:gridCol w:w="851"/>
        <w:gridCol w:w="945"/>
      </w:tblGrid>
      <w:tr w:rsidR="0088743A" w:rsidRPr="00BF0B2F" w14:paraId="37E5C7FE" w14:textId="77777777" w:rsidTr="00403E48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8392CE" w14:textId="77777777" w:rsidR="0088743A" w:rsidRPr="00C5251F" w:rsidRDefault="0088743A" w:rsidP="00DA4BF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A3B57E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764F47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1"/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CC52F4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970D4B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88743A" w:rsidRPr="00BF0B2F" w14:paraId="110329B7" w14:textId="77777777" w:rsidTr="00403E48">
        <w:tc>
          <w:tcPr>
            <w:tcW w:w="5387" w:type="dxa"/>
            <w:shd w:val="clear" w:color="auto" w:fill="auto"/>
          </w:tcPr>
          <w:p w14:paraId="05363BA3" w14:textId="77777777" w:rsidR="0088743A" w:rsidRPr="00BF0B2F" w:rsidRDefault="0088743A" w:rsidP="00DA4BF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ople living with dementia</w:t>
            </w:r>
          </w:p>
        </w:tc>
        <w:tc>
          <w:tcPr>
            <w:tcW w:w="709" w:type="dxa"/>
            <w:shd w:val="clear" w:color="auto" w:fill="auto"/>
          </w:tcPr>
          <w:p w14:paraId="0C9A7FF6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E2BA622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B912ED0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5BBD877A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3E48" w:rsidRPr="00403E48" w14:paraId="6E663A24" w14:textId="77777777" w:rsidTr="00403E48">
        <w:tc>
          <w:tcPr>
            <w:tcW w:w="5387" w:type="dxa"/>
            <w:shd w:val="clear" w:color="auto" w:fill="auto"/>
          </w:tcPr>
          <w:p w14:paraId="41641584" w14:textId="77777777" w:rsidR="0088743A" w:rsidRPr="00BF0B2F" w:rsidRDefault="0088743A" w:rsidP="00DA4BF7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</w:tcPr>
          <w:p w14:paraId="379A4018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399BC13" w14:textId="20453C67" w:rsidR="0088743A" w:rsidRPr="00D03754" w:rsidRDefault="0088743A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  <w:r w:rsidR="00403E48"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2</w:t>
            </w:r>
          </w:p>
        </w:tc>
        <w:tc>
          <w:tcPr>
            <w:tcW w:w="851" w:type="dxa"/>
            <w:shd w:val="clear" w:color="auto" w:fill="auto"/>
          </w:tcPr>
          <w:p w14:paraId="2BD0F933" w14:textId="24206E77" w:rsidR="0088743A" w:rsidRPr="00D03754" w:rsidRDefault="0088743A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-3.1</w:t>
            </w:r>
            <w:r w:rsidR="00403E48"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45" w:type="dxa"/>
            <w:shd w:val="clear" w:color="auto" w:fill="auto"/>
          </w:tcPr>
          <w:p w14:paraId="0AF4DA45" w14:textId="6182B03D" w:rsidR="0088743A" w:rsidRPr="00D03754" w:rsidRDefault="0088743A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403E48" w:rsidRPr="00D0375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88743A" w:rsidRPr="00BF0B2F" w14:paraId="72BC42A4" w14:textId="77777777" w:rsidTr="00403E48">
        <w:tc>
          <w:tcPr>
            <w:tcW w:w="5387" w:type="dxa"/>
            <w:shd w:val="clear" w:color="auto" w:fill="auto"/>
          </w:tcPr>
          <w:p w14:paraId="76D0D58E" w14:textId="77777777" w:rsidR="0088743A" w:rsidRPr="00BF0B2F" w:rsidRDefault="0088743A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F0B2F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Informant</w:t>
            </w:r>
          </w:p>
        </w:tc>
        <w:tc>
          <w:tcPr>
            <w:tcW w:w="709" w:type="dxa"/>
            <w:shd w:val="clear" w:color="auto" w:fill="auto"/>
          </w:tcPr>
          <w:p w14:paraId="449D92D6" w14:textId="77777777" w:rsidR="0088743A" w:rsidRPr="00BF0B2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C16E518" w14:textId="77777777" w:rsidR="0088743A" w:rsidRPr="00C25F12" w:rsidRDefault="0088743A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55FC341" w14:textId="77777777" w:rsidR="0088743A" w:rsidRPr="00C25F12" w:rsidRDefault="0088743A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05D26012" w14:textId="77777777" w:rsidR="0088743A" w:rsidRPr="00C25F12" w:rsidRDefault="0088743A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  <w:tr w:rsidR="0088743A" w:rsidRPr="00C5251F" w14:paraId="728DEA64" w14:textId="77777777" w:rsidTr="00403E48">
        <w:tc>
          <w:tcPr>
            <w:tcW w:w="5387" w:type="dxa"/>
            <w:shd w:val="clear" w:color="auto" w:fill="auto"/>
          </w:tcPr>
          <w:p w14:paraId="07EB4EDE" w14:textId="77777777" w:rsidR="0088743A" w:rsidRPr="00F8585F" w:rsidRDefault="0088743A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585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709" w:type="dxa"/>
            <w:shd w:val="clear" w:color="auto" w:fill="auto"/>
          </w:tcPr>
          <w:p w14:paraId="693D4249" w14:textId="77777777" w:rsidR="0088743A" w:rsidRPr="00F8585F" w:rsidRDefault="0088743A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8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E24C7BA" w14:textId="1693A58E" w:rsidR="0088743A" w:rsidRPr="00866D0F" w:rsidRDefault="0088743A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</w:t>
            </w:r>
            <w:r w:rsidR="00403E48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140F2947" w14:textId="1D20CA73" w:rsidR="0088743A" w:rsidRPr="00866D0F" w:rsidRDefault="00403E48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563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24AF4244" w14:textId="10D5E81B" w:rsidR="0088743A" w:rsidRPr="00866D0F" w:rsidRDefault="0088743A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03754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</w:tr>
      <w:tr w:rsidR="00403E48" w:rsidRPr="00C5251F" w14:paraId="382289DF" w14:textId="77777777" w:rsidTr="00403E48">
        <w:tc>
          <w:tcPr>
            <w:tcW w:w="5387" w:type="dxa"/>
            <w:shd w:val="clear" w:color="auto" w:fill="auto"/>
          </w:tcPr>
          <w:p w14:paraId="0AB6EF23" w14:textId="2E743C8D" w:rsidR="00403E48" w:rsidRPr="00F8585F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585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Carer Status: </w:t>
            </w:r>
            <w:r w:rsidRPr="00F8585F">
              <w:rPr>
                <w:rFonts w:ascii="Arial" w:hAnsi="Arial" w:cs="Arial"/>
                <w:sz w:val="20"/>
                <w:szCs w:val="20"/>
              </w:rPr>
              <w:t>Family/Friend</w:t>
            </w:r>
          </w:p>
        </w:tc>
        <w:tc>
          <w:tcPr>
            <w:tcW w:w="709" w:type="dxa"/>
            <w:shd w:val="clear" w:color="auto" w:fill="auto"/>
          </w:tcPr>
          <w:p w14:paraId="2700D84D" w14:textId="3C43AD49" w:rsidR="00403E48" w:rsidRPr="00F8585F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8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676B97E" w14:textId="6E59D23E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5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2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5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3B70776" w14:textId="5CDCD2AE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367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4FA64143" w14:textId="389D25A1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03754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18</w:t>
            </w:r>
          </w:p>
        </w:tc>
      </w:tr>
      <w:tr w:rsidR="00403E48" w:rsidRPr="00C5251F" w14:paraId="2C34D76A" w14:textId="77777777" w:rsidTr="00403E48">
        <w:tc>
          <w:tcPr>
            <w:tcW w:w="5387" w:type="dxa"/>
            <w:shd w:val="clear" w:color="auto" w:fill="auto"/>
          </w:tcPr>
          <w:p w14:paraId="2631CD31" w14:textId="1A9FDBD4" w:rsidR="00403E48" w:rsidRPr="001E61A5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hAnsi="Arial" w:cs="Arial"/>
                <w:sz w:val="20"/>
                <w:szCs w:val="20"/>
              </w:rPr>
              <w:t>Diagnosis: Vascular dementia</w:t>
            </w:r>
          </w:p>
        </w:tc>
        <w:tc>
          <w:tcPr>
            <w:tcW w:w="709" w:type="dxa"/>
            <w:shd w:val="clear" w:color="auto" w:fill="auto"/>
          </w:tcPr>
          <w:p w14:paraId="5F99A82A" w14:textId="01C11701" w:rsidR="00403E48" w:rsidRPr="001E61A5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24D54B85" w14:textId="2B955655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9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76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8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25BEF540" w14:textId="54708B3F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29D35A1D" w14:textId="6B3EF044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03E48" w:rsidRPr="00C5251F" w14:paraId="2DD67756" w14:textId="77777777" w:rsidTr="00403E48">
        <w:tc>
          <w:tcPr>
            <w:tcW w:w="5387" w:type="dxa"/>
            <w:shd w:val="clear" w:color="auto" w:fill="auto"/>
          </w:tcPr>
          <w:p w14:paraId="0238BEED" w14:textId="172FBC66" w:rsidR="00403E48" w:rsidRPr="001E61A5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gnosis: </w:t>
            </w:r>
            <w:r w:rsidRPr="000A79F8">
              <w:rPr>
                <w:rFonts w:ascii="Arial" w:hAnsi="Arial" w:cs="Arial"/>
                <w:sz w:val="20"/>
                <w:szCs w:val="20"/>
              </w:rPr>
              <w:t>Mixed Alzheimer’s disease/vascular dementia</w:t>
            </w:r>
          </w:p>
        </w:tc>
        <w:tc>
          <w:tcPr>
            <w:tcW w:w="709" w:type="dxa"/>
            <w:shd w:val="clear" w:color="auto" w:fill="auto"/>
          </w:tcPr>
          <w:p w14:paraId="56012D2A" w14:textId="1D5B428A" w:rsidR="00403E48" w:rsidRPr="001E61A5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062E7E67" w14:textId="61C43088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2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8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57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40B3ED3D" w14:textId="3F9671B8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51A1235D" w14:textId="77F1230D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</w:tr>
      <w:tr w:rsidR="00403E48" w:rsidRPr="00C5251F" w14:paraId="235A84B8" w14:textId="77777777" w:rsidTr="00403E48">
        <w:tc>
          <w:tcPr>
            <w:tcW w:w="5387" w:type="dxa"/>
            <w:shd w:val="clear" w:color="auto" w:fill="auto"/>
          </w:tcPr>
          <w:p w14:paraId="17ACDBD6" w14:textId="54C5F035" w:rsidR="00403E48" w:rsidRPr="001E61A5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709" w:type="dxa"/>
            <w:shd w:val="clear" w:color="auto" w:fill="auto"/>
          </w:tcPr>
          <w:p w14:paraId="5D7A600E" w14:textId="489D1265" w:rsidR="00403E48" w:rsidRPr="001E61A5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AC3E595" w14:textId="5C50D80A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1.02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8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1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084B5F92" w14:textId="46785F99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shd w:val="clear" w:color="auto" w:fill="auto"/>
          </w:tcPr>
          <w:p w14:paraId="4E9E20BB" w14:textId="76656A0C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3E48" w:rsidRPr="00C5251F" w14:paraId="0CB1ECC7" w14:textId="77777777" w:rsidTr="00403E48">
        <w:tc>
          <w:tcPr>
            <w:tcW w:w="5387" w:type="dxa"/>
            <w:shd w:val="clear" w:color="auto" w:fill="auto"/>
          </w:tcPr>
          <w:p w14:paraId="62A25810" w14:textId="4DE9990C" w:rsidR="00403E48" w:rsidRPr="00F8585F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585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F8585F">
              <w:rPr>
                <w:rFonts w:ascii="Arial" w:hAnsi="Arial" w:cs="Arial"/>
                <w:sz w:val="20"/>
                <w:szCs w:val="20"/>
              </w:rPr>
              <w:t xml:space="preserve"> Parkinson’s disease dementia</w:t>
            </w:r>
          </w:p>
        </w:tc>
        <w:tc>
          <w:tcPr>
            <w:tcW w:w="709" w:type="dxa"/>
            <w:shd w:val="clear" w:color="auto" w:fill="auto"/>
          </w:tcPr>
          <w:p w14:paraId="09195A1F" w14:textId="15A15247" w:rsidR="00403E48" w:rsidRPr="00F8585F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8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2CA317DA" w14:textId="5AFC6504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43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84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07D6CFB4" w14:textId="100B6E8D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-2.0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56EAE722" w14:textId="0C39C13C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03E48" w:rsidRPr="00C5251F" w14:paraId="643A9228" w14:textId="77777777" w:rsidTr="00403E48">
        <w:tc>
          <w:tcPr>
            <w:tcW w:w="5387" w:type="dxa"/>
            <w:shd w:val="clear" w:color="auto" w:fill="auto"/>
          </w:tcPr>
          <w:p w14:paraId="20D55793" w14:textId="692A45FC" w:rsidR="00403E48" w:rsidRPr="001E61A5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Dementia with Lewy bodies </w:t>
            </w:r>
          </w:p>
        </w:tc>
        <w:tc>
          <w:tcPr>
            <w:tcW w:w="709" w:type="dxa"/>
            <w:shd w:val="clear" w:color="auto" w:fill="auto"/>
          </w:tcPr>
          <w:p w14:paraId="338D6E9B" w14:textId="15CBB668" w:rsidR="00403E48" w:rsidRPr="001E61A5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53D8FFBB" w14:textId="10DA36A3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2.19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3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262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46D79774" w14:textId="198E8A61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1.21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45" w:type="dxa"/>
            <w:shd w:val="clear" w:color="auto" w:fill="auto"/>
          </w:tcPr>
          <w:p w14:paraId="57DA13E8" w14:textId="516780AB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403E48" w:rsidRPr="00C5251F" w14:paraId="10FF1E15" w14:textId="77777777" w:rsidTr="00403E48"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3A742EA9" w14:textId="69E18714" w:rsidR="00403E48" w:rsidRPr="001E61A5" w:rsidRDefault="00403E48" w:rsidP="00403E48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0A79F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0A79F8">
              <w:rPr>
                <w:rFonts w:ascii="Arial" w:hAnsi="Arial" w:cs="Arial"/>
                <w:sz w:val="20"/>
                <w:szCs w:val="20"/>
              </w:rPr>
              <w:t xml:space="preserve"> Unspecified/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2ECB8F" w14:textId="0C07F185" w:rsidR="00403E48" w:rsidRPr="001E61A5" w:rsidRDefault="00403E48" w:rsidP="00403E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C43EF57" w14:textId="18574C55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0.41</w:t>
            </w:r>
            <w:r w:rsidR="00866D0F"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043</w:t>
            </w:r>
            <w:r w:rsidRPr="00866D0F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5418D88" w14:textId="4A5C0DA5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-1.6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6EDF8BB2" w14:textId="68C32631" w:rsidR="00403E48" w:rsidRPr="00866D0F" w:rsidRDefault="00403E48" w:rsidP="00403E4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  <w:r w:rsidR="00866D0F" w:rsidRPr="00866D0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7C141C4E" w14:textId="0CD2A7C0" w:rsidR="008B0DE7" w:rsidRDefault="008B0DE7" w:rsidP="0088743A">
      <w:pPr>
        <w:spacing w:line="360" w:lineRule="auto"/>
        <w:jc w:val="both"/>
        <w:rPr>
          <w:rFonts w:ascii="Arial" w:eastAsiaTheme="minorHAnsi" w:hAnsi="Arial" w:cs="Arial"/>
          <w:color w:val="C00000"/>
          <w:sz w:val="20"/>
          <w:szCs w:val="20"/>
          <w:highlight w:val="yellow"/>
          <w:lang w:eastAsia="en-US"/>
        </w:rPr>
      </w:pPr>
    </w:p>
    <w:p w14:paraId="087A1E76" w14:textId="1CF3E703" w:rsidR="0018368B" w:rsidRDefault="0018368B" w:rsidP="0088743A">
      <w:pPr>
        <w:spacing w:line="360" w:lineRule="auto"/>
        <w:jc w:val="both"/>
        <w:rPr>
          <w:rFonts w:ascii="Arial" w:eastAsiaTheme="minorHAnsi" w:hAnsi="Arial" w:cs="Arial"/>
          <w:color w:val="C00000"/>
          <w:sz w:val="20"/>
          <w:szCs w:val="20"/>
          <w:highlight w:val="yellow"/>
          <w:lang w:eastAsia="en-US"/>
        </w:rPr>
      </w:pPr>
    </w:p>
    <w:p w14:paraId="53F21503" w14:textId="091CF367" w:rsidR="001D4B76" w:rsidRDefault="001D4B76" w:rsidP="0088743A">
      <w:pPr>
        <w:spacing w:line="360" w:lineRule="auto"/>
        <w:jc w:val="both"/>
        <w:rPr>
          <w:rFonts w:ascii="Arial" w:eastAsiaTheme="minorHAnsi" w:hAnsi="Arial" w:cs="Arial"/>
          <w:color w:val="C00000"/>
          <w:sz w:val="20"/>
          <w:szCs w:val="20"/>
          <w:highlight w:val="yellow"/>
          <w:lang w:eastAsia="en-US"/>
        </w:rPr>
      </w:pPr>
    </w:p>
    <w:p w14:paraId="36B26BB1" w14:textId="75DA44C2" w:rsidR="001D4B76" w:rsidRDefault="001D4B76" w:rsidP="0088743A">
      <w:pPr>
        <w:spacing w:line="360" w:lineRule="auto"/>
        <w:jc w:val="both"/>
        <w:rPr>
          <w:rFonts w:ascii="Arial" w:eastAsiaTheme="minorHAnsi" w:hAnsi="Arial" w:cs="Arial"/>
          <w:color w:val="C00000"/>
          <w:sz w:val="20"/>
          <w:szCs w:val="20"/>
          <w:highlight w:val="yellow"/>
          <w:lang w:eastAsia="en-US"/>
        </w:rPr>
      </w:pPr>
    </w:p>
    <w:p w14:paraId="518CB00D" w14:textId="1D4ABA04" w:rsidR="001D4B76" w:rsidRDefault="001D4B76" w:rsidP="0088743A">
      <w:pPr>
        <w:spacing w:line="360" w:lineRule="auto"/>
        <w:jc w:val="both"/>
        <w:rPr>
          <w:rFonts w:ascii="Arial" w:eastAsiaTheme="minorHAnsi" w:hAnsi="Arial" w:cs="Arial"/>
          <w:color w:val="C00000"/>
          <w:sz w:val="20"/>
          <w:szCs w:val="20"/>
          <w:highlight w:val="yellow"/>
          <w:lang w:eastAsia="en-US"/>
        </w:rPr>
      </w:pPr>
    </w:p>
    <w:p w14:paraId="2A269C24" w14:textId="56CE1767" w:rsidR="007B0F1E" w:rsidRPr="001E61A5" w:rsidRDefault="007B0F1E" w:rsidP="007B0F1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AE2AFD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proofErr w:type="gramStart"/>
      <w:r w:rsidR="00BD67AC">
        <w:rPr>
          <w:rFonts w:ascii="Arial" w:hAnsi="Arial" w:cs="Arial"/>
          <w:b/>
          <w:bCs/>
          <w:sz w:val="22"/>
          <w:szCs w:val="22"/>
        </w:rPr>
        <w:t>4</w:t>
      </w:r>
      <w:proofErr w:type="gramEnd"/>
      <w:r w:rsidR="00D07B37">
        <w:rPr>
          <w:rFonts w:ascii="Arial" w:hAnsi="Arial" w:cs="Arial"/>
          <w:b/>
          <w:bCs/>
          <w:sz w:val="22"/>
          <w:szCs w:val="22"/>
        </w:rPr>
        <w:t xml:space="preserve"> SM</w:t>
      </w:r>
      <w:r w:rsidRPr="00AE2AFD">
        <w:rPr>
          <w:rFonts w:ascii="Arial" w:hAnsi="Arial" w:cs="Arial"/>
          <w:b/>
          <w:bCs/>
          <w:sz w:val="22"/>
          <w:szCs w:val="22"/>
        </w:rPr>
        <w:t xml:space="preserve">. </w:t>
      </w:r>
      <w:r w:rsidR="0088743A" w:rsidRPr="00AE2AFD">
        <w:rPr>
          <w:rFonts w:ascii="Arial" w:hAnsi="Arial" w:cs="Arial"/>
          <w:bCs/>
          <w:sz w:val="22"/>
          <w:szCs w:val="22"/>
        </w:rPr>
        <w:t>D</w:t>
      </w:r>
      <w:r w:rsidRPr="00AE2AFD">
        <w:rPr>
          <w:rFonts w:ascii="Arial" w:hAnsi="Arial" w:cs="Arial"/>
          <w:color w:val="000000" w:themeColor="text1"/>
          <w:sz w:val="22"/>
          <w:szCs w:val="22"/>
        </w:rPr>
        <w:t xml:space="preserve">emographic measures </w:t>
      </w:r>
      <w:r w:rsidRPr="00AE2AFD">
        <w:rPr>
          <w:rFonts w:ascii="Arial" w:hAnsi="Arial" w:cs="Arial"/>
          <w:sz w:val="22"/>
          <w:szCs w:val="22"/>
        </w:rPr>
        <w:t xml:space="preserve">retained in </w:t>
      </w:r>
      <w:r w:rsidR="00224D6E" w:rsidRPr="00AE2AFD">
        <w:rPr>
          <w:rFonts w:ascii="Arial" w:hAnsi="Arial" w:cs="Arial"/>
          <w:sz w:val="22"/>
          <w:szCs w:val="22"/>
        </w:rPr>
        <w:t xml:space="preserve">people living with dementia </w:t>
      </w:r>
      <w:r w:rsidRPr="00AE2AFD">
        <w:rPr>
          <w:rFonts w:ascii="Arial" w:hAnsi="Arial" w:cs="Arial"/>
          <w:sz w:val="22"/>
          <w:szCs w:val="22"/>
        </w:rPr>
        <w:t>and informant minimal models (</w:t>
      </w:r>
      <w:r w:rsidR="00692962" w:rsidRPr="00AE2AFD">
        <w:rPr>
          <w:rFonts w:ascii="Arial" w:hAnsi="Arial" w:cs="Arial"/>
          <w:sz w:val="22"/>
          <w:szCs w:val="22"/>
        </w:rPr>
        <w:t>GLM</w:t>
      </w:r>
      <w:r w:rsidRPr="00AE2AFD">
        <w:rPr>
          <w:rFonts w:ascii="Arial" w:hAnsi="Arial" w:cs="Arial"/>
          <w:sz w:val="22"/>
          <w:szCs w:val="22"/>
        </w:rPr>
        <w:t>) for the</w:t>
      </w:r>
      <w:r>
        <w:rPr>
          <w:rFonts w:ascii="Arial" w:hAnsi="Arial" w:cs="Arial"/>
          <w:sz w:val="22"/>
          <w:szCs w:val="22"/>
        </w:rPr>
        <w:t xml:space="preserve"> </w:t>
      </w:r>
      <w:r w:rsidRPr="00BF0C86">
        <w:rPr>
          <w:rFonts w:ascii="Arial" w:hAnsi="Arial" w:cs="Arial"/>
          <w:i/>
          <w:sz w:val="22"/>
          <w:szCs w:val="22"/>
        </w:rPr>
        <w:t>received</w:t>
      </w:r>
      <w:r>
        <w:rPr>
          <w:rFonts w:ascii="Arial" w:hAnsi="Arial" w:cs="Arial"/>
          <w:sz w:val="22"/>
          <w:szCs w:val="22"/>
        </w:rPr>
        <w:t xml:space="preserve"> </w:t>
      </w:r>
      <w:r w:rsidRPr="001E61A5">
        <w:rPr>
          <w:rFonts w:ascii="Arial" w:hAnsi="Arial" w:cs="Arial"/>
          <w:i/>
          <w:iCs/>
          <w:sz w:val="22"/>
          <w:szCs w:val="22"/>
        </w:rPr>
        <w:t>information or educational materials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DA74E7">
        <w:rPr>
          <w:rFonts w:ascii="Arial" w:hAnsi="Arial" w:cs="Arial"/>
          <w:iCs/>
          <w:sz w:val="22"/>
          <w:szCs w:val="22"/>
        </w:rPr>
        <w:t>question</w:t>
      </w:r>
      <w:r w:rsidRPr="001E61A5">
        <w:rPr>
          <w:rFonts w:ascii="Arial" w:hAnsi="Arial" w:cs="Arial"/>
          <w:i/>
          <w:iCs/>
          <w:sz w:val="22"/>
          <w:szCs w:val="22"/>
        </w:rPr>
        <w:t>.</w:t>
      </w:r>
      <w:r w:rsidR="002B0C53">
        <w:rPr>
          <w:rFonts w:ascii="Arial" w:hAnsi="Arial" w:cs="Arial"/>
          <w:sz w:val="22"/>
          <w:szCs w:val="22"/>
        </w:rPr>
        <w:t xml:space="preserve"> </w:t>
      </w:r>
      <w:r w:rsidR="00403E48">
        <w:rPr>
          <w:rFonts w:ascii="Arial" w:hAnsi="Arial" w:cs="Arial"/>
          <w:sz w:val="22"/>
          <w:szCs w:val="22"/>
        </w:rPr>
        <w:t xml:space="preserve">Informant variables represent the characteristics of the person with dementia, not the informant. </w:t>
      </w:r>
      <w:r w:rsidRPr="001E61A5">
        <w:rPr>
          <w:rFonts w:ascii="Arial" w:hAnsi="Arial" w:cs="Arial"/>
          <w:sz w:val="22"/>
          <w:szCs w:val="22"/>
        </w:rPr>
        <w:t xml:space="preserve">Degrees of freedom (DF), </w:t>
      </w:r>
      <w:r w:rsidR="004D1559">
        <w:rPr>
          <w:rFonts w:ascii="Arial" w:hAnsi="Arial" w:cs="Arial"/>
          <w:sz w:val="22"/>
          <w:szCs w:val="22"/>
        </w:rPr>
        <w:t>Odds Ratios</w:t>
      </w:r>
      <w:r w:rsidRPr="001E61A5">
        <w:rPr>
          <w:rFonts w:ascii="Arial" w:hAnsi="Arial" w:cs="Arial"/>
          <w:sz w:val="22"/>
          <w:szCs w:val="22"/>
        </w:rPr>
        <w:t xml:space="preserve"> and their </w:t>
      </w:r>
      <w:r w:rsidR="004D1559">
        <w:rPr>
          <w:rFonts w:ascii="Arial" w:hAnsi="Arial" w:cs="Arial"/>
          <w:sz w:val="22"/>
          <w:szCs w:val="22"/>
        </w:rPr>
        <w:t>95% Confidence Intervals</w:t>
      </w:r>
      <w:r w:rsidRPr="001E61A5">
        <w:rPr>
          <w:rFonts w:ascii="Arial" w:hAnsi="Arial" w:cs="Arial"/>
          <w:sz w:val="22"/>
          <w:szCs w:val="22"/>
        </w:rPr>
        <w:t xml:space="preserve"> (</w:t>
      </w:r>
      <w:r w:rsidR="004D1559">
        <w:rPr>
          <w:rFonts w:ascii="Arial" w:hAnsi="Arial" w:cs="Arial"/>
          <w:sz w:val="22"/>
          <w:szCs w:val="22"/>
        </w:rPr>
        <w:t>CI</w:t>
      </w:r>
      <w:r w:rsidRPr="001E61A5">
        <w:rPr>
          <w:rFonts w:ascii="Arial" w:hAnsi="Arial" w:cs="Arial"/>
          <w:sz w:val="22"/>
          <w:szCs w:val="22"/>
        </w:rPr>
        <w:t>), z values and p values are presented</w:t>
      </w:r>
      <w:r w:rsidR="0088743A" w:rsidRPr="0088743A">
        <w:rPr>
          <w:rFonts w:ascii="Arial" w:hAnsi="Arial" w:cs="Arial"/>
          <w:sz w:val="22"/>
          <w:szCs w:val="22"/>
        </w:rPr>
        <w:t xml:space="preserve">. </w:t>
      </w:r>
      <w:r w:rsidR="0088743A">
        <w:rPr>
          <w:rFonts w:ascii="Arial" w:hAnsi="Arial" w:cs="Arial"/>
          <w:sz w:val="22"/>
          <w:szCs w:val="22"/>
        </w:rPr>
        <w:t>Significant measures (p &lt; 0.05).</w:t>
      </w:r>
    </w:p>
    <w:tbl>
      <w:tblPr>
        <w:tblStyle w:val="TableGrid"/>
        <w:tblpPr w:leftFromText="180" w:rightFromText="180" w:vertAnchor="text" w:horzAnchor="margin" w:tblpY="104"/>
        <w:tblW w:w="9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1"/>
        <w:gridCol w:w="567"/>
        <w:gridCol w:w="2071"/>
        <w:gridCol w:w="895"/>
        <w:gridCol w:w="992"/>
      </w:tblGrid>
      <w:tr w:rsidR="001E2BDB" w:rsidRPr="00C5251F" w14:paraId="3AEBEF18" w14:textId="77777777" w:rsidTr="00797B3B">
        <w:tc>
          <w:tcPr>
            <w:tcW w:w="531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0D09DEE" w14:textId="0E2632AC" w:rsidR="001E2BDB" w:rsidRPr="00C5251F" w:rsidRDefault="001E2BDB" w:rsidP="005F3BC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1E4794B8" w14:textId="77777777" w:rsidR="001E2BDB" w:rsidRPr="00C5251F" w:rsidRDefault="001E2BDB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3B2127D8" w14:textId="6BAFE839" w:rsidR="001E2BDB" w:rsidRPr="00C5251F" w:rsidRDefault="004D1559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1"/>
            </w:r>
            <w:r w:rsidRPr="00BF0B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2024A83" w14:textId="4C484D86" w:rsidR="001E2BDB" w:rsidRPr="00C5251F" w:rsidRDefault="00F95426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2CF12A2E" w14:textId="77777777" w:rsidR="001E2BDB" w:rsidRPr="00C5251F" w:rsidRDefault="001E2BDB" w:rsidP="005F3B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95426" w:rsidRPr="00C5251F" w14:paraId="5326D5E2" w14:textId="77777777" w:rsidTr="00797B3B">
        <w:tc>
          <w:tcPr>
            <w:tcW w:w="5311" w:type="dxa"/>
          </w:tcPr>
          <w:p w14:paraId="11966FDE" w14:textId="0F8DBB61" w:rsidR="00F95426" w:rsidRPr="00F95426" w:rsidRDefault="00224D6E" w:rsidP="007B0F1E">
            <w:pPr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ople living with dementia</w:t>
            </w:r>
          </w:p>
        </w:tc>
        <w:tc>
          <w:tcPr>
            <w:tcW w:w="567" w:type="dxa"/>
          </w:tcPr>
          <w:p w14:paraId="534E4BCC" w14:textId="77777777" w:rsidR="00F95426" w:rsidRPr="00F95426" w:rsidRDefault="00F95426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14:paraId="7DBEBB21" w14:textId="77777777" w:rsidR="00F95426" w:rsidRPr="00F95426" w:rsidRDefault="00F95426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191DE204" w14:textId="77777777" w:rsidR="00F95426" w:rsidRPr="00F95426" w:rsidRDefault="00F95426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748534" w14:textId="77777777" w:rsidR="00F95426" w:rsidRPr="00F95426" w:rsidRDefault="00F95426" w:rsidP="005F3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4D6E" w:rsidRPr="00C5251F" w14:paraId="18D103D5" w14:textId="77777777" w:rsidTr="00797B3B">
        <w:tc>
          <w:tcPr>
            <w:tcW w:w="5311" w:type="dxa"/>
          </w:tcPr>
          <w:p w14:paraId="2C360481" w14:textId="00413D6D" w:rsidR="00224D6E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567" w:type="dxa"/>
          </w:tcPr>
          <w:p w14:paraId="2F5782DC" w14:textId="61DE3EBC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1" w:type="dxa"/>
          </w:tcPr>
          <w:p w14:paraId="4B43FC07" w14:textId="26199EB9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5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4</w:t>
            </w:r>
          </w:p>
        </w:tc>
        <w:tc>
          <w:tcPr>
            <w:tcW w:w="895" w:type="dxa"/>
          </w:tcPr>
          <w:p w14:paraId="0A2864AC" w14:textId="42125CA6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-7.986</w:t>
            </w:r>
          </w:p>
        </w:tc>
        <w:tc>
          <w:tcPr>
            <w:tcW w:w="992" w:type="dxa"/>
          </w:tcPr>
          <w:p w14:paraId="4AAAE2F1" w14:textId="2FD4E769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4D6E" w:rsidRPr="00C5251F" w14:paraId="4F80B3C1" w14:textId="77777777" w:rsidTr="00797B3B">
        <w:tc>
          <w:tcPr>
            <w:tcW w:w="5311" w:type="dxa"/>
          </w:tcPr>
          <w:p w14:paraId="4E2E31CC" w14:textId="036A0338" w:rsidR="00224D6E" w:rsidRPr="001E61A5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Vascular dementia</w:t>
            </w:r>
          </w:p>
        </w:tc>
        <w:tc>
          <w:tcPr>
            <w:tcW w:w="567" w:type="dxa"/>
          </w:tcPr>
          <w:p w14:paraId="5D3947EF" w14:textId="150A2229" w:rsidR="00224D6E" w:rsidRPr="001E61A5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79897A15" w14:textId="16A4B49F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.29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63</w:t>
            </w:r>
          </w:p>
        </w:tc>
        <w:tc>
          <w:tcPr>
            <w:tcW w:w="895" w:type="dxa"/>
          </w:tcPr>
          <w:p w14:paraId="2A1D64CD" w14:textId="1501B5CF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00  </w:t>
            </w:r>
          </w:p>
        </w:tc>
        <w:tc>
          <w:tcPr>
            <w:tcW w:w="992" w:type="dxa"/>
          </w:tcPr>
          <w:p w14:paraId="44B0D8F9" w14:textId="05D4D628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224D6E" w:rsidRPr="00C5251F" w14:paraId="5A9F85A8" w14:textId="77777777" w:rsidTr="00797B3B">
        <w:tc>
          <w:tcPr>
            <w:tcW w:w="5311" w:type="dxa"/>
          </w:tcPr>
          <w:p w14:paraId="177CD127" w14:textId="798CD8C8" w:rsidR="00224D6E" w:rsidRPr="001E61A5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Mix</w:t>
            </w:r>
            <w:r>
              <w:rPr>
                <w:rFonts w:ascii="Arial" w:hAnsi="Arial" w:cs="Arial"/>
                <w:sz w:val="20"/>
                <w:szCs w:val="20"/>
              </w:rPr>
              <w:t xml:space="preserve">ed Alzheimer’s disease/vascular </w:t>
            </w:r>
            <w:r w:rsidRPr="001E61A5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567" w:type="dxa"/>
          </w:tcPr>
          <w:p w14:paraId="2A707712" w14:textId="2B655A62" w:rsidR="00224D6E" w:rsidRPr="001E61A5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3794C654" w14:textId="7CB436E7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95" w:type="dxa"/>
          </w:tcPr>
          <w:p w14:paraId="618967B8" w14:textId="122EFEEE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40  </w:t>
            </w:r>
          </w:p>
        </w:tc>
        <w:tc>
          <w:tcPr>
            <w:tcW w:w="992" w:type="dxa"/>
          </w:tcPr>
          <w:p w14:paraId="6F5CEA90" w14:textId="55E773D7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</w:tr>
      <w:tr w:rsidR="00224D6E" w:rsidRPr="00C5251F" w14:paraId="73871026" w14:textId="77777777" w:rsidTr="00797B3B">
        <w:tc>
          <w:tcPr>
            <w:tcW w:w="5311" w:type="dxa"/>
          </w:tcPr>
          <w:p w14:paraId="5BA24E8C" w14:textId="46DDE3D0" w:rsidR="00224D6E" w:rsidRPr="001E61A5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567" w:type="dxa"/>
          </w:tcPr>
          <w:p w14:paraId="7CAC2EAB" w14:textId="4979701D" w:rsidR="00224D6E" w:rsidRPr="001E61A5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74873FD8" w14:textId="14AC54F0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.20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33</w:t>
            </w:r>
          </w:p>
        </w:tc>
        <w:tc>
          <w:tcPr>
            <w:tcW w:w="895" w:type="dxa"/>
          </w:tcPr>
          <w:p w14:paraId="03A926B3" w14:textId="607C4EF4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65  </w:t>
            </w:r>
          </w:p>
        </w:tc>
        <w:tc>
          <w:tcPr>
            <w:tcW w:w="992" w:type="dxa"/>
          </w:tcPr>
          <w:p w14:paraId="0B3E63CB" w14:textId="4E34855D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224D6E" w:rsidRPr="00C5251F" w14:paraId="42BF8EAC" w14:textId="77777777" w:rsidTr="00797B3B">
        <w:tc>
          <w:tcPr>
            <w:tcW w:w="5311" w:type="dxa"/>
          </w:tcPr>
          <w:p w14:paraId="1F8384DB" w14:textId="15E6B245" w:rsidR="00224D6E" w:rsidRPr="001E61A5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Parkinson’s disease dementia</w:t>
            </w:r>
          </w:p>
        </w:tc>
        <w:tc>
          <w:tcPr>
            <w:tcW w:w="567" w:type="dxa"/>
          </w:tcPr>
          <w:p w14:paraId="138C9390" w14:textId="4E51C746" w:rsidR="00224D6E" w:rsidRPr="001E61A5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1305B22A" w14:textId="57D1F0E0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3.71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39</w:t>
            </w:r>
          </w:p>
        </w:tc>
        <w:tc>
          <w:tcPr>
            <w:tcW w:w="895" w:type="dxa"/>
          </w:tcPr>
          <w:p w14:paraId="5C90A73C" w14:textId="5EFCC9F2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486  </w:t>
            </w:r>
          </w:p>
        </w:tc>
        <w:tc>
          <w:tcPr>
            <w:tcW w:w="992" w:type="dxa"/>
          </w:tcPr>
          <w:p w14:paraId="346C888E" w14:textId="5D20BB49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24D6E" w:rsidRPr="00C5251F" w14:paraId="29A71F0E" w14:textId="77777777" w:rsidTr="00797B3B">
        <w:tc>
          <w:tcPr>
            <w:tcW w:w="5311" w:type="dxa"/>
          </w:tcPr>
          <w:p w14:paraId="258CB269" w14:textId="4BBDD59B" w:rsidR="00224D6E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Dementia with Lewy bodies</w:t>
            </w:r>
          </w:p>
        </w:tc>
        <w:tc>
          <w:tcPr>
            <w:tcW w:w="567" w:type="dxa"/>
          </w:tcPr>
          <w:p w14:paraId="21A52A2E" w14:textId="4CB87F56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584FFDDA" w14:textId="62380EDF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.50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598</w:t>
            </w:r>
          </w:p>
        </w:tc>
        <w:tc>
          <w:tcPr>
            <w:tcW w:w="895" w:type="dxa"/>
          </w:tcPr>
          <w:p w14:paraId="0FCA778E" w14:textId="56B092BC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42  </w:t>
            </w:r>
          </w:p>
        </w:tc>
        <w:tc>
          <w:tcPr>
            <w:tcW w:w="992" w:type="dxa"/>
          </w:tcPr>
          <w:p w14:paraId="65593084" w14:textId="10B76E07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224D6E" w:rsidRPr="00C5251F" w14:paraId="17689069" w14:textId="77777777" w:rsidTr="00797B3B">
        <w:tc>
          <w:tcPr>
            <w:tcW w:w="5311" w:type="dxa"/>
          </w:tcPr>
          <w:p w14:paraId="0B5F3388" w14:textId="4740A6E8" w:rsidR="00224D6E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Unspecified/Other</w:t>
            </w:r>
          </w:p>
        </w:tc>
        <w:tc>
          <w:tcPr>
            <w:tcW w:w="567" w:type="dxa"/>
          </w:tcPr>
          <w:p w14:paraId="5E489AE8" w14:textId="164FDC77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226BA075" w14:textId="4959E399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8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15F76ABE" w14:textId="5E90EED8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1.079  </w:t>
            </w:r>
          </w:p>
        </w:tc>
        <w:tc>
          <w:tcPr>
            <w:tcW w:w="992" w:type="dxa"/>
          </w:tcPr>
          <w:p w14:paraId="4FC6C461" w14:textId="32CEBA58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224D6E" w:rsidRPr="00C5251F" w14:paraId="1F51FE4E" w14:textId="77777777" w:rsidTr="00797B3B">
        <w:tc>
          <w:tcPr>
            <w:tcW w:w="5311" w:type="dxa"/>
          </w:tcPr>
          <w:p w14:paraId="08404809" w14:textId="2E00895D" w:rsidR="00224D6E" w:rsidRPr="00F95426" w:rsidRDefault="00224D6E" w:rsidP="00224D6E">
            <w:pPr>
              <w:rPr>
                <w:sz w:val="20"/>
                <w:szCs w:val="20"/>
              </w:rPr>
            </w:pPr>
            <w:r w:rsidRPr="00BF0B2F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Informant</w:t>
            </w:r>
          </w:p>
        </w:tc>
        <w:tc>
          <w:tcPr>
            <w:tcW w:w="567" w:type="dxa"/>
          </w:tcPr>
          <w:p w14:paraId="25182C5B" w14:textId="6C14FEF5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14:paraId="2B6A638B" w14:textId="4627487F" w:rsidR="00224D6E" w:rsidRPr="00C25F12" w:rsidRDefault="00224D6E" w:rsidP="00224D6E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895" w:type="dxa"/>
          </w:tcPr>
          <w:p w14:paraId="2B79A616" w14:textId="13412B50" w:rsidR="00224D6E" w:rsidRPr="00C25F12" w:rsidRDefault="00224D6E" w:rsidP="00224D6E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E5649E" w14:textId="4653ADD9" w:rsidR="00224D6E" w:rsidRPr="00C25F12" w:rsidRDefault="00224D6E" w:rsidP="00224D6E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  <w:tr w:rsidR="00224D6E" w:rsidRPr="00C5251F" w14:paraId="7EBFD130" w14:textId="77777777" w:rsidTr="00797B3B">
        <w:tc>
          <w:tcPr>
            <w:tcW w:w="5311" w:type="dxa"/>
          </w:tcPr>
          <w:p w14:paraId="62245C5B" w14:textId="06D90BA9" w:rsidR="00224D6E" w:rsidRDefault="00FA5362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224D6E"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: Female</w:t>
            </w:r>
          </w:p>
        </w:tc>
        <w:tc>
          <w:tcPr>
            <w:tcW w:w="567" w:type="dxa"/>
          </w:tcPr>
          <w:p w14:paraId="27F7FB55" w14:textId="5509A010" w:rsidR="00224D6E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1" w:type="dxa"/>
          </w:tcPr>
          <w:p w14:paraId="6F71B169" w14:textId="26061D02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61  </w:t>
            </w:r>
          </w:p>
        </w:tc>
        <w:tc>
          <w:tcPr>
            <w:tcW w:w="895" w:type="dxa"/>
          </w:tcPr>
          <w:p w14:paraId="77AFF88F" w14:textId="3C3CD502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2.189   </w:t>
            </w:r>
          </w:p>
        </w:tc>
        <w:tc>
          <w:tcPr>
            <w:tcW w:w="992" w:type="dxa"/>
          </w:tcPr>
          <w:p w14:paraId="34DF8A0C" w14:textId="149A59B1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224D6E" w:rsidRPr="00C5251F" w14:paraId="213E9A48" w14:textId="77777777" w:rsidTr="00797B3B">
        <w:tc>
          <w:tcPr>
            <w:tcW w:w="5311" w:type="dxa"/>
          </w:tcPr>
          <w:p w14:paraId="1FC90EAF" w14:textId="1CE494BD" w:rsidR="00224D6E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Vascular dementia </w:t>
            </w:r>
          </w:p>
        </w:tc>
        <w:tc>
          <w:tcPr>
            <w:tcW w:w="567" w:type="dxa"/>
          </w:tcPr>
          <w:p w14:paraId="7F4506F1" w14:textId="082AC98A" w:rsidR="00224D6E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162854AC" w14:textId="6C82736B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209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35</w:t>
            </w:r>
          </w:p>
        </w:tc>
        <w:tc>
          <w:tcPr>
            <w:tcW w:w="895" w:type="dxa"/>
          </w:tcPr>
          <w:p w14:paraId="24450D8C" w14:textId="12F99AD7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5   </w:t>
            </w:r>
          </w:p>
        </w:tc>
        <w:tc>
          <w:tcPr>
            <w:tcW w:w="992" w:type="dxa"/>
          </w:tcPr>
          <w:p w14:paraId="08257D25" w14:textId="116504BD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224D6E" w:rsidRPr="00C5251F" w14:paraId="09F98C66" w14:textId="77777777" w:rsidTr="00797B3B">
        <w:tc>
          <w:tcPr>
            <w:tcW w:w="5311" w:type="dxa"/>
          </w:tcPr>
          <w:p w14:paraId="2795C862" w14:textId="6B738F30" w:rsidR="00224D6E" w:rsidRPr="00F95426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Mixed Alzheimer’s disease/vascular dementia</w:t>
            </w:r>
          </w:p>
        </w:tc>
        <w:tc>
          <w:tcPr>
            <w:tcW w:w="567" w:type="dxa"/>
          </w:tcPr>
          <w:p w14:paraId="38352D78" w14:textId="4B491E0C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6B1E3493" w14:textId="00B115C5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43</w:t>
            </w:r>
          </w:p>
        </w:tc>
        <w:tc>
          <w:tcPr>
            <w:tcW w:w="895" w:type="dxa"/>
          </w:tcPr>
          <w:p w14:paraId="00D3DF65" w14:textId="3D809716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79   </w:t>
            </w:r>
          </w:p>
        </w:tc>
        <w:tc>
          <w:tcPr>
            <w:tcW w:w="992" w:type="dxa"/>
          </w:tcPr>
          <w:p w14:paraId="5B2DE00F" w14:textId="6C410002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224D6E" w:rsidRPr="00C5251F" w14:paraId="31F764B2" w14:textId="77777777" w:rsidTr="00797B3B">
        <w:tc>
          <w:tcPr>
            <w:tcW w:w="5311" w:type="dxa"/>
          </w:tcPr>
          <w:p w14:paraId="458BE80A" w14:textId="074B7C53" w:rsidR="00224D6E" w:rsidRPr="00F95426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567" w:type="dxa"/>
          </w:tcPr>
          <w:p w14:paraId="2351B04F" w14:textId="75ED286F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0FE59707" w14:textId="26351194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781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829</w:t>
            </w:r>
          </w:p>
        </w:tc>
        <w:tc>
          <w:tcPr>
            <w:tcW w:w="895" w:type="dxa"/>
          </w:tcPr>
          <w:p w14:paraId="75DF903A" w14:textId="6F12EF0F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65   </w:t>
            </w:r>
          </w:p>
        </w:tc>
        <w:tc>
          <w:tcPr>
            <w:tcW w:w="992" w:type="dxa"/>
          </w:tcPr>
          <w:p w14:paraId="1CACF31D" w14:textId="62B82AD4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224D6E" w:rsidRPr="00C5251F" w14:paraId="51ED18D1" w14:textId="77777777" w:rsidTr="00797B3B">
        <w:tc>
          <w:tcPr>
            <w:tcW w:w="5311" w:type="dxa"/>
          </w:tcPr>
          <w:p w14:paraId="072CD32C" w14:textId="11A0EE38" w:rsidR="00224D6E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Parkinson’s disease dementia</w:t>
            </w:r>
          </w:p>
        </w:tc>
        <w:tc>
          <w:tcPr>
            <w:tcW w:w="567" w:type="dxa"/>
          </w:tcPr>
          <w:p w14:paraId="5DADEA24" w14:textId="65DFA220" w:rsidR="00224D6E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73FC58E4" w14:textId="4F5B7FEA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50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31  </w:t>
            </w:r>
          </w:p>
        </w:tc>
        <w:tc>
          <w:tcPr>
            <w:tcW w:w="895" w:type="dxa"/>
          </w:tcPr>
          <w:p w14:paraId="32EB1FA9" w14:textId="3E31B500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3.263   </w:t>
            </w:r>
          </w:p>
        </w:tc>
        <w:tc>
          <w:tcPr>
            <w:tcW w:w="992" w:type="dxa"/>
          </w:tcPr>
          <w:p w14:paraId="012A618D" w14:textId="34754C11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24D6E" w:rsidRPr="00C5251F" w14:paraId="7F690831" w14:textId="77777777" w:rsidTr="00AE2AFD">
        <w:tc>
          <w:tcPr>
            <w:tcW w:w="5311" w:type="dxa"/>
          </w:tcPr>
          <w:p w14:paraId="7ADECD3D" w14:textId="7EF211AC" w:rsidR="00224D6E" w:rsidRPr="00F95426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2AFD" w:rsidRPr="001E61A5">
              <w:rPr>
                <w:rFonts w:ascii="Arial" w:hAnsi="Arial" w:cs="Arial"/>
                <w:sz w:val="20"/>
                <w:szCs w:val="20"/>
              </w:rPr>
              <w:t>Dementia with Lewy bodies</w:t>
            </w:r>
          </w:p>
        </w:tc>
        <w:tc>
          <w:tcPr>
            <w:tcW w:w="567" w:type="dxa"/>
          </w:tcPr>
          <w:p w14:paraId="50748F6D" w14:textId="5998D272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22AF2297" w14:textId="56CE35E1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95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88</w:t>
            </w:r>
          </w:p>
        </w:tc>
        <w:tc>
          <w:tcPr>
            <w:tcW w:w="895" w:type="dxa"/>
          </w:tcPr>
          <w:p w14:paraId="33CEB41A" w14:textId="62E9A0DC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1.036   </w:t>
            </w:r>
          </w:p>
        </w:tc>
        <w:tc>
          <w:tcPr>
            <w:tcW w:w="992" w:type="dxa"/>
          </w:tcPr>
          <w:p w14:paraId="1BE01A98" w14:textId="5822E0D4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224D6E" w:rsidRPr="00C5251F" w14:paraId="18D2AFA6" w14:textId="77777777" w:rsidTr="00AE2AFD">
        <w:tc>
          <w:tcPr>
            <w:tcW w:w="5311" w:type="dxa"/>
            <w:tcBorders>
              <w:bottom w:val="single" w:sz="4" w:space="0" w:color="auto"/>
            </w:tcBorders>
          </w:tcPr>
          <w:p w14:paraId="7B6C2ADF" w14:textId="279CF21D" w:rsidR="00224D6E" w:rsidRPr="00F95426" w:rsidRDefault="00224D6E" w:rsidP="00224D6E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2AFD" w:rsidRPr="001E61A5">
              <w:rPr>
                <w:rFonts w:ascii="Arial" w:hAnsi="Arial" w:cs="Arial"/>
                <w:sz w:val="20"/>
                <w:szCs w:val="20"/>
              </w:rPr>
              <w:t>Unspecified/</w:t>
            </w:r>
            <w:r w:rsidR="00AE2AFD">
              <w:rPr>
                <w:rFonts w:ascii="Arial" w:hAnsi="Arial" w:cs="Arial"/>
                <w:sz w:val="20"/>
                <w:szCs w:val="20"/>
              </w:rPr>
              <w:t>o</w:t>
            </w:r>
            <w:r w:rsidR="00AE2AFD" w:rsidRPr="001E61A5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B59C94" w14:textId="2E145829" w:rsidR="00224D6E" w:rsidRPr="00F95426" w:rsidRDefault="00224D6E" w:rsidP="00224D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7544C56F" w14:textId="75197124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1 </w:t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83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A573446" w14:textId="0DDF3D18" w:rsidR="00224D6E" w:rsidRPr="003A7CC0" w:rsidRDefault="00403E48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70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7D527F" w14:textId="6D1DF8F0" w:rsidR="00224D6E" w:rsidRPr="003A7CC0" w:rsidRDefault="00224D6E" w:rsidP="00224D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  <w:r w:rsidR="00403E48" w:rsidRPr="003A7CC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4EFB19F5" w14:textId="40DB616D" w:rsidR="0088743A" w:rsidRDefault="0088743A" w:rsidP="001E2BDB">
      <w:pPr>
        <w:jc w:val="both"/>
        <w:rPr>
          <w:rFonts w:ascii="Arial" w:hAnsi="Arial" w:cs="Arial"/>
          <w:i/>
          <w:iCs/>
          <w:color w:val="C00000"/>
          <w:sz w:val="22"/>
          <w:szCs w:val="22"/>
          <w:highlight w:val="yellow"/>
        </w:rPr>
      </w:pPr>
    </w:p>
    <w:p w14:paraId="3B3574E7" w14:textId="77777777" w:rsidR="0018368B" w:rsidRDefault="0018368B" w:rsidP="001E2BDB">
      <w:pPr>
        <w:jc w:val="both"/>
        <w:rPr>
          <w:rFonts w:ascii="Arial" w:hAnsi="Arial" w:cs="Arial"/>
          <w:i/>
          <w:iCs/>
          <w:color w:val="C00000"/>
          <w:sz w:val="22"/>
          <w:szCs w:val="22"/>
          <w:highlight w:val="yellow"/>
        </w:rPr>
      </w:pPr>
    </w:p>
    <w:p w14:paraId="4880B482" w14:textId="3DE886D9" w:rsidR="00B51C94" w:rsidRPr="001E61A5" w:rsidRDefault="00B51C94" w:rsidP="00B51C9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E61A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proofErr w:type="gramStart"/>
      <w:r w:rsidR="00BD67AC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proofErr w:type="gramEnd"/>
      <w:r w:rsidR="00D07B3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M</w:t>
      </w:r>
      <w:r w:rsidRPr="001E61A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emographic measures </w:t>
      </w:r>
      <w:r w:rsidRPr="001E61A5">
        <w:rPr>
          <w:rFonts w:ascii="Arial" w:hAnsi="Arial" w:cs="Arial"/>
          <w:sz w:val="22"/>
          <w:szCs w:val="22"/>
        </w:rPr>
        <w:t xml:space="preserve">retained in </w:t>
      </w:r>
      <w:r w:rsidRPr="00AE2AFD">
        <w:rPr>
          <w:rFonts w:ascii="Arial" w:hAnsi="Arial" w:cs="Arial"/>
          <w:sz w:val="22"/>
          <w:szCs w:val="22"/>
        </w:rPr>
        <w:t xml:space="preserve">people living with dementia </w:t>
      </w:r>
      <w:r w:rsidRPr="001E61A5">
        <w:rPr>
          <w:rFonts w:ascii="Arial" w:hAnsi="Arial" w:cs="Arial"/>
          <w:sz w:val="22"/>
          <w:szCs w:val="22"/>
        </w:rPr>
        <w:t>and informant minimal models (</w:t>
      </w:r>
      <w:r>
        <w:rPr>
          <w:rFonts w:ascii="Arial" w:hAnsi="Arial" w:cs="Arial"/>
          <w:sz w:val="22"/>
          <w:szCs w:val="22"/>
        </w:rPr>
        <w:t>GLM</w:t>
      </w:r>
      <w:r w:rsidRPr="001E61A5">
        <w:rPr>
          <w:rFonts w:ascii="Arial" w:hAnsi="Arial" w:cs="Arial"/>
          <w:sz w:val="22"/>
          <w:szCs w:val="22"/>
        </w:rPr>
        <w:t>) for</w:t>
      </w:r>
      <w:r>
        <w:rPr>
          <w:rFonts w:ascii="Arial" w:hAnsi="Arial" w:cs="Arial"/>
          <w:sz w:val="22"/>
          <w:szCs w:val="22"/>
        </w:rPr>
        <w:t xml:space="preserve"> the</w:t>
      </w:r>
      <w:r w:rsidRPr="001E61A5">
        <w:rPr>
          <w:rFonts w:ascii="Arial" w:hAnsi="Arial" w:cs="Arial"/>
          <w:sz w:val="22"/>
          <w:szCs w:val="22"/>
        </w:rPr>
        <w:t xml:space="preserve"> </w:t>
      </w:r>
      <w:r w:rsidRPr="001E61A5">
        <w:rPr>
          <w:rFonts w:ascii="Arial" w:hAnsi="Arial" w:cs="Arial"/>
          <w:i/>
          <w:iCs/>
          <w:sz w:val="22"/>
          <w:szCs w:val="22"/>
        </w:rPr>
        <w:t>interventions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question</w:t>
      </w:r>
      <w:r w:rsidRPr="001E61A5">
        <w:rPr>
          <w:rFonts w:ascii="Arial" w:hAnsi="Arial" w:cs="Arial"/>
          <w:i/>
          <w:iCs/>
          <w:sz w:val="22"/>
          <w:szCs w:val="22"/>
        </w:rPr>
        <w:t xml:space="preserve">. </w:t>
      </w:r>
      <w:r w:rsidR="00403E48">
        <w:rPr>
          <w:rFonts w:ascii="Arial" w:hAnsi="Arial" w:cs="Arial"/>
          <w:sz w:val="22"/>
          <w:szCs w:val="22"/>
        </w:rPr>
        <w:t xml:space="preserve">Informant variables represent the characteristics of the person with dementia, not the informant. </w:t>
      </w:r>
      <w:r w:rsidRPr="001E61A5">
        <w:rPr>
          <w:rFonts w:ascii="Arial" w:hAnsi="Arial" w:cs="Arial"/>
          <w:sz w:val="22"/>
          <w:szCs w:val="22"/>
        </w:rPr>
        <w:t xml:space="preserve">Degrees of freedom (DF), </w:t>
      </w:r>
      <w:r>
        <w:rPr>
          <w:rFonts w:ascii="Arial" w:hAnsi="Arial" w:cs="Arial"/>
          <w:sz w:val="22"/>
          <w:szCs w:val="22"/>
        </w:rPr>
        <w:t>Odds Ratios</w:t>
      </w:r>
      <w:r w:rsidRPr="001E61A5">
        <w:rPr>
          <w:rFonts w:ascii="Arial" w:hAnsi="Arial" w:cs="Arial"/>
          <w:sz w:val="22"/>
          <w:szCs w:val="22"/>
        </w:rPr>
        <w:t xml:space="preserve"> and their </w:t>
      </w:r>
      <w:r>
        <w:rPr>
          <w:rFonts w:ascii="Arial" w:hAnsi="Arial" w:cs="Arial"/>
          <w:sz w:val="22"/>
          <w:szCs w:val="22"/>
        </w:rPr>
        <w:t>95% Confidence Intervals</w:t>
      </w:r>
      <w:r w:rsidRPr="001E61A5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CI</w:t>
      </w:r>
      <w:r w:rsidRPr="001E61A5">
        <w:rPr>
          <w:rFonts w:ascii="Arial" w:hAnsi="Arial" w:cs="Arial"/>
          <w:sz w:val="22"/>
          <w:szCs w:val="22"/>
        </w:rPr>
        <w:t>), z values and p values are presented.</w:t>
      </w:r>
      <w:r>
        <w:rPr>
          <w:rFonts w:ascii="Arial" w:hAnsi="Arial" w:cs="Arial"/>
          <w:sz w:val="22"/>
          <w:szCs w:val="22"/>
        </w:rPr>
        <w:t xml:space="preserve"> Significant measures (p &lt; 0.05).</w:t>
      </w:r>
    </w:p>
    <w:tbl>
      <w:tblPr>
        <w:tblStyle w:val="TableGrid"/>
        <w:tblpPr w:leftFromText="180" w:rightFromText="180" w:vertAnchor="text" w:horzAnchor="margin" w:tblpY="104"/>
        <w:tblW w:w="9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1"/>
        <w:gridCol w:w="567"/>
        <w:gridCol w:w="2071"/>
        <w:gridCol w:w="895"/>
        <w:gridCol w:w="992"/>
      </w:tblGrid>
      <w:tr w:rsidR="00B51C94" w:rsidRPr="00C5251F" w14:paraId="7CB252C0" w14:textId="77777777" w:rsidTr="00FA5362">
        <w:tc>
          <w:tcPr>
            <w:tcW w:w="531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C99B865" w14:textId="77777777" w:rsidR="00B51C94" w:rsidRPr="00C5251F" w:rsidRDefault="00B51C94" w:rsidP="00FA536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043B404" w14:textId="77777777" w:rsidR="00B51C94" w:rsidRPr="00C5251F" w:rsidRDefault="00B51C94" w:rsidP="00FA53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05DAF35" w14:textId="77777777" w:rsidR="00B51C94" w:rsidRPr="00C5251F" w:rsidRDefault="00B51C94" w:rsidP="00FA53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1"/>
            </w: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65174F1B" w14:textId="77777777" w:rsidR="00B51C94" w:rsidRPr="00C5251F" w:rsidRDefault="00B51C94" w:rsidP="00FA53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A42B8A4" w14:textId="77777777" w:rsidR="00B51C94" w:rsidRPr="00C5251F" w:rsidRDefault="00B51C94" w:rsidP="00FA53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51F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51C94" w:rsidRPr="00C741AB" w14:paraId="1AA75B31" w14:textId="77777777" w:rsidTr="00FA5362">
        <w:tc>
          <w:tcPr>
            <w:tcW w:w="5311" w:type="dxa"/>
          </w:tcPr>
          <w:p w14:paraId="601D9485" w14:textId="77777777" w:rsidR="00B51C94" w:rsidRPr="00DA4BF7" w:rsidRDefault="00B51C94" w:rsidP="00FA5362">
            <w:pPr>
              <w:rPr>
                <w:b/>
                <w:bCs/>
                <w:sz w:val="20"/>
                <w:szCs w:val="20"/>
              </w:rPr>
            </w:pPr>
            <w:r w:rsidRPr="00DA4BF7">
              <w:rPr>
                <w:rFonts w:ascii="Arial" w:hAnsi="Arial" w:cs="Arial"/>
                <w:b/>
                <w:bCs/>
                <w:sz w:val="22"/>
                <w:szCs w:val="22"/>
              </w:rPr>
              <w:t>People living with dementia</w:t>
            </w:r>
          </w:p>
        </w:tc>
        <w:tc>
          <w:tcPr>
            <w:tcW w:w="567" w:type="dxa"/>
          </w:tcPr>
          <w:p w14:paraId="69D7AD6C" w14:textId="77777777" w:rsidR="00B51C94" w:rsidRPr="00C741AB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14:paraId="1224F2C9" w14:textId="77777777" w:rsidR="00B51C94" w:rsidRPr="00C741AB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2E82C7BC" w14:textId="77777777" w:rsidR="00B51C94" w:rsidRPr="00C741AB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355268" w14:textId="77777777" w:rsidR="00B51C94" w:rsidRPr="00E569F2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1C94" w:rsidRPr="00C741AB" w14:paraId="2CE41DF9" w14:textId="77777777" w:rsidTr="00FA5362">
        <w:tc>
          <w:tcPr>
            <w:tcW w:w="5311" w:type="dxa"/>
          </w:tcPr>
          <w:p w14:paraId="2162207F" w14:textId="4FA0FC81" w:rsidR="00B51C94" w:rsidRDefault="00FA5362" w:rsidP="00FA536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B51C94" w:rsidRPr="001E61A5">
              <w:rPr>
                <w:rFonts w:ascii="Arial" w:hAnsi="Arial" w:cs="Arial"/>
                <w:sz w:val="20"/>
                <w:szCs w:val="20"/>
              </w:rPr>
              <w:t xml:space="preserve">: Female </w:t>
            </w:r>
          </w:p>
        </w:tc>
        <w:tc>
          <w:tcPr>
            <w:tcW w:w="567" w:type="dxa"/>
          </w:tcPr>
          <w:p w14:paraId="4C857CBB" w14:textId="77777777" w:rsidR="00B51C94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1" w:type="dxa"/>
          </w:tcPr>
          <w:p w14:paraId="380EEE8C" w14:textId="583BFCBE" w:rsidR="00B51C94" w:rsidRPr="006713A8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5</w:t>
            </w:r>
            <w:r w:rsidR="00E84599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14:paraId="2FE237D1" w14:textId="59E08A3B" w:rsidR="00B51C94" w:rsidRPr="00E569F2" w:rsidRDefault="00E84599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2.3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1484274B" w14:textId="1F589307" w:rsidR="00B51C94" w:rsidRPr="00E569F2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B51C94" w:rsidRPr="00C741AB" w14:paraId="242B91F3" w14:textId="77777777" w:rsidTr="00FA5362">
        <w:tc>
          <w:tcPr>
            <w:tcW w:w="5311" w:type="dxa"/>
          </w:tcPr>
          <w:p w14:paraId="465E9600" w14:textId="77777777" w:rsidR="00B51C94" w:rsidRDefault="00B51C94" w:rsidP="00FA536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567" w:type="dxa"/>
          </w:tcPr>
          <w:p w14:paraId="35AD4ED9" w14:textId="77777777" w:rsidR="00B51C94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1" w:type="dxa"/>
          </w:tcPr>
          <w:p w14:paraId="54B6B44C" w14:textId="2EA1600C" w:rsidR="00B51C94" w:rsidRPr="006713A8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4</w:t>
            </w:r>
          </w:p>
        </w:tc>
        <w:tc>
          <w:tcPr>
            <w:tcW w:w="895" w:type="dxa"/>
          </w:tcPr>
          <w:p w14:paraId="002F9CCF" w14:textId="0491D258" w:rsidR="00B51C94" w:rsidRPr="00E569F2" w:rsidRDefault="00E84599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2.9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3D9F5278" w14:textId="4CBCF79A" w:rsidR="00B51C94" w:rsidRPr="00E569F2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E84599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B51C94" w:rsidRPr="00C741AB" w14:paraId="3065DC52" w14:textId="77777777" w:rsidTr="00FA5362">
        <w:tc>
          <w:tcPr>
            <w:tcW w:w="5311" w:type="dxa"/>
          </w:tcPr>
          <w:p w14:paraId="368ADCA9" w14:textId="77777777" w:rsidR="00B51C94" w:rsidRDefault="00B51C94" w:rsidP="00FA536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Carer Status: </w:t>
            </w:r>
            <w:r w:rsidRPr="001E61A5">
              <w:rPr>
                <w:rFonts w:ascii="Arial" w:hAnsi="Arial" w:cs="Arial"/>
                <w:sz w:val="20"/>
                <w:szCs w:val="20"/>
              </w:rPr>
              <w:t>Family/Friend</w:t>
            </w:r>
          </w:p>
        </w:tc>
        <w:tc>
          <w:tcPr>
            <w:tcW w:w="567" w:type="dxa"/>
          </w:tcPr>
          <w:p w14:paraId="084020E1" w14:textId="77777777" w:rsidR="00B51C94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1" w:type="dxa"/>
          </w:tcPr>
          <w:p w14:paraId="1F3A1748" w14:textId="74DAE2B3" w:rsidR="00B51C94" w:rsidRPr="006713A8" w:rsidRDefault="006713A8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96</w:t>
            </w:r>
            <w:r w:rsidR="00B51C94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51C94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B51C94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E84599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95" w:type="dxa"/>
          </w:tcPr>
          <w:p w14:paraId="129BD9D5" w14:textId="3E94CC23" w:rsidR="00B51C94" w:rsidRPr="00E569F2" w:rsidRDefault="00E569F2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E84599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20</w:t>
            </w:r>
            <w:r w:rsidR="00E84599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00008E75" w14:textId="52949B5B" w:rsidR="00B51C94" w:rsidRPr="00E569F2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984</w:t>
            </w:r>
          </w:p>
        </w:tc>
      </w:tr>
      <w:tr w:rsidR="00B51C94" w:rsidRPr="00C741AB" w14:paraId="5894BAD6" w14:textId="77777777" w:rsidTr="00FA5362">
        <w:tc>
          <w:tcPr>
            <w:tcW w:w="5311" w:type="dxa"/>
          </w:tcPr>
          <w:p w14:paraId="4EC20A02" w14:textId="77777777" w:rsidR="00B51C94" w:rsidRPr="00F8585F" w:rsidRDefault="00B51C94" w:rsidP="00FA536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585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arer Status:</w:t>
            </w:r>
            <w:r w:rsidRPr="00F8585F">
              <w:rPr>
                <w:rFonts w:ascii="Arial" w:hAnsi="Arial" w:cs="Arial"/>
                <w:sz w:val="20"/>
                <w:szCs w:val="20"/>
              </w:rPr>
              <w:t xml:space="preserve"> No carer involved</w:t>
            </w:r>
          </w:p>
        </w:tc>
        <w:tc>
          <w:tcPr>
            <w:tcW w:w="567" w:type="dxa"/>
          </w:tcPr>
          <w:p w14:paraId="0506DCA6" w14:textId="77777777" w:rsidR="00B51C94" w:rsidRPr="00F8585F" w:rsidRDefault="00B51C94" w:rsidP="00FA53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8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1" w:type="dxa"/>
          </w:tcPr>
          <w:p w14:paraId="734B91AF" w14:textId="76A4E4B3" w:rsidR="00B51C94" w:rsidRPr="006713A8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695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E84599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895" w:type="dxa"/>
          </w:tcPr>
          <w:p w14:paraId="3520EE6C" w14:textId="01638966" w:rsidR="00B51C94" w:rsidRPr="00E569F2" w:rsidRDefault="00E84599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2.051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4B6764D9" w14:textId="15D716C5" w:rsidR="00B51C94" w:rsidRPr="00E569F2" w:rsidRDefault="00B51C94" w:rsidP="00FA53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E84599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84599" w:rsidRPr="00C741AB" w14:paraId="5634F646" w14:textId="77777777" w:rsidTr="00FA5362">
        <w:tc>
          <w:tcPr>
            <w:tcW w:w="5311" w:type="dxa"/>
          </w:tcPr>
          <w:p w14:paraId="3DA617D6" w14:textId="23625C61" w:rsidR="00E84599" w:rsidRPr="00DB286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Vascular dementia </w:t>
            </w:r>
          </w:p>
        </w:tc>
        <w:tc>
          <w:tcPr>
            <w:tcW w:w="567" w:type="dxa"/>
          </w:tcPr>
          <w:p w14:paraId="27ED5259" w14:textId="0F7EC38B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567CDF7F" w14:textId="5F574EE0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92</w:t>
            </w:r>
          </w:p>
        </w:tc>
        <w:tc>
          <w:tcPr>
            <w:tcW w:w="895" w:type="dxa"/>
          </w:tcPr>
          <w:p w14:paraId="0F96E9B3" w14:textId="4B592998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2B903459" w14:textId="772DE25C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</w:tr>
      <w:tr w:rsidR="00E84599" w:rsidRPr="00C741AB" w14:paraId="09F410A4" w14:textId="77777777" w:rsidTr="00FA5362">
        <w:tc>
          <w:tcPr>
            <w:tcW w:w="5311" w:type="dxa"/>
          </w:tcPr>
          <w:p w14:paraId="0F030D23" w14:textId="0D2057DB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Mixed Alzheimer’s disease/vascular dementia</w:t>
            </w:r>
          </w:p>
        </w:tc>
        <w:tc>
          <w:tcPr>
            <w:tcW w:w="567" w:type="dxa"/>
          </w:tcPr>
          <w:p w14:paraId="031BB2D6" w14:textId="2CD7346B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58A87B48" w14:textId="68BD6D7B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06</w:t>
            </w:r>
          </w:p>
        </w:tc>
        <w:tc>
          <w:tcPr>
            <w:tcW w:w="895" w:type="dxa"/>
          </w:tcPr>
          <w:p w14:paraId="528E5432" w14:textId="1A16C5AA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3940E73E" w14:textId="567B21D6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E84599" w:rsidRPr="00C741AB" w14:paraId="29B7C51F" w14:textId="77777777" w:rsidTr="00FA5362">
        <w:tc>
          <w:tcPr>
            <w:tcW w:w="5311" w:type="dxa"/>
          </w:tcPr>
          <w:p w14:paraId="732F1241" w14:textId="5702A7C3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567" w:type="dxa"/>
          </w:tcPr>
          <w:p w14:paraId="6FDC4E08" w14:textId="1BEADB34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71AA8403" w14:textId="0818ED0A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62</w:t>
            </w:r>
          </w:p>
        </w:tc>
        <w:tc>
          <w:tcPr>
            <w:tcW w:w="895" w:type="dxa"/>
          </w:tcPr>
          <w:p w14:paraId="359751B7" w14:textId="6F18FD03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0.4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09269F3E" w14:textId="35E170AD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</w:tr>
      <w:tr w:rsidR="00E84599" w:rsidRPr="00C741AB" w14:paraId="30537381" w14:textId="77777777" w:rsidTr="00FA5362">
        <w:tc>
          <w:tcPr>
            <w:tcW w:w="5311" w:type="dxa"/>
          </w:tcPr>
          <w:p w14:paraId="0A120790" w14:textId="1BE81AEE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Parkinson’s disease dementia</w:t>
            </w:r>
          </w:p>
        </w:tc>
        <w:tc>
          <w:tcPr>
            <w:tcW w:w="567" w:type="dxa"/>
          </w:tcPr>
          <w:p w14:paraId="70B8D5DC" w14:textId="325DE96A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7DF13BC0" w14:textId="4817AE13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47</w:t>
            </w:r>
          </w:p>
        </w:tc>
        <w:tc>
          <w:tcPr>
            <w:tcW w:w="895" w:type="dxa"/>
          </w:tcPr>
          <w:p w14:paraId="2A8E2512" w14:textId="7CA7980B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2A30E1CE" w14:textId="410CED13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</w:tr>
      <w:tr w:rsidR="00E84599" w:rsidRPr="00C741AB" w14:paraId="411D51A9" w14:textId="77777777" w:rsidTr="00FA5362">
        <w:tc>
          <w:tcPr>
            <w:tcW w:w="5311" w:type="dxa"/>
          </w:tcPr>
          <w:p w14:paraId="0C82E346" w14:textId="57D04FE3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Dementia with Lewy bodies</w:t>
            </w:r>
          </w:p>
        </w:tc>
        <w:tc>
          <w:tcPr>
            <w:tcW w:w="567" w:type="dxa"/>
          </w:tcPr>
          <w:p w14:paraId="1455ABE1" w14:textId="6D95A322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35AF9A1A" w14:textId="0394EB9C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67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625</w:t>
            </w:r>
          </w:p>
        </w:tc>
        <w:tc>
          <w:tcPr>
            <w:tcW w:w="895" w:type="dxa"/>
          </w:tcPr>
          <w:p w14:paraId="2CB7963D" w14:textId="3235CA6B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02  </w:t>
            </w:r>
          </w:p>
        </w:tc>
        <w:tc>
          <w:tcPr>
            <w:tcW w:w="992" w:type="dxa"/>
          </w:tcPr>
          <w:p w14:paraId="1A0B5DE1" w14:textId="13C91E8C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840</w:t>
            </w:r>
          </w:p>
        </w:tc>
      </w:tr>
      <w:tr w:rsidR="00E84599" w:rsidRPr="00C741AB" w14:paraId="2987CE52" w14:textId="77777777" w:rsidTr="00FA5362">
        <w:tc>
          <w:tcPr>
            <w:tcW w:w="5311" w:type="dxa"/>
          </w:tcPr>
          <w:p w14:paraId="1CD2A0D4" w14:textId="20A0503B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Unspecified/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E61A5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567" w:type="dxa"/>
          </w:tcPr>
          <w:p w14:paraId="5770B616" w14:textId="4132AB18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1A06585D" w14:textId="31B3BB1A" w:rsidR="00E84599" w:rsidRPr="006713A8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6713A8"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6713A8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95" w:type="dxa"/>
          </w:tcPr>
          <w:p w14:paraId="0078B09F" w14:textId="532A0080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311C6628" w14:textId="45D6B616" w:rsidR="00E84599" w:rsidRPr="00E569F2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E569F2" w:rsidRPr="00E569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E84599" w:rsidRPr="00C741AB" w14:paraId="5B46BBFA" w14:textId="77777777" w:rsidTr="00FA5362">
        <w:tc>
          <w:tcPr>
            <w:tcW w:w="5311" w:type="dxa"/>
          </w:tcPr>
          <w:p w14:paraId="5A02F133" w14:textId="7CD0CA8A" w:rsidR="00E8459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Informant</w:t>
            </w:r>
          </w:p>
        </w:tc>
        <w:tc>
          <w:tcPr>
            <w:tcW w:w="567" w:type="dxa"/>
          </w:tcPr>
          <w:p w14:paraId="3DEC05B6" w14:textId="77777777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14:paraId="22A3E08D" w14:textId="77777777" w:rsidR="00E84599" w:rsidRPr="00C25F12" w:rsidRDefault="00E84599" w:rsidP="00E84599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895" w:type="dxa"/>
          </w:tcPr>
          <w:p w14:paraId="03EA3501" w14:textId="77777777" w:rsidR="00E84599" w:rsidRPr="00C25F12" w:rsidRDefault="00E84599" w:rsidP="00E84599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00082E" w14:textId="77777777" w:rsidR="00E84599" w:rsidRPr="00C25F12" w:rsidRDefault="00E84599" w:rsidP="00E84599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  <w:tr w:rsidR="00E84599" w:rsidRPr="00C741AB" w14:paraId="6CEA42E9" w14:textId="77777777" w:rsidTr="00FA5362">
        <w:tc>
          <w:tcPr>
            <w:tcW w:w="5311" w:type="dxa"/>
          </w:tcPr>
          <w:p w14:paraId="48D8C142" w14:textId="13DD0F1A" w:rsidR="00E84599" w:rsidRPr="00DB2869" w:rsidRDefault="00E84599" w:rsidP="00E8459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School leaving certificate at age 16</w:t>
            </w:r>
          </w:p>
        </w:tc>
        <w:tc>
          <w:tcPr>
            <w:tcW w:w="567" w:type="dxa"/>
          </w:tcPr>
          <w:p w14:paraId="3E7AD50C" w14:textId="663439D7" w:rsidR="00E84599" w:rsidRPr="00C741AB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1" w:type="dxa"/>
          </w:tcPr>
          <w:p w14:paraId="094BFF8F" w14:textId="70263A8B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95" w:type="dxa"/>
          </w:tcPr>
          <w:p w14:paraId="4397CE64" w14:textId="378AF868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956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31D5AA12" w14:textId="0A1F66F9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713A8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339</w:t>
            </w:r>
          </w:p>
        </w:tc>
      </w:tr>
      <w:tr w:rsidR="00E84599" w:rsidRPr="00C741AB" w14:paraId="2D4ECFA9" w14:textId="77777777" w:rsidTr="00FA5362">
        <w:tc>
          <w:tcPr>
            <w:tcW w:w="5311" w:type="dxa"/>
          </w:tcPr>
          <w:p w14:paraId="7215E4B2" w14:textId="7FFB8967" w:rsidR="00E84599" w:rsidRPr="00DB286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School leaving certificate at age 18</w:t>
            </w:r>
          </w:p>
        </w:tc>
        <w:tc>
          <w:tcPr>
            <w:tcW w:w="567" w:type="dxa"/>
          </w:tcPr>
          <w:p w14:paraId="4CF36AD6" w14:textId="15823EE8" w:rsidR="00E84599" w:rsidRPr="005116EA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1" w:type="dxa"/>
          </w:tcPr>
          <w:p w14:paraId="31567C6B" w14:textId="321F87E5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486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9831D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95" w:type="dxa"/>
          </w:tcPr>
          <w:p w14:paraId="5DEFE531" w14:textId="249C0082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521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57387E36" w14:textId="20743DAD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713A8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E84599" w:rsidRPr="00C741AB" w14:paraId="6489748F" w14:textId="77777777" w:rsidTr="00FA5362">
        <w:tc>
          <w:tcPr>
            <w:tcW w:w="5311" w:type="dxa"/>
          </w:tcPr>
          <w:p w14:paraId="43814B67" w14:textId="30668005" w:rsidR="00E8459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University</w:t>
            </w:r>
          </w:p>
        </w:tc>
        <w:tc>
          <w:tcPr>
            <w:tcW w:w="567" w:type="dxa"/>
          </w:tcPr>
          <w:p w14:paraId="5236936C" w14:textId="1D34FCD5" w:rsidR="00E84599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1" w:type="dxa"/>
          </w:tcPr>
          <w:p w14:paraId="12C26A62" w14:textId="0361D35E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9831D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95" w:type="dxa"/>
          </w:tcPr>
          <w:p w14:paraId="4777E467" w14:textId="17D37D90" w:rsidR="00E84599" w:rsidRPr="00D007F5" w:rsidRDefault="00D007F5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5</w:t>
            </w:r>
            <w:r w:rsidR="00E84599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5D82231A" w14:textId="040F0A5F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713A8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371</w:t>
            </w:r>
          </w:p>
        </w:tc>
      </w:tr>
      <w:tr w:rsidR="00E84599" w:rsidRPr="00C741AB" w14:paraId="3E6AA1D3" w14:textId="77777777" w:rsidTr="00FA5362">
        <w:tc>
          <w:tcPr>
            <w:tcW w:w="5311" w:type="dxa"/>
          </w:tcPr>
          <w:p w14:paraId="0849832B" w14:textId="51B89C87" w:rsidR="00E84599" w:rsidRPr="00DB286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Missing</w:t>
            </w:r>
          </w:p>
        </w:tc>
        <w:tc>
          <w:tcPr>
            <w:tcW w:w="567" w:type="dxa"/>
          </w:tcPr>
          <w:p w14:paraId="0739CDB5" w14:textId="3712FDBE" w:rsidR="00E84599" w:rsidRPr="005116EA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1" w:type="dxa"/>
          </w:tcPr>
          <w:p w14:paraId="4F955E5D" w14:textId="69B42F5E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063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59</w:t>
            </w:r>
          </w:p>
        </w:tc>
        <w:tc>
          <w:tcPr>
            <w:tcW w:w="895" w:type="dxa"/>
          </w:tcPr>
          <w:p w14:paraId="3051E5CF" w14:textId="0B9B8903" w:rsidR="00E84599" w:rsidRPr="00D007F5" w:rsidRDefault="00D007F5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4</w:t>
            </w:r>
            <w:r w:rsidR="00E84599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50EA0FBD" w14:textId="265D9626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713A8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965</w:t>
            </w:r>
          </w:p>
        </w:tc>
      </w:tr>
      <w:tr w:rsidR="00E84599" w:rsidRPr="00C741AB" w14:paraId="2AD7E09C" w14:textId="77777777" w:rsidTr="00FA5362">
        <w:tc>
          <w:tcPr>
            <w:tcW w:w="5311" w:type="dxa"/>
          </w:tcPr>
          <w:p w14:paraId="1BCEDF2A" w14:textId="32F36FAF" w:rsidR="00E84599" w:rsidRPr="00DB286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Vascular dementia</w:t>
            </w:r>
          </w:p>
        </w:tc>
        <w:tc>
          <w:tcPr>
            <w:tcW w:w="567" w:type="dxa"/>
          </w:tcPr>
          <w:p w14:paraId="6A541AFB" w14:textId="4F66CB7E" w:rsidR="00E84599" w:rsidRPr="005116EA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379C0F63" w14:textId="3C3A1110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23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9</w:t>
            </w:r>
            <w:r w:rsidR="009831D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79071AA2" w14:textId="4278C0B0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2095B89B" w14:textId="5C1A863D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99" w:rsidRPr="00C741AB" w14:paraId="149733F4" w14:textId="77777777" w:rsidTr="00FA5362">
        <w:tc>
          <w:tcPr>
            <w:tcW w:w="5311" w:type="dxa"/>
          </w:tcPr>
          <w:p w14:paraId="36D09365" w14:textId="6D2BC434" w:rsidR="00E84599" w:rsidRPr="00190018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9001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90018">
              <w:rPr>
                <w:rFonts w:ascii="Arial" w:hAnsi="Arial" w:cs="Arial"/>
                <w:sz w:val="20"/>
                <w:szCs w:val="20"/>
              </w:rPr>
              <w:t xml:space="preserve"> Mixed Alzheimer’s disease/vascular dementia</w:t>
            </w:r>
          </w:p>
        </w:tc>
        <w:tc>
          <w:tcPr>
            <w:tcW w:w="567" w:type="dxa"/>
          </w:tcPr>
          <w:p w14:paraId="7AB3518B" w14:textId="466FFFE7" w:rsidR="00E84599" w:rsidRPr="00190018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0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4C4C491E" w14:textId="149E52E6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02</w:t>
            </w:r>
          </w:p>
        </w:tc>
        <w:tc>
          <w:tcPr>
            <w:tcW w:w="895" w:type="dxa"/>
          </w:tcPr>
          <w:p w14:paraId="259DD50C" w14:textId="668FC6A9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3302FC56" w14:textId="49FC76A5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E84599" w:rsidRPr="00C741AB" w14:paraId="39078FBD" w14:textId="77777777" w:rsidTr="00FA5362">
        <w:tc>
          <w:tcPr>
            <w:tcW w:w="5311" w:type="dxa"/>
          </w:tcPr>
          <w:p w14:paraId="07B0E0C6" w14:textId="4D6687C8" w:rsidR="00E84599" w:rsidRPr="00190018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9001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90018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567" w:type="dxa"/>
          </w:tcPr>
          <w:p w14:paraId="27ABCA32" w14:textId="068EF118" w:rsidR="00E84599" w:rsidRPr="00190018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0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0478B7D6" w14:textId="2FAF4904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27</w:t>
            </w:r>
          </w:p>
        </w:tc>
        <w:tc>
          <w:tcPr>
            <w:tcW w:w="895" w:type="dxa"/>
          </w:tcPr>
          <w:p w14:paraId="26312DCA" w14:textId="58D279C5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47B655D4" w14:textId="45F35D45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249</w:t>
            </w:r>
          </w:p>
        </w:tc>
      </w:tr>
      <w:tr w:rsidR="00E84599" w:rsidRPr="00C741AB" w14:paraId="36B2E595" w14:textId="77777777" w:rsidTr="00FA5362">
        <w:tc>
          <w:tcPr>
            <w:tcW w:w="5311" w:type="dxa"/>
          </w:tcPr>
          <w:p w14:paraId="72222AD0" w14:textId="4599FDD1" w:rsidR="00E84599" w:rsidRPr="00190018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9001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90018">
              <w:rPr>
                <w:rFonts w:ascii="Arial" w:hAnsi="Arial" w:cs="Arial"/>
                <w:sz w:val="20"/>
                <w:szCs w:val="20"/>
              </w:rPr>
              <w:t>Parkinson’s disease dementia</w:t>
            </w:r>
          </w:p>
        </w:tc>
        <w:tc>
          <w:tcPr>
            <w:tcW w:w="567" w:type="dxa"/>
          </w:tcPr>
          <w:p w14:paraId="23D14FA5" w14:textId="21D82E69" w:rsidR="00E84599" w:rsidRPr="00190018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0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2FE93DF1" w14:textId="663F6EFE" w:rsidR="00E84599" w:rsidRPr="009831D9" w:rsidRDefault="00D007F5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0.303</w:t>
            </w:r>
            <w:r w:rsidR="00E8459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8459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E84599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51</w:t>
            </w:r>
          </w:p>
        </w:tc>
        <w:tc>
          <w:tcPr>
            <w:tcW w:w="895" w:type="dxa"/>
          </w:tcPr>
          <w:p w14:paraId="21FA0797" w14:textId="1F3DA9F1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463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1001F8CF" w14:textId="7962EEF4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84599" w:rsidRPr="00C741AB" w14:paraId="3654643C" w14:textId="77777777" w:rsidTr="00FA5362">
        <w:tc>
          <w:tcPr>
            <w:tcW w:w="5311" w:type="dxa"/>
          </w:tcPr>
          <w:p w14:paraId="081E4A71" w14:textId="7468B7DA" w:rsidR="00E8459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Dementia with Lewy bodies </w:t>
            </w:r>
          </w:p>
        </w:tc>
        <w:tc>
          <w:tcPr>
            <w:tcW w:w="567" w:type="dxa"/>
          </w:tcPr>
          <w:p w14:paraId="0D1A8534" w14:textId="7CC1B2E7" w:rsidR="00E84599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</w:tcPr>
          <w:p w14:paraId="4D74DF8D" w14:textId="22455262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47</w:t>
            </w:r>
          </w:p>
        </w:tc>
        <w:tc>
          <w:tcPr>
            <w:tcW w:w="895" w:type="dxa"/>
          </w:tcPr>
          <w:p w14:paraId="17B0FEE4" w14:textId="6A424F81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314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</w:tcPr>
          <w:p w14:paraId="7C2F1C0F" w14:textId="57C73747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189</w:t>
            </w:r>
          </w:p>
        </w:tc>
      </w:tr>
      <w:tr w:rsidR="00E84599" w:rsidRPr="00C741AB" w14:paraId="7A45EC42" w14:textId="77777777" w:rsidTr="0007009C">
        <w:tc>
          <w:tcPr>
            <w:tcW w:w="5311" w:type="dxa"/>
            <w:tcBorders>
              <w:bottom w:val="single" w:sz="4" w:space="0" w:color="auto"/>
            </w:tcBorders>
          </w:tcPr>
          <w:p w14:paraId="5E962424" w14:textId="71D996D8" w:rsidR="00E84599" w:rsidRPr="00DB2869" w:rsidRDefault="00E84599" w:rsidP="00E84599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Unspecified/Oth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F56AD2" w14:textId="28CB7CFE" w:rsidR="00E84599" w:rsidRPr="005116EA" w:rsidRDefault="00E84599" w:rsidP="00E84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220FC9CA" w14:textId="3F781C92" w:rsidR="00E84599" w:rsidRPr="009831D9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  <w:r w:rsidR="00D007F5"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9831D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876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2BD1982" w14:textId="13C13D84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-0.79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8862E0" w14:textId="05C82B60" w:rsidR="00E84599" w:rsidRPr="00D007F5" w:rsidRDefault="00E84599" w:rsidP="00E845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  <w:r w:rsidR="00D007F5" w:rsidRPr="00D007F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202630C5" w14:textId="20C6C4F6" w:rsidR="00B51C94" w:rsidRDefault="00B51C94" w:rsidP="00DA4BF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47EE777" w14:textId="13826865" w:rsidR="001D4B76" w:rsidRDefault="001D4B76" w:rsidP="00DA4BF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EBABF5" w14:textId="4830917F" w:rsidR="001D4B76" w:rsidRDefault="001D4B76" w:rsidP="00DA4BF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D8E3F82" w14:textId="69D68FA9" w:rsidR="00DA4BF7" w:rsidRPr="001E61A5" w:rsidRDefault="00DA4BF7" w:rsidP="00DA4BF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1E61A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BD67AC">
        <w:rPr>
          <w:rFonts w:ascii="Arial" w:hAnsi="Arial" w:cs="Arial"/>
          <w:b/>
          <w:bCs/>
          <w:sz w:val="22"/>
          <w:szCs w:val="22"/>
        </w:rPr>
        <w:t>6</w:t>
      </w:r>
      <w:r w:rsidR="00D07B37">
        <w:rPr>
          <w:rFonts w:ascii="Arial" w:hAnsi="Arial" w:cs="Arial"/>
          <w:b/>
          <w:bCs/>
          <w:sz w:val="22"/>
          <w:szCs w:val="22"/>
        </w:rPr>
        <w:t xml:space="preserve"> SM</w:t>
      </w:r>
      <w:bookmarkStart w:id="0" w:name="_GoBack"/>
      <w:bookmarkEnd w:id="0"/>
      <w:r w:rsidRPr="001E61A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</w:t>
      </w:r>
      <w:r w:rsidRPr="001E61A5">
        <w:rPr>
          <w:rFonts w:ascii="Arial" w:hAnsi="Arial" w:cs="Arial"/>
          <w:color w:val="000000" w:themeColor="text1"/>
          <w:sz w:val="22"/>
          <w:szCs w:val="22"/>
        </w:rPr>
        <w:t xml:space="preserve">emographic measures </w:t>
      </w:r>
      <w:r w:rsidRPr="001E61A5">
        <w:rPr>
          <w:rFonts w:ascii="Arial" w:hAnsi="Arial" w:cs="Arial"/>
          <w:sz w:val="22"/>
          <w:szCs w:val="22"/>
        </w:rPr>
        <w:t xml:space="preserve">retained </w:t>
      </w:r>
      <w:r w:rsidRPr="00AE2AFD">
        <w:rPr>
          <w:rFonts w:ascii="Arial" w:hAnsi="Arial" w:cs="Arial"/>
          <w:sz w:val="22"/>
          <w:szCs w:val="22"/>
        </w:rPr>
        <w:t xml:space="preserve">in people living with dementia </w:t>
      </w:r>
      <w:r w:rsidRPr="001E61A5">
        <w:rPr>
          <w:rFonts w:ascii="Arial" w:hAnsi="Arial" w:cs="Arial"/>
          <w:sz w:val="22"/>
          <w:szCs w:val="22"/>
        </w:rPr>
        <w:t>and informant minimal models (</w:t>
      </w:r>
      <w:r>
        <w:rPr>
          <w:rFonts w:ascii="Arial" w:hAnsi="Arial" w:cs="Arial"/>
          <w:sz w:val="22"/>
          <w:szCs w:val="22"/>
        </w:rPr>
        <w:t>GLM</w:t>
      </w:r>
      <w:r w:rsidRPr="001E61A5">
        <w:rPr>
          <w:rFonts w:ascii="Arial" w:hAnsi="Arial" w:cs="Arial"/>
          <w:sz w:val="22"/>
          <w:szCs w:val="22"/>
        </w:rPr>
        <w:t>) for</w:t>
      </w:r>
      <w:r>
        <w:rPr>
          <w:rFonts w:ascii="Arial" w:hAnsi="Arial" w:cs="Arial"/>
          <w:sz w:val="22"/>
          <w:szCs w:val="22"/>
        </w:rPr>
        <w:t xml:space="preserve"> the</w:t>
      </w:r>
      <w:r w:rsidRPr="001E61A5">
        <w:rPr>
          <w:rFonts w:ascii="Arial" w:hAnsi="Arial" w:cs="Arial"/>
          <w:sz w:val="22"/>
          <w:szCs w:val="22"/>
        </w:rPr>
        <w:t xml:space="preserve"> </w:t>
      </w:r>
      <w:r w:rsidRPr="001E61A5">
        <w:rPr>
          <w:rFonts w:ascii="Arial" w:hAnsi="Arial" w:cs="Arial"/>
          <w:i/>
          <w:iCs/>
          <w:sz w:val="22"/>
          <w:szCs w:val="22"/>
        </w:rPr>
        <w:t>independently sought information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Cs/>
          <w:sz w:val="22"/>
          <w:szCs w:val="22"/>
        </w:rPr>
        <w:t>question</w:t>
      </w:r>
      <w:r w:rsidRPr="001E61A5">
        <w:rPr>
          <w:rFonts w:ascii="Arial" w:hAnsi="Arial" w:cs="Arial"/>
          <w:i/>
          <w:iCs/>
          <w:sz w:val="22"/>
          <w:szCs w:val="22"/>
        </w:rPr>
        <w:t xml:space="preserve">. </w:t>
      </w:r>
      <w:r w:rsidR="00403E48">
        <w:rPr>
          <w:rFonts w:ascii="Arial" w:hAnsi="Arial" w:cs="Arial"/>
          <w:sz w:val="22"/>
          <w:szCs w:val="22"/>
        </w:rPr>
        <w:t xml:space="preserve">Informant variables represent the characteristics of the person with dementia, not the informant. </w:t>
      </w:r>
      <w:r w:rsidRPr="001E61A5">
        <w:rPr>
          <w:rFonts w:ascii="Arial" w:hAnsi="Arial" w:cs="Arial"/>
          <w:sz w:val="22"/>
          <w:szCs w:val="22"/>
        </w:rPr>
        <w:t xml:space="preserve">Degrees of freedom (DF), </w:t>
      </w:r>
      <w:r>
        <w:rPr>
          <w:rFonts w:ascii="Arial" w:hAnsi="Arial" w:cs="Arial"/>
          <w:sz w:val="22"/>
          <w:szCs w:val="22"/>
        </w:rPr>
        <w:t>Odds Ratios</w:t>
      </w:r>
      <w:r w:rsidRPr="001E61A5">
        <w:rPr>
          <w:rFonts w:ascii="Arial" w:hAnsi="Arial" w:cs="Arial"/>
          <w:sz w:val="22"/>
          <w:szCs w:val="22"/>
        </w:rPr>
        <w:t xml:space="preserve"> and their </w:t>
      </w:r>
      <w:r>
        <w:rPr>
          <w:rFonts w:ascii="Arial" w:hAnsi="Arial" w:cs="Arial"/>
          <w:sz w:val="22"/>
          <w:szCs w:val="22"/>
        </w:rPr>
        <w:t>95% Confidence Intervals</w:t>
      </w:r>
      <w:r w:rsidRPr="001E61A5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CI</w:t>
      </w:r>
      <w:r w:rsidRPr="001E61A5">
        <w:rPr>
          <w:rFonts w:ascii="Arial" w:hAnsi="Arial" w:cs="Arial"/>
          <w:sz w:val="22"/>
          <w:szCs w:val="22"/>
        </w:rPr>
        <w:t>), z values and p values are presented.</w:t>
      </w:r>
      <w:r>
        <w:rPr>
          <w:rFonts w:ascii="Arial" w:hAnsi="Arial" w:cs="Arial"/>
          <w:sz w:val="22"/>
          <w:szCs w:val="22"/>
        </w:rPr>
        <w:t xml:space="preserve"> Significant measures (p &lt; 0.05).</w:t>
      </w:r>
    </w:p>
    <w:tbl>
      <w:tblPr>
        <w:tblStyle w:val="TableGrid"/>
        <w:tblpPr w:leftFromText="180" w:rightFromText="180" w:vertAnchor="text" w:horzAnchor="margin" w:tblpY="104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58"/>
        <w:gridCol w:w="1910"/>
        <w:gridCol w:w="800"/>
        <w:gridCol w:w="909"/>
      </w:tblGrid>
      <w:tr w:rsidR="00DA4BF7" w:rsidRPr="002F5353" w14:paraId="72BE6FC2" w14:textId="77777777" w:rsidTr="00FC341F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35273F42" w14:textId="77777777" w:rsidR="00DA4BF7" w:rsidRPr="002F5353" w:rsidRDefault="00DA4BF7" w:rsidP="00DA4BF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3DB2A96F" w14:textId="77777777" w:rsidR="00DA4BF7" w:rsidRPr="002F5353" w:rsidRDefault="00DA4BF7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A1AD4BB" w14:textId="77777777" w:rsidR="00DA4BF7" w:rsidRPr="002F5353" w:rsidRDefault="00DA4BF7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B1"/>
            </w: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25FAF66" w14:textId="77777777" w:rsidR="00DA4BF7" w:rsidRPr="002F5353" w:rsidRDefault="00DA4BF7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6BD8AEFF" w14:textId="77777777" w:rsidR="00DA4BF7" w:rsidRPr="002F5353" w:rsidRDefault="00DA4BF7" w:rsidP="00DA4B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353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DA4BF7" w:rsidRPr="002F5353" w14:paraId="5026DC51" w14:textId="77777777" w:rsidTr="00FC341F">
        <w:tc>
          <w:tcPr>
            <w:tcW w:w="5387" w:type="dxa"/>
          </w:tcPr>
          <w:p w14:paraId="0ED260E3" w14:textId="77777777" w:rsidR="00DA4BF7" w:rsidRPr="00B76121" w:rsidRDefault="00DA4BF7" w:rsidP="00DA4BF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B76121">
              <w:rPr>
                <w:rFonts w:ascii="Arial" w:hAnsi="Arial" w:cs="Arial"/>
                <w:b/>
                <w:bCs/>
                <w:sz w:val="20"/>
                <w:szCs w:val="20"/>
              </w:rPr>
              <w:t>People living with dementia</w:t>
            </w:r>
          </w:p>
        </w:tc>
        <w:tc>
          <w:tcPr>
            <w:tcW w:w="358" w:type="dxa"/>
          </w:tcPr>
          <w:p w14:paraId="37DB9E3C" w14:textId="77777777" w:rsidR="00DA4BF7" w:rsidRDefault="00DA4BF7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0" w:type="dxa"/>
          </w:tcPr>
          <w:p w14:paraId="7F523F5B" w14:textId="77777777" w:rsidR="00DA4BF7" w:rsidRPr="00E84599" w:rsidRDefault="00DA4BF7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</w:tcPr>
          <w:p w14:paraId="115584EA" w14:textId="77777777" w:rsidR="00DA4BF7" w:rsidRPr="002911F3" w:rsidRDefault="00DA4BF7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8D8CC6B" w14:textId="77777777" w:rsidR="00DA4BF7" w:rsidRPr="002911F3" w:rsidRDefault="00DA4BF7" w:rsidP="00DA4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BF7" w:rsidRPr="002F5353" w14:paraId="51D12B4A" w14:textId="77777777" w:rsidTr="00FC341F">
        <w:tc>
          <w:tcPr>
            <w:tcW w:w="5387" w:type="dxa"/>
          </w:tcPr>
          <w:p w14:paraId="7DDEF925" w14:textId="209717A2" w:rsidR="00DA4BF7" w:rsidRDefault="00FA5362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DA4BF7" w:rsidRPr="001E61A5">
              <w:rPr>
                <w:rFonts w:ascii="Arial" w:hAnsi="Arial" w:cs="Arial"/>
                <w:sz w:val="20"/>
                <w:szCs w:val="20"/>
              </w:rPr>
              <w:t xml:space="preserve">: Female </w:t>
            </w:r>
          </w:p>
        </w:tc>
        <w:tc>
          <w:tcPr>
            <w:tcW w:w="358" w:type="dxa"/>
          </w:tcPr>
          <w:p w14:paraId="6E090BF5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0" w:type="dxa"/>
          </w:tcPr>
          <w:p w14:paraId="6C1C983C" w14:textId="65C6CEE1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0" w:type="dxa"/>
          </w:tcPr>
          <w:p w14:paraId="200914BC" w14:textId="3AFBC2F5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03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176D292C" w14:textId="400D5A10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A4BF7" w:rsidRPr="002F5353" w14:paraId="295C98DB" w14:textId="77777777" w:rsidTr="00FC341F">
        <w:tc>
          <w:tcPr>
            <w:tcW w:w="5387" w:type="dxa"/>
          </w:tcPr>
          <w:p w14:paraId="60769976" w14:textId="77777777" w:rsidR="00DA4BF7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358" w:type="dxa"/>
          </w:tcPr>
          <w:p w14:paraId="40EA2D11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0" w:type="dxa"/>
          </w:tcPr>
          <w:p w14:paraId="72CFBFE9" w14:textId="06CB1154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6</w:t>
            </w:r>
          </w:p>
        </w:tc>
        <w:tc>
          <w:tcPr>
            <w:tcW w:w="800" w:type="dxa"/>
          </w:tcPr>
          <w:p w14:paraId="27024C93" w14:textId="511F5098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7.8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09" w:type="dxa"/>
          </w:tcPr>
          <w:p w14:paraId="1E4071DB" w14:textId="77777777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4BF7" w:rsidRPr="002F5353" w14:paraId="25DB32F1" w14:textId="77777777" w:rsidTr="00FC341F">
        <w:tc>
          <w:tcPr>
            <w:tcW w:w="5387" w:type="dxa"/>
          </w:tcPr>
          <w:p w14:paraId="6060C92C" w14:textId="77777777" w:rsidR="00DA4BF7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Marital </w:t>
            </w:r>
            <w:r w:rsidRPr="007B0F1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Status: </w:t>
            </w:r>
            <w:r w:rsidRPr="001E61A5">
              <w:rPr>
                <w:rFonts w:ascii="Arial" w:hAnsi="Arial" w:cs="Arial"/>
                <w:color w:val="000000" w:themeColor="text1"/>
                <w:sz w:val="20"/>
                <w:szCs w:val="20"/>
              </w:rPr>
              <w:t>Married/Partnership/Cohabiting</w:t>
            </w:r>
          </w:p>
        </w:tc>
        <w:tc>
          <w:tcPr>
            <w:tcW w:w="358" w:type="dxa"/>
          </w:tcPr>
          <w:p w14:paraId="7C127EFD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10" w:type="dxa"/>
          </w:tcPr>
          <w:p w14:paraId="6C9EA03A" w14:textId="58236579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71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00" w:type="dxa"/>
          </w:tcPr>
          <w:p w14:paraId="1C75B5B4" w14:textId="1EECA276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21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</w:tcPr>
          <w:p w14:paraId="6AC86BC4" w14:textId="3F829123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602</w:t>
            </w:r>
          </w:p>
        </w:tc>
      </w:tr>
      <w:tr w:rsidR="00DA4BF7" w:rsidRPr="002F5353" w14:paraId="4E5E4E95" w14:textId="77777777" w:rsidTr="00FC341F">
        <w:tc>
          <w:tcPr>
            <w:tcW w:w="5387" w:type="dxa"/>
          </w:tcPr>
          <w:p w14:paraId="653E2163" w14:textId="77777777" w:rsidR="00DA4BF7" w:rsidRPr="007B0F1E" w:rsidRDefault="00DA4BF7" w:rsidP="00DA4BF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0F1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rital Status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:</w:t>
            </w:r>
            <w:r w:rsidRPr="001E61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vorced/Legally separated</w:t>
            </w:r>
          </w:p>
        </w:tc>
        <w:tc>
          <w:tcPr>
            <w:tcW w:w="358" w:type="dxa"/>
          </w:tcPr>
          <w:p w14:paraId="1B93CB01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10" w:type="dxa"/>
          </w:tcPr>
          <w:p w14:paraId="0FDF9865" w14:textId="34D1A68E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68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0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00" w:type="dxa"/>
          </w:tcPr>
          <w:p w14:paraId="0FE6028E" w14:textId="5CD1ADBE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76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05FCCD58" w14:textId="2E897CC7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64</w:t>
            </w:r>
          </w:p>
        </w:tc>
      </w:tr>
      <w:tr w:rsidR="00DA4BF7" w:rsidRPr="002F5353" w14:paraId="6B61D2CD" w14:textId="77777777" w:rsidTr="00FC341F">
        <w:tc>
          <w:tcPr>
            <w:tcW w:w="5387" w:type="dxa"/>
          </w:tcPr>
          <w:p w14:paraId="12F98B04" w14:textId="77777777" w:rsidR="00DA4BF7" w:rsidRPr="007B0F1E" w:rsidRDefault="00DA4BF7" w:rsidP="00DA4BF7">
            <w:pPr>
              <w:rPr>
                <w:sz w:val="20"/>
                <w:szCs w:val="20"/>
              </w:rPr>
            </w:pPr>
            <w:r w:rsidRPr="007B0F1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rital Status:</w:t>
            </w:r>
            <w:r w:rsidRPr="001E61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dowed</w:t>
            </w:r>
          </w:p>
        </w:tc>
        <w:tc>
          <w:tcPr>
            <w:tcW w:w="358" w:type="dxa"/>
          </w:tcPr>
          <w:p w14:paraId="0A56C69D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10" w:type="dxa"/>
          </w:tcPr>
          <w:p w14:paraId="3E0E2451" w14:textId="78457CB5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800" w:type="dxa"/>
          </w:tcPr>
          <w:p w14:paraId="3F940281" w14:textId="3B0CCAD0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2C30E8DB" w14:textId="74C5DD25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316</w:t>
            </w:r>
          </w:p>
        </w:tc>
      </w:tr>
      <w:tr w:rsidR="00DA4BF7" w:rsidRPr="002F5353" w14:paraId="5C830163" w14:textId="77777777" w:rsidTr="00FC341F">
        <w:tc>
          <w:tcPr>
            <w:tcW w:w="5387" w:type="dxa"/>
          </w:tcPr>
          <w:p w14:paraId="22E0F9FC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 School leaving certificate at age 16</w:t>
            </w:r>
          </w:p>
        </w:tc>
        <w:tc>
          <w:tcPr>
            <w:tcW w:w="358" w:type="dxa"/>
          </w:tcPr>
          <w:p w14:paraId="2BE30799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3FA74443" w14:textId="411BEF63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9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0" w:type="dxa"/>
          </w:tcPr>
          <w:p w14:paraId="0EF2835A" w14:textId="7099ED16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08A5D257" w14:textId="577D95E5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DA4BF7" w:rsidRPr="002F5353" w14:paraId="0A1FBD90" w14:textId="77777777" w:rsidTr="00FC341F">
        <w:tc>
          <w:tcPr>
            <w:tcW w:w="5387" w:type="dxa"/>
          </w:tcPr>
          <w:p w14:paraId="28D90C22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 School leaving certificate at age 18</w:t>
            </w:r>
          </w:p>
        </w:tc>
        <w:tc>
          <w:tcPr>
            <w:tcW w:w="358" w:type="dxa"/>
          </w:tcPr>
          <w:p w14:paraId="29B32DAC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59EBF799" w14:textId="771CD8FB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FC341F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0" w:type="dxa"/>
          </w:tcPr>
          <w:p w14:paraId="4C8699CC" w14:textId="71C9A769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62C7128E" w14:textId="110DAAFC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A4BF7" w:rsidRPr="002F5353" w14:paraId="1B04B55D" w14:textId="77777777" w:rsidTr="00FC341F">
        <w:tc>
          <w:tcPr>
            <w:tcW w:w="5387" w:type="dxa"/>
          </w:tcPr>
          <w:p w14:paraId="7EB7E6F8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Educational Group: </w:t>
            </w:r>
            <w:r w:rsidRPr="001E61A5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58" w:type="dxa"/>
          </w:tcPr>
          <w:p w14:paraId="7024B7FE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4BB38DE0" w14:textId="7ED2148F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91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6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0" w:type="dxa"/>
          </w:tcPr>
          <w:p w14:paraId="425694EE" w14:textId="001F285A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.3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09" w:type="dxa"/>
          </w:tcPr>
          <w:p w14:paraId="0E9C3E0A" w14:textId="77777777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4BF7" w:rsidRPr="002F5353" w14:paraId="172E5443" w14:textId="77777777" w:rsidTr="00FC341F">
        <w:tc>
          <w:tcPr>
            <w:tcW w:w="5387" w:type="dxa"/>
          </w:tcPr>
          <w:p w14:paraId="1EAE7F50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Educational Group: </w:t>
            </w:r>
            <w:r w:rsidRPr="001E61A5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58" w:type="dxa"/>
          </w:tcPr>
          <w:p w14:paraId="2756E154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4B0F0F02" w14:textId="6AF6E6D9" w:rsidR="00DA4BF7" w:rsidRPr="00FE6AE6" w:rsidRDefault="00FE6AE6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490</w:t>
            </w:r>
            <w:r w:rsidR="00DA4BF7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4BF7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DA4BF7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.225</w:t>
            </w:r>
          </w:p>
        </w:tc>
        <w:tc>
          <w:tcPr>
            <w:tcW w:w="800" w:type="dxa"/>
          </w:tcPr>
          <w:p w14:paraId="1BBFA21C" w14:textId="22EE9CC4" w:rsidR="00DA4BF7" w:rsidRPr="00FC341F" w:rsidRDefault="00FC341F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0.630</w:t>
            </w:r>
            <w:r w:rsidR="00E84599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21BAD29B" w14:textId="2B19DDCA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529</w:t>
            </w:r>
          </w:p>
        </w:tc>
      </w:tr>
      <w:tr w:rsidR="00DA4BF7" w:rsidRPr="002F5353" w14:paraId="56E40591" w14:textId="77777777" w:rsidTr="00FC341F">
        <w:tc>
          <w:tcPr>
            <w:tcW w:w="5387" w:type="dxa"/>
          </w:tcPr>
          <w:p w14:paraId="67633A8C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7B0F1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358" w:type="dxa"/>
          </w:tcPr>
          <w:p w14:paraId="64C9ED24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319B6794" w14:textId="2F466C88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08</w:t>
            </w:r>
          </w:p>
        </w:tc>
        <w:tc>
          <w:tcPr>
            <w:tcW w:w="800" w:type="dxa"/>
          </w:tcPr>
          <w:p w14:paraId="31E16904" w14:textId="476C11E0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2F868689" w14:textId="152F3DB2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DA4BF7" w:rsidRPr="002F5353" w14:paraId="73F6B9C8" w14:textId="77777777" w:rsidTr="00FC341F">
        <w:tc>
          <w:tcPr>
            <w:tcW w:w="5387" w:type="dxa"/>
          </w:tcPr>
          <w:p w14:paraId="04B676AD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Mixed Alzheimer’s disease/vascular dementia</w:t>
            </w:r>
          </w:p>
        </w:tc>
        <w:tc>
          <w:tcPr>
            <w:tcW w:w="358" w:type="dxa"/>
          </w:tcPr>
          <w:p w14:paraId="66F38D02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28756E7A" w14:textId="643AA01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2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14:paraId="3C1C159D" w14:textId="33A0B7E2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1C75F2F7" w14:textId="59D67C2D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731</w:t>
            </w:r>
          </w:p>
        </w:tc>
      </w:tr>
      <w:tr w:rsidR="00DA4BF7" w:rsidRPr="002F5353" w14:paraId="1E44B7D3" w14:textId="77777777" w:rsidTr="00FC341F">
        <w:tc>
          <w:tcPr>
            <w:tcW w:w="5387" w:type="dxa"/>
          </w:tcPr>
          <w:p w14:paraId="5B421581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gnosi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Frontotemporal dementia</w:t>
            </w:r>
          </w:p>
        </w:tc>
        <w:tc>
          <w:tcPr>
            <w:tcW w:w="358" w:type="dxa"/>
          </w:tcPr>
          <w:p w14:paraId="113FECC7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5C6B4BE2" w14:textId="388F5D4F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5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0" w:type="dxa"/>
          </w:tcPr>
          <w:p w14:paraId="1B4B02C8" w14:textId="2E214654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357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27B678CA" w14:textId="427EA28C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721</w:t>
            </w:r>
          </w:p>
        </w:tc>
      </w:tr>
      <w:tr w:rsidR="00DA4BF7" w:rsidRPr="002F5353" w14:paraId="6AAA3E0C" w14:textId="77777777" w:rsidTr="00FC341F">
        <w:tc>
          <w:tcPr>
            <w:tcW w:w="5387" w:type="dxa"/>
          </w:tcPr>
          <w:p w14:paraId="4D4CD658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Parkinson’s disease dementia</w:t>
            </w:r>
          </w:p>
        </w:tc>
        <w:tc>
          <w:tcPr>
            <w:tcW w:w="358" w:type="dxa"/>
          </w:tcPr>
          <w:p w14:paraId="17C7CCC1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6706D955" w14:textId="38452EAD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87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10</w:t>
            </w:r>
          </w:p>
        </w:tc>
        <w:tc>
          <w:tcPr>
            <w:tcW w:w="800" w:type="dxa"/>
          </w:tcPr>
          <w:p w14:paraId="0CCC8E30" w14:textId="4C1082C9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909" w:type="dxa"/>
          </w:tcPr>
          <w:p w14:paraId="1E778807" w14:textId="77777777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4BF7" w:rsidRPr="002F5353" w14:paraId="7762AE24" w14:textId="77777777" w:rsidTr="00FC341F">
        <w:tc>
          <w:tcPr>
            <w:tcW w:w="5387" w:type="dxa"/>
          </w:tcPr>
          <w:p w14:paraId="201B3378" w14:textId="77777777" w:rsidR="00DA4BF7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Dementia with Lewy bodies</w:t>
            </w:r>
          </w:p>
        </w:tc>
        <w:tc>
          <w:tcPr>
            <w:tcW w:w="358" w:type="dxa"/>
          </w:tcPr>
          <w:p w14:paraId="4E9245A7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5C87074F" w14:textId="47F29522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41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1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0" w:type="dxa"/>
          </w:tcPr>
          <w:p w14:paraId="43305444" w14:textId="4E2FF7D6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301D8421" w14:textId="0C69C0C8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DA4BF7" w:rsidRPr="002F5353" w14:paraId="3F988E3C" w14:textId="77777777" w:rsidTr="00FC341F">
        <w:tc>
          <w:tcPr>
            <w:tcW w:w="5387" w:type="dxa"/>
          </w:tcPr>
          <w:p w14:paraId="1FBF9836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iagnosis: </w:t>
            </w:r>
            <w:r w:rsidRPr="001E61A5">
              <w:rPr>
                <w:rFonts w:ascii="Arial" w:hAnsi="Arial" w:cs="Arial"/>
                <w:sz w:val="20"/>
                <w:szCs w:val="20"/>
              </w:rPr>
              <w:t>Unspecified/Other</w:t>
            </w:r>
          </w:p>
        </w:tc>
        <w:tc>
          <w:tcPr>
            <w:tcW w:w="358" w:type="dxa"/>
          </w:tcPr>
          <w:p w14:paraId="143F1049" w14:textId="77777777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</w:tcPr>
          <w:p w14:paraId="52606AA1" w14:textId="5D0DF8AD" w:rsidR="00DA4BF7" w:rsidRPr="00FE6AE6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E84599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E6AE6"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FE6A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53</w:t>
            </w:r>
          </w:p>
        </w:tc>
        <w:tc>
          <w:tcPr>
            <w:tcW w:w="800" w:type="dxa"/>
          </w:tcPr>
          <w:p w14:paraId="57E77F79" w14:textId="4B20FCE9" w:rsidR="00DA4BF7" w:rsidRPr="00FC341F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-0.5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909" w:type="dxa"/>
          </w:tcPr>
          <w:p w14:paraId="67122EC1" w14:textId="0E13697F" w:rsidR="00DA4BF7" w:rsidRPr="00FC341F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FC341F" w:rsidRPr="00FC341F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</w:tr>
      <w:tr w:rsidR="00DA4BF7" w:rsidRPr="002F5353" w14:paraId="6BFB68A1" w14:textId="77777777" w:rsidTr="00FC341F">
        <w:tc>
          <w:tcPr>
            <w:tcW w:w="5387" w:type="dxa"/>
          </w:tcPr>
          <w:p w14:paraId="5A9571C1" w14:textId="77777777" w:rsidR="00DA4BF7" w:rsidRPr="007B0F1E" w:rsidRDefault="00DA4BF7" w:rsidP="00DA4BF7">
            <w:pPr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 w:rsidRPr="007B0F1E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Informant</w:t>
            </w:r>
          </w:p>
        </w:tc>
        <w:tc>
          <w:tcPr>
            <w:tcW w:w="358" w:type="dxa"/>
          </w:tcPr>
          <w:p w14:paraId="3239F0C6" w14:textId="77777777" w:rsidR="00DA4BF7" w:rsidRPr="00C25F12" w:rsidRDefault="00DA4BF7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1910" w:type="dxa"/>
          </w:tcPr>
          <w:p w14:paraId="73D6B8D7" w14:textId="77777777" w:rsidR="00DA4BF7" w:rsidRPr="00C25F12" w:rsidRDefault="00DA4BF7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800" w:type="dxa"/>
          </w:tcPr>
          <w:p w14:paraId="0F7DF2F0" w14:textId="77777777" w:rsidR="00DA4BF7" w:rsidRPr="00C25F12" w:rsidRDefault="00DA4BF7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  <w:tc>
          <w:tcPr>
            <w:tcW w:w="909" w:type="dxa"/>
          </w:tcPr>
          <w:p w14:paraId="6DDDAB24" w14:textId="77777777" w:rsidR="00DA4BF7" w:rsidRPr="00C25F12" w:rsidRDefault="00DA4BF7" w:rsidP="00DA4BF7">
            <w:pPr>
              <w:jc w:val="center"/>
              <w:rPr>
                <w:rFonts w:ascii="Arial" w:hAnsi="Arial" w:cs="Arial"/>
                <w:color w:val="C00000"/>
                <w:sz w:val="20"/>
                <w:szCs w:val="20"/>
              </w:rPr>
            </w:pPr>
          </w:p>
        </w:tc>
      </w:tr>
      <w:tr w:rsidR="00DA4BF7" w:rsidRPr="002F5353" w14:paraId="37598B1E" w14:textId="77777777" w:rsidTr="00FC341F">
        <w:tc>
          <w:tcPr>
            <w:tcW w:w="5387" w:type="dxa"/>
          </w:tcPr>
          <w:p w14:paraId="26E9DFB3" w14:textId="5F72679C" w:rsidR="00DA4BF7" w:rsidRPr="007B0F1E" w:rsidRDefault="00FA5362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="00DA4BF7" w:rsidRPr="00BF0B2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: Female</w:t>
            </w:r>
          </w:p>
        </w:tc>
        <w:tc>
          <w:tcPr>
            <w:tcW w:w="358" w:type="dxa"/>
          </w:tcPr>
          <w:p w14:paraId="7537AF90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0" w:type="dxa"/>
          </w:tcPr>
          <w:p w14:paraId="745729D6" w14:textId="193A4B4D" w:rsidR="00DA4BF7" w:rsidRPr="005E2835" w:rsidRDefault="005E2835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0.757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5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0" w:type="dxa"/>
          </w:tcPr>
          <w:p w14:paraId="4EECE0C4" w14:textId="09D0A9E4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6E5B8E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.100</w:t>
            </w:r>
          </w:p>
        </w:tc>
        <w:tc>
          <w:tcPr>
            <w:tcW w:w="909" w:type="dxa"/>
          </w:tcPr>
          <w:p w14:paraId="707799F0" w14:textId="03500D46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E5B8E"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  <w:tr w:rsidR="00DA4BF7" w:rsidRPr="002F5353" w14:paraId="421AEA57" w14:textId="77777777" w:rsidTr="00FC341F">
        <w:tc>
          <w:tcPr>
            <w:tcW w:w="5387" w:type="dxa"/>
          </w:tcPr>
          <w:p w14:paraId="013ACC5A" w14:textId="77777777" w:rsidR="00DA4BF7" w:rsidRPr="00B047C7" w:rsidRDefault="00DA4BF7" w:rsidP="00DA4BF7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358" w:type="dxa"/>
          </w:tcPr>
          <w:p w14:paraId="47BE52FD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0" w:type="dxa"/>
          </w:tcPr>
          <w:p w14:paraId="6B8299E3" w14:textId="2DC3B5F2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6</w:t>
            </w:r>
          </w:p>
        </w:tc>
        <w:tc>
          <w:tcPr>
            <w:tcW w:w="800" w:type="dxa"/>
          </w:tcPr>
          <w:p w14:paraId="0C5686F0" w14:textId="75DC7B5D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-5.</w:t>
            </w:r>
            <w:r w:rsidR="006E5B8E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909" w:type="dxa"/>
          </w:tcPr>
          <w:p w14:paraId="6E836732" w14:textId="77777777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4BF7" w:rsidRPr="002F5353" w14:paraId="63F3F482" w14:textId="77777777" w:rsidTr="00FC341F">
        <w:tc>
          <w:tcPr>
            <w:tcW w:w="5387" w:type="dxa"/>
          </w:tcPr>
          <w:p w14:paraId="1D9CEB24" w14:textId="77777777" w:rsidR="00DA4BF7" w:rsidRPr="00B047C7" w:rsidRDefault="00DA4BF7" w:rsidP="00DA4BF7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arer Status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Family/Friend</w:t>
            </w:r>
          </w:p>
        </w:tc>
        <w:tc>
          <w:tcPr>
            <w:tcW w:w="358" w:type="dxa"/>
          </w:tcPr>
          <w:p w14:paraId="27F58E42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10" w:type="dxa"/>
          </w:tcPr>
          <w:p w14:paraId="125F4D13" w14:textId="6B4A5464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312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14:paraId="6D1C963C" w14:textId="7D7927E2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6E5B8E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909" w:type="dxa"/>
          </w:tcPr>
          <w:p w14:paraId="7CBC6ECF" w14:textId="77777777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A4BF7" w:rsidRPr="002F5353" w14:paraId="685E7A00" w14:textId="77777777" w:rsidTr="00FC341F">
        <w:tc>
          <w:tcPr>
            <w:tcW w:w="5387" w:type="dxa"/>
          </w:tcPr>
          <w:p w14:paraId="20F7FC11" w14:textId="77777777" w:rsidR="00DA4BF7" w:rsidRPr="00B047C7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047C7">
              <w:rPr>
                <w:rFonts w:ascii="Arial" w:hAnsi="Arial" w:cs="Arial"/>
                <w:sz w:val="20"/>
                <w:szCs w:val="20"/>
              </w:rPr>
              <w:t>Carer Status: No carer involved</w:t>
            </w:r>
          </w:p>
        </w:tc>
        <w:tc>
          <w:tcPr>
            <w:tcW w:w="358" w:type="dxa"/>
          </w:tcPr>
          <w:p w14:paraId="648DCDAC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10" w:type="dxa"/>
          </w:tcPr>
          <w:p w14:paraId="2F1833D9" w14:textId="54CB06A0" w:rsidR="00DA4BF7" w:rsidRPr="005E2835" w:rsidRDefault="00E84599" w:rsidP="00E84599">
            <w:pPr>
              <w:jc w:val="center"/>
              <w:rPr>
                <w:color w:val="000000" w:themeColor="text1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86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636</w:t>
            </w:r>
          </w:p>
        </w:tc>
        <w:tc>
          <w:tcPr>
            <w:tcW w:w="800" w:type="dxa"/>
          </w:tcPr>
          <w:p w14:paraId="4E89E90B" w14:textId="6E471271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9" w:type="dxa"/>
          </w:tcPr>
          <w:p w14:paraId="1BBE2357" w14:textId="77777777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DA4BF7" w:rsidRPr="002F5353" w14:paraId="21ADBA80" w14:textId="77777777" w:rsidTr="00FC341F">
        <w:tc>
          <w:tcPr>
            <w:tcW w:w="5387" w:type="dxa"/>
          </w:tcPr>
          <w:p w14:paraId="0B7B3116" w14:textId="42FDA9A2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Educational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E61A5">
              <w:rPr>
                <w:rFonts w:ascii="Arial" w:hAnsi="Arial" w:cs="Arial"/>
                <w:sz w:val="20"/>
                <w:szCs w:val="20"/>
              </w:rPr>
              <w:t>School leaving certificate at age 16</w:t>
            </w:r>
          </w:p>
        </w:tc>
        <w:tc>
          <w:tcPr>
            <w:tcW w:w="358" w:type="dxa"/>
          </w:tcPr>
          <w:p w14:paraId="1016DFBA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5891A807" w14:textId="3401466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5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14:paraId="66E7FCFE" w14:textId="77CDBAB2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6E5B8E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909" w:type="dxa"/>
          </w:tcPr>
          <w:p w14:paraId="6CE17E0D" w14:textId="2ABA0BF5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E5B8E"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822</w:t>
            </w:r>
          </w:p>
        </w:tc>
      </w:tr>
      <w:tr w:rsidR="00DA4BF7" w:rsidRPr="002F5353" w14:paraId="23DF6AA3" w14:textId="77777777" w:rsidTr="00FC341F">
        <w:tc>
          <w:tcPr>
            <w:tcW w:w="5387" w:type="dxa"/>
          </w:tcPr>
          <w:p w14:paraId="20D88B0E" w14:textId="77777777" w:rsidR="00DA4BF7" w:rsidRPr="001E61A5" w:rsidRDefault="00DA4BF7" w:rsidP="00DA4BF7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School leaving certificate at age 18</w:t>
            </w:r>
          </w:p>
        </w:tc>
        <w:tc>
          <w:tcPr>
            <w:tcW w:w="358" w:type="dxa"/>
          </w:tcPr>
          <w:p w14:paraId="2E5B67A9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03A4947E" w14:textId="673FD4C4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08</w:t>
            </w:r>
          </w:p>
        </w:tc>
        <w:tc>
          <w:tcPr>
            <w:tcW w:w="800" w:type="dxa"/>
          </w:tcPr>
          <w:p w14:paraId="5BE14DEF" w14:textId="68861151" w:rsidR="00DA4BF7" w:rsidRPr="005E2835" w:rsidRDefault="006E5B8E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.888</w:t>
            </w:r>
          </w:p>
        </w:tc>
        <w:tc>
          <w:tcPr>
            <w:tcW w:w="909" w:type="dxa"/>
          </w:tcPr>
          <w:p w14:paraId="6D77B173" w14:textId="37384388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E5B8E"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DA4BF7" w:rsidRPr="002F5353" w14:paraId="5352E004" w14:textId="77777777" w:rsidTr="00FC341F">
        <w:tc>
          <w:tcPr>
            <w:tcW w:w="5387" w:type="dxa"/>
          </w:tcPr>
          <w:p w14:paraId="4D0AAB62" w14:textId="77777777" w:rsidR="00DA4BF7" w:rsidRPr="001E61A5" w:rsidRDefault="00DA4BF7" w:rsidP="00DA4BF7">
            <w:pPr>
              <w:rPr>
                <w:rFonts w:ascii="Arial" w:hAnsi="Arial" w:cs="Arial"/>
                <w:sz w:val="20"/>
                <w:szCs w:val="20"/>
              </w:rPr>
            </w:pPr>
            <w:r w:rsidRPr="001E61A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ucational Group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University</w:t>
            </w:r>
          </w:p>
        </w:tc>
        <w:tc>
          <w:tcPr>
            <w:tcW w:w="358" w:type="dxa"/>
          </w:tcPr>
          <w:p w14:paraId="2D5DA2F9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</w:tcPr>
          <w:p w14:paraId="7C41F229" w14:textId="356040DF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781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</w:t>
            </w:r>
            <w:r w:rsidR="005E2835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800" w:type="dxa"/>
          </w:tcPr>
          <w:p w14:paraId="08F40895" w14:textId="08A8CB94" w:rsidR="00DA4BF7" w:rsidRPr="005E2835" w:rsidRDefault="00E84599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6E5B8E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09" w:type="dxa"/>
          </w:tcPr>
          <w:p w14:paraId="14F9EF02" w14:textId="45355C14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6E5B8E"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A4BF7" w:rsidRPr="002F5353" w14:paraId="7B6442BC" w14:textId="77777777" w:rsidTr="00FC341F">
        <w:tc>
          <w:tcPr>
            <w:tcW w:w="5387" w:type="dxa"/>
            <w:tcBorders>
              <w:bottom w:val="single" w:sz="4" w:space="0" w:color="auto"/>
            </w:tcBorders>
          </w:tcPr>
          <w:p w14:paraId="2D68CD73" w14:textId="77777777" w:rsidR="00DA4BF7" w:rsidRPr="007B0F1E" w:rsidRDefault="00DA4BF7" w:rsidP="00DA4BF7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1E61A5">
              <w:rPr>
                <w:rFonts w:ascii="Arial" w:hAnsi="Arial" w:cs="Arial"/>
                <w:sz w:val="20"/>
                <w:szCs w:val="20"/>
              </w:rPr>
              <w:t>Educational Gro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E61A5">
              <w:rPr>
                <w:rFonts w:ascii="Arial" w:hAnsi="Arial" w:cs="Arial"/>
                <w:sz w:val="20"/>
                <w:szCs w:val="20"/>
              </w:rPr>
              <w:t xml:space="preserve"> Missing</w:t>
            </w:r>
          </w:p>
        </w:tc>
        <w:tc>
          <w:tcPr>
            <w:tcW w:w="358" w:type="dxa"/>
            <w:tcBorders>
              <w:bottom w:val="single" w:sz="4" w:space="0" w:color="auto"/>
            </w:tcBorders>
          </w:tcPr>
          <w:p w14:paraId="289E8002" w14:textId="77777777" w:rsidR="00DA4BF7" w:rsidRPr="005E2835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63A18E49" w14:textId="19900AA1" w:rsidR="00DA4BF7" w:rsidRPr="005E2835" w:rsidRDefault="005E2835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4.395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="00DA4BF7"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1.486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47DC8440" w14:textId="3EC522AE" w:rsidR="00DA4BF7" w:rsidRPr="005E2835" w:rsidRDefault="005E2835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835">
              <w:rPr>
                <w:rFonts w:ascii="Arial" w:hAnsi="Arial" w:cs="Arial"/>
                <w:color w:val="000000" w:themeColor="text1"/>
                <w:sz w:val="20"/>
                <w:szCs w:val="20"/>
              </w:rPr>
              <w:t>-1.084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1CA5D25" w14:textId="2073408F" w:rsidR="00DA4BF7" w:rsidRPr="006E5B8E" w:rsidRDefault="00DA4BF7" w:rsidP="00DA4BF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E5B8E" w:rsidRPr="006E5B8E"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</w:p>
        </w:tc>
      </w:tr>
    </w:tbl>
    <w:p w14:paraId="3676F7A2" w14:textId="7B89A2F1" w:rsidR="00DA4BF7" w:rsidRDefault="00DA4BF7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6A3CE013" w14:textId="1A059511" w:rsidR="001D4B76" w:rsidRDefault="001D4B76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63347E06" w14:textId="6FD385A4" w:rsidR="002B0C53" w:rsidRDefault="002B0C53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20BAE023" w14:textId="3C35666C" w:rsidR="002B0C53" w:rsidRDefault="002B0C53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304DB54E" w14:textId="30314555" w:rsidR="002B0C53" w:rsidRDefault="002B0C53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6D3D991B" w14:textId="6F2788BB" w:rsidR="002B0C53" w:rsidRDefault="002B0C53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5AB56BBD" w14:textId="77777777" w:rsidR="002B0C53" w:rsidRDefault="002B0C53" w:rsidP="00DA4BF7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14:paraId="12EA80BA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ADA7268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9D181B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4C37388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918DB1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278626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FEA5B91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6707BBA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88AB042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DE8FEBA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134785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2AEBB08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44BCB91" w14:textId="77777777" w:rsidR="002B0C53" w:rsidRDefault="002B0C53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4D6FEFC" w14:textId="77777777" w:rsidR="00376B39" w:rsidRDefault="00376B39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E4F10E" w14:textId="77777777" w:rsidR="00731897" w:rsidRDefault="00731897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F1758F" w14:textId="77777777" w:rsidR="00731897" w:rsidRDefault="00731897" w:rsidP="002905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B1AD9E" w14:textId="702AE196" w:rsidR="008B0DE7" w:rsidRPr="000D2406" w:rsidRDefault="008B0DE7" w:rsidP="001D4B76">
      <w:pPr>
        <w:rPr>
          <w:rFonts w:ascii="Arial" w:hAnsi="Arial" w:cs="Arial"/>
          <w:b/>
          <w:bCs/>
          <w:sz w:val="22"/>
          <w:szCs w:val="22"/>
        </w:rPr>
      </w:pPr>
    </w:p>
    <w:sectPr w:rsidR="008B0DE7" w:rsidRPr="000D2406" w:rsidSect="006F0B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A3302"/>
    <w:multiLevelType w:val="hybridMultilevel"/>
    <w:tmpl w:val="076E5810"/>
    <w:lvl w:ilvl="0" w:tplc="3644423A">
      <w:start w:val="2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84B7E"/>
    <w:multiLevelType w:val="hybridMultilevel"/>
    <w:tmpl w:val="3F423316"/>
    <w:lvl w:ilvl="0" w:tplc="0809000F">
      <w:start w:val="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DB"/>
    <w:rsid w:val="000370F4"/>
    <w:rsid w:val="00056F02"/>
    <w:rsid w:val="00064FD5"/>
    <w:rsid w:val="0007009C"/>
    <w:rsid w:val="00083C88"/>
    <w:rsid w:val="00096CA0"/>
    <w:rsid w:val="000A79F8"/>
    <w:rsid w:val="000D2406"/>
    <w:rsid w:val="000F14B1"/>
    <w:rsid w:val="00116606"/>
    <w:rsid w:val="00120BE2"/>
    <w:rsid w:val="001245EA"/>
    <w:rsid w:val="001336FB"/>
    <w:rsid w:val="0017398D"/>
    <w:rsid w:val="001766E4"/>
    <w:rsid w:val="0018368B"/>
    <w:rsid w:val="00187BD7"/>
    <w:rsid w:val="00190018"/>
    <w:rsid w:val="001955FC"/>
    <w:rsid w:val="001C49D0"/>
    <w:rsid w:val="001D4B76"/>
    <w:rsid w:val="001E2BDB"/>
    <w:rsid w:val="001E4E52"/>
    <w:rsid w:val="002213A7"/>
    <w:rsid w:val="00224D6E"/>
    <w:rsid w:val="0028702F"/>
    <w:rsid w:val="00287CF2"/>
    <w:rsid w:val="0029052B"/>
    <w:rsid w:val="002A499E"/>
    <w:rsid w:val="002A49AF"/>
    <w:rsid w:val="002B0C53"/>
    <w:rsid w:val="002F0221"/>
    <w:rsid w:val="002F6840"/>
    <w:rsid w:val="00302D4D"/>
    <w:rsid w:val="00334BFB"/>
    <w:rsid w:val="0034235E"/>
    <w:rsid w:val="00350240"/>
    <w:rsid w:val="00376B39"/>
    <w:rsid w:val="0039725A"/>
    <w:rsid w:val="003A4474"/>
    <w:rsid w:val="003A7CC0"/>
    <w:rsid w:val="003E6D65"/>
    <w:rsid w:val="003F2413"/>
    <w:rsid w:val="003F3972"/>
    <w:rsid w:val="00403E48"/>
    <w:rsid w:val="004264F4"/>
    <w:rsid w:val="00465E65"/>
    <w:rsid w:val="00466FC7"/>
    <w:rsid w:val="00487989"/>
    <w:rsid w:val="00491B32"/>
    <w:rsid w:val="004D1559"/>
    <w:rsid w:val="004D517E"/>
    <w:rsid w:val="004E56E4"/>
    <w:rsid w:val="0052604D"/>
    <w:rsid w:val="00530BF5"/>
    <w:rsid w:val="005936B6"/>
    <w:rsid w:val="005A4D7B"/>
    <w:rsid w:val="005B352A"/>
    <w:rsid w:val="005C5A0B"/>
    <w:rsid w:val="005E2835"/>
    <w:rsid w:val="005F3BC0"/>
    <w:rsid w:val="00610530"/>
    <w:rsid w:val="006668B4"/>
    <w:rsid w:val="006713A8"/>
    <w:rsid w:val="00692962"/>
    <w:rsid w:val="006E5B8E"/>
    <w:rsid w:val="006F0B97"/>
    <w:rsid w:val="0071560A"/>
    <w:rsid w:val="00731897"/>
    <w:rsid w:val="00744679"/>
    <w:rsid w:val="00794D86"/>
    <w:rsid w:val="00797B3B"/>
    <w:rsid w:val="007A4884"/>
    <w:rsid w:val="007B0F1E"/>
    <w:rsid w:val="007B4C04"/>
    <w:rsid w:val="007F0B37"/>
    <w:rsid w:val="00806D00"/>
    <w:rsid w:val="008240C3"/>
    <w:rsid w:val="00833DCF"/>
    <w:rsid w:val="00846EDF"/>
    <w:rsid w:val="00866D0F"/>
    <w:rsid w:val="008771F4"/>
    <w:rsid w:val="00884D6E"/>
    <w:rsid w:val="0088743A"/>
    <w:rsid w:val="00893109"/>
    <w:rsid w:val="0089527C"/>
    <w:rsid w:val="008B0DE7"/>
    <w:rsid w:val="008D1917"/>
    <w:rsid w:val="008E5ECA"/>
    <w:rsid w:val="008F0C17"/>
    <w:rsid w:val="00910632"/>
    <w:rsid w:val="00911BE6"/>
    <w:rsid w:val="009622CF"/>
    <w:rsid w:val="009831D9"/>
    <w:rsid w:val="0098528B"/>
    <w:rsid w:val="009C6755"/>
    <w:rsid w:val="009F2C24"/>
    <w:rsid w:val="009F3895"/>
    <w:rsid w:val="00A067C6"/>
    <w:rsid w:val="00A25123"/>
    <w:rsid w:val="00A47D11"/>
    <w:rsid w:val="00A75569"/>
    <w:rsid w:val="00A832B8"/>
    <w:rsid w:val="00A9304A"/>
    <w:rsid w:val="00AE2AFD"/>
    <w:rsid w:val="00AF7A8F"/>
    <w:rsid w:val="00B047C7"/>
    <w:rsid w:val="00B36B8D"/>
    <w:rsid w:val="00B41ECE"/>
    <w:rsid w:val="00B51C94"/>
    <w:rsid w:val="00B554B1"/>
    <w:rsid w:val="00B76121"/>
    <w:rsid w:val="00B851FC"/>
    <w:rsid w:val="00B854BA"/>
    <w:rsid w:val="00BA36AF"/>
    <w:rsid w:val="00BA3F93"/>
    <w:rsid w:val="00BD67AC"/>
    <w:rsid w:val="00BE68A0"/>
    <w:rsid w:val="00BF0B2F"/>
    <w:rsid w:val="00C2449D"/>
    <w:rsid w:val="00C25F12"/>
    <w:rsid w:val="00C30214"/>
    <w:rsid w:val="00C32909"/>
    <w:rsid w:val="00C37F80"/>
    <w:rsid w:val="00C46D76"/>
    <w:rsid w:val="00C52B31"/>
    <w:rsid w:val="00C57BE3"/>
    <w:rsid w:val="00C778A0"/>
    <w:rsid w:val="00C87127"/>
    <w:rsid w:val="00CA054B"/>
    <w:rsid w:val="00D007F5"/>
    <w:rsid w:val="00D03754"/>
    <w:rsid w:val="00D07B37"/>
    <w:rsid w:val="00D51137"/>
    <w:rsid w:val="00DA1E11"/>
    <w:rsid w:val="00DA4BF7"/>
    <w:rsid w:val="00DB2869"/>
    <w:rsid w:val="00DE661B"/>
    <w:rsid w:val="00E11BA3"/>
    <w:rsid w:val="00E44C2D"/>
    <w:rsid w:val="00E569F2"/>
    <w:rsid w:val="00E7025B"/>
    <w:rsid w:val="00E7261D"/>
    <w:rsid w:val="00E84599"/>
    <w:rsid w:val="00E87BE1"/>
    <w:rsid w:val="00EB6FCE"/>
    <w:rsid w:val="00F03AD2"/>
    <w:rsid w:val="00F1617E"/>
    <w:rsid w:val="00F649E4"/>
    <w:rsid w:val="00F8281A"/>
    <w:rsid w:val="00F8585F"/>
    <w:rsid w:val="00F95426"/>
    <w:rsid w:val="00FA5362"/>
    <w:rsid w:val="00FB0EF8"/>
    <w:rsid w:val="00FC341F"/>
    <w:rsid w:val="00FD63CE"/>
    <w:rsid w:val="00FE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F856"/>
  <w14:defaultImageDpi w14:val="32767"/>
  <w15:chartTrackingRefBased/>
  <w15:docId w15:val="{CE829801-7DF8-314B-AFA1-49360DF6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B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6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0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884D6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92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9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96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96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E5EC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0E264-AA23-4562-88D8-E0D36FFB8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703</Words>
  <Characters>97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 Horik, Jayden</cp:lastModifiedBy>
  <cp:revision>11</cp:revision>
  <dcterms:created xsi:type="dcterms:W3CDTF">2021-07-30T09:07:00Z</dcterms:created>
  <dcterms:modified xsi:type="dcterms:W3CDTF">2022-01-31T10:09:00Z</dcterms:modified>
</cp:coreProperties>
</file>